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7695D3" w14:textId="775AF0DC" w:rsidR="00B902EB" w:rsidRDefault="000A6D2A" w:rsidP="00BF17C4">
      <w:pPr>
        <w:rPr>
          <w:rFonts w:ascii="Times New Roman" w:hAnsi="Times New Roman" w:cs="Times New Roman"/>
          <w:b/>
        </w:rPr>
      </w:pPr>
      <w:r w:rsidRPr="00627490">
        <w:rPr>
          <w:rFonts w:ascii="Times New Roman" w:hAnsi="Times New Roman" w:cs="Times New Roman"/>
          <w:b/>
        </w:rPr>
        <w:t xml:space="preserve">Pairwise </w:t>
      </w:r>
      <w:r w:rsidRPr="00BF17C4">
        <w:rPr>
          <w:rFonts w:ascii="Times New Roman" w:hAnsi="Times New Roman" w:cs="Times New Roman"/>
          <w:b/>
        </w:rPr>
        <w:t>correlations</w:t>
      </w:r>
      <w:r w:rsidR="00B902EB">
        <w:rPr>
          <w:rFonts w:ascii="Times New Roman" w:hAnsi="Times New Roman" w:cs="Times New Roman"/>
          <w:b/>
        </w:rPr>
        <w:t xml:space="preserve">, p values and sample sizes </w:t>
      </w:r>
      <w:r w:rsidRPr="00BF17C4">
        <w:rPr>
          <w:rFonts w:ascii="Times New Roman" w:hAnsi="Times New Roman" w:cs="Times New Roman"/>
          <w:b/>
        </w:rPr>
        <w:t xml:space="preserve">for site-level variables </w:t>
      </w:r>
      <w:r w:rsidR="00775F32" w:rsidRPr="00BF17C4">
        <w:rPr>
          <w:rFonts w:ascii="Times New Roman" w:hAnsi="Times New Roman" w:cs="Times New Roman"/>
          <w:b/>
        </w:rPr>
        <w:t>(</w:t>
      </w:r>
      <w:r w:rsidR="000978FE" w:rsidRPr="00BF17C4">
        <w:rPr>
          <w:rFonts w:ascii="Times New Roman" w:hAnsi="Times New Roman" w:cs="Times New Roman"/>
          <w:b/>
        </w:rPr>
        <w:t>first 10 columns</w:t>
      </w:r>
      <w:r w:rsidR="00775F32" w:rsidRPr="00BF17C4">
        <w:rPr>
          <w:rFonts w:ascii="Times New Roman" w:hAnsi="Times New Roman" w:cs="Times New Roman"/>
          <w:b/>
        </w:rPr>
        <w:t xml:space="preserve">) </w:t>
      </w:r>
      <w:r w:rsidRPr="00BF17C4">
        <w:rPr>
          <w:rFonts w:ascii="Times New Roman" w:hAnsi="Times New Roman" w:cs="Times New Roman"/>
          <w:b/>
        </w:rPr>
        <w:t xml:space="preserve">and focal grass species </w:t>
      </w:r>
      <w:r w:rsidR="00B902EB">
        <w:rPr>
          <w:rFonts w:ascii="Times New Roman" w:hAnsi="Times New Roman" w:cs="Times New Roman"/>
          <w:b/>
        </w:rPr>
        <w:t>(last three columns)</w:t>
      </w:r>
      <w:r w:rsidR="007B5034">
        <w:rPr>
          <w:rFonts w:ascii="Times New Roman" w:hAnsi="Times New Roman" w:cs="Times New Roman"/>
          <w:b/>
        </w:rPr>
        <w:t xml:space="preserve"> for a) canopy microsites and b) interspace microsites</w:t>
      </w:r>
    </w:p>
    <w:p w14:paraId="358472DD" w14:textId="77777777" w:rsidR="00B902EB" w:rsidRDefault="00B902EB" w:rsidP="00BF17C4">
      <w:pPr>
        <w:rPr>
          <w:rFonts w:ascii="Times New Roman" w:hAnsi="Times New Roman" w:cs="Times New Roman"/>
          <w:b/>
        </w:rPr>
      </w:pPr>
    </w:p>
    <w:p w14:paraId="34CB546F" w14:textId="2648CE9E" w:rsidR="000A6D2A" w:rsidRPr="00BF17C4" w:rsidRDefault="007B5034" w:rsidP="00BF17C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</w:t>
      </w:r>
      <w:r w:rsidR="00B902EB">
        <w:rPr>
          <w:rFonts w:ascii="Times New Roman" w:hAnsi="Times New Roman" w:cs="Times New Roman"/>
          <w:b/>
        </w:rPr>
        <w:t>) C</w:t>
      </w:r>
      <w:r w:rsidR="000A6D2A" w:rsidRPr="00BF17C4">
        <w:rPr>
          <w:rFonts w:ascii="Times New Roman" w:hAnsi="Times New Roman" w:cs="Times New Roman"/>
          <w:b/>
        </w:rPr>
        <w:t xml:space="preserve">anopy microsites </w:t>
      </w:r>
    </w:p>
    <w:tbl>
      <w:tblPr>
        <w:tblW w:w="4884" w:type="pct"/>
        <w:tblInd w:w="18" w:type="dxa"/>
        <w:tblLayout w:type="fixed"/>
        <w:tblLook w:val="04A0" w:firstRow="1" w:lastRow="0" w:firstColumn="1" w:lastColumn="0" w:noHBand="0" w:noVBand="1"/>
      </w:tblPr>
      <w:tblGrid>
        <w:gridCol w:w="901"/>
        <w:gridCol w:w="896"/>
        <w:gridCol w:w="901"/>
        <w:gridCol w:w="994"/>
        <w:gridCol w:w="901"/>
        <w:gridCol w:w="991"/>
        <w:gridCol w:w="994"/>
        <w:gridCol w:w="901"/>
        <w:gridCol w:w="991"/>
        <w:gridCol w:w="901"/>
        <w:gridCol w:w="976"/>
        <w:gridCol w:w="811"/>
        <w:gridCol w:w="811"/>
        <w:gridCol w:w="901"/>
      </w:tblGrid>
      <w:tr w:rsidR="00F3776D" w:rsidRPr="003B3B0A" w14:paraId="5F6837FB" w14:textId="77777777" w:rsidTr="00627490">
        <w:trPr>
          <w:trHeight w:val="300"/>
        </w:trPr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177F" w14:textId="77777777" w:rsidR="007749B2" w:rsidRPr="003B3B0A" w:rsidRDefault="007749B2" w:rsidP="007749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54E1" w14:textId="77777777" w:rsidR="007749B2" w:rsidRPr="003B3B0A" w:rsidRDefault="007749B2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erennial grass cover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0B3C" w14:textId="77777777" w:rsidR="007749B2" w:rsidRPr="003B3B0A" w:rsidRDefault="007749B2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RTR density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F24A" w14:textId="77777777" w:rsidR="007749B2" w:rsidRPr="003B3B0A" w:rsidRDefault="007749B2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rainfall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AD2A" w14:textId="77777777" w:rsidR="007749B2" w:rsidRPr="003B3B0A" w:rsidRDefault="007749B2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Bare ground cover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0B83" w14:textId="3B655644" w:rsidR="007749B2" w:rsidRPr="003B3B0A" w:rsidRDefault="00627490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ow pat</w:t>
            </w:r>
            <w:r w:rsidR="007749B2"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density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5F9C" w14:textId="77777777" w:rsidR="007749B2" w:rsidRPr="003B3B0A" w:rsidRDefault="007749B2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erennial basal gap size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8DEE" w14:textId="77777777" w:rsidR="007749B2" w:rsidRPr="003B3B0A" w:rsidRDefault="007749B2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erennial canopy gap size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CE62" w14:textId="64DF4EED" w:rsidR="007749B2" w:rsidRPr="003B3B0A" w:rsidRDefault="007B5034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BRTE</w:t>
            </w:r>
            <w:r w:rsidR="007749B2"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cover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6729" w14:textId="77777777" w:rsidR="007749B2" w:rsidRPr="003B3B0A" w:rsidRDefault="007749B2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nnual forb cover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5666" w14:textId="77777777" w:rsidR="007749B2" w:rsidRPr="003B3B0A" w:rsidRDefault="007749B2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erennial forb cover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8456" w14:textId="77777777" w:rsidR="007749B2" w:rsidRPr="003B3B0A" w:rsidRDefault="007749B2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SSP cover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A5B2" w14:textId="77777777" w:rsidR="007749B2" w:rsidRPr="003B3B0A" w:rsidRDefault="007749B2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OSE cover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57F6" w14:textId="77777777" w:rsidR="007749B2" w:rsidRPr="003B3B0A" w:rsidRDefault="007749B2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ELEL cover</w:t>
            </w:r>
          </w:p>
        </w:tc>
      </w:tr>
      <w:tr w:rsidR="00F3776D" w:rsidRPr="003B3B0A" w14:paraId="67B9C220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87A31" w14:textId="77777777" w:rsidR="007749B2" w:rsidRPr="003B3B0A" w:rsidRDefault="007749B2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erennial grass cover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73C1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97AA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2453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4BD2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5394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82E5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5911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493B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945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458F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7314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52CC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5656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1967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307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4E39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513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B753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259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C417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413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9780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5115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FC79E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7317</w:t>
            </w:r>
          </w:p>
        </w:tc>
      </w:tr>
      <w:tr w:rsidR="00F3776D" w:rsidRPr="003B3B0A" w14:paraId="14FA5F97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4723" w14:textId="77777777" w:rsidR="007749B2" w:rsidRPr="003B3B0A" w:rsidRDefault="007749B2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F576" w14:textId="77777777" w:rsidR="007749B2" w:rsidRPr="003B3B0A" w:rsidRDefault="007749B2" w:rsidP="007749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915A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99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FE93D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7DD6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48D2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25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5E1A" w14:textId="77777777" w:rsidR="007749B2" w:rsidRPr="003B3B0A" w:rsidRDefault="007749B2" w:rsidP="007749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0606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1AAD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874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3A7D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8681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38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EC71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20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5BFB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771C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06</w:t>
            </w:r>
          </w:p>
        </w:tc>
      </w:tr>
      <w:tr w:rsidR="00F3776D" w:rsidRPr="003B3B0A" w14:paraId="30759322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E557" w14:textId="3A8B8E0A" w:rsidR="007749B2" w:rsidRPr="003B3B0A" w:rsidRDefault="007749B2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315D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B92B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6E2E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A018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9A34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7C6D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6301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C526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2DF5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B9E3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27EA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E597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CACB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F3776D" w:rsidRPr="003B3B0A" w14:paraId="2EF3CD7A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3A79" w14:textId="77777777" w:rsidR="007749B2" w:rsidRPr="003B3B0A" w:rsidRDefault="007749B2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RTR density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F380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2453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2A2C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CE6C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2453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0E969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948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5BBA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738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CEB4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1827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AAF5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666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2B22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709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7EAF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D66B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2280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8E5B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5724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F778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504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C290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9967</w:t>
            </w:r>
          </w:p>
        </w:tc>
      </w:tr>
      <w:tr w:rsidR="00F3776D" w:rsidRPr="003B3B0A" w14:paraId="3CF1A5AA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9FE1" w14:textId="77777777" w:rsidR="007749B2" w:rsidRPr="003B3B0A" w:rsidRDefault="007749B2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5D6B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99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B42D" w14:textId="77777777" w:rsidR="007749B2" w:rsidRPr="003B3B0A" w:rsidRDefault="007749B2" w:rsidP="007749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082D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99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7A6A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1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2D11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03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C90E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42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FCDF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31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C83C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47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7BBD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18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E89C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34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988A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79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C752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3875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991</w:t>
            </w:r>
          </w:p>
        </w:tc>
      </w:tr>
      <w:tr w:rsidR="00F3776D" w:rsidRPr="003B3B0A" w14:paraId="5F02662C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42D7" w14:textId="16D4EBBA" w:rsidR="007749B2" w:rsidRPr="003B3B0A" w:rsidRDefault="007749B2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E642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35A3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88E1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F155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42AA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461A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452F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1216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B30D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EA7E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A569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8B7A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BB75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F3776D" w:rsidRPr="003B3B0A" w14:paraId="1EBF5169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8AAF" w14:textId="77777777" w:rsidR="007749B2" w:rsidRPr="003B3B0A" w:rsidRDefault="007749B2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rainfall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6092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5394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AAC3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2453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DFFE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F55B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855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74FB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928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A19E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5764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FB78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4735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18F6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155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8490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642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5111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583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E154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173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196D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765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3022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19811</w:t>
            </w:r>
          </w:p>
        </w:tc>
      </w:tr>
      <w:tr w:rsidR="00F3776D" w:rsidRPr="003B3B0A" w14:paraId="5C714A7F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E071" w14:textId="77777777" w:rsidR="007749B2" w:rsidRPr="003B3B0A" w:rsidRDefault="007749B2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2AD6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4123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99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BD0B" w14:textId="77777777" w:rsidR="007749B2" w:rsidRPr="003B3B0A" w:rsidRDefault="007749B2" w:rsidP="007749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4D53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38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4C70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16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0BA7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CA88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9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741C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78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3290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52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7E27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56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6EB8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71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4670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F600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029</w:t>
            </w:r>
          </w:p>
        </w:tc>
      </w:tr>
      <w:tr w:rsidR="00F3776D" w:rsidRPr="003B3B0A" w14:paraId="0CAAD5ED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D00B" w14:textId="01640D19" w:rsidR="007749B2" w:rsidRPr="003B3B0A" w:rsidRDefault="007749B2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EAAC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968F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DBA2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9266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FD8B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7099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72C6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03EE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6774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8423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18FE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9FDE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C816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F3776D" w:rsidRPr="003B3B0A" w14:paraId="20C95B3B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A816" w14:textId="77777777" w:rsidR="007749B2" w:rsidRPr="003B3B0A" w:rsidRDefault="007749B2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Bare ground cover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164E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5911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7EAA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948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E872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855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2918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42BA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2564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BE93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677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E18D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5666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9107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404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72DD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522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6066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241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1A45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4655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B496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2418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D16F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8483</w:t>
            </w:r>
          </w:p>
        </w:tc>
      </w:tr>
      <w:tr w:rsidR="00F3776D" w:rsidRPr="003B3B0A" w14:paraId="7973DBB8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99FB" w14:textId="77777777" w:rsidR="007749B2" w:rsidRPr="003B3B0A" w:rsidRDefault="007749B2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312F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D3B5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11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9581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38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4C08" w14:textId="77777777" w:rsidR="007749B2" w:rsidRPr="003B3B0A" w:rsidRDefault="007749B2" w:rsidP="007749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A467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79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C08E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49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102D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93A6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70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002C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430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9303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86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BE430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92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AFED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06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CA33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617</w:t>
            </w:r>
          </w:p>
        </w:tc>
      </w:tr>
      <w:tr w:rsidR="00F3776D" w:rsidRPr="003B3B0A" w14:paraId="4286A424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26D7" w14:textId="76573957" w:rsidR="007749B2" w:rsidRPr="003B3B0A" w:rsidRDefault="007749B2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EFD4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7D3F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9C93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8035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2BB3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3F95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EA87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2E1B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C5AE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986D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5CF2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9777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8B45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F3776D" w:rsidRPr="003B3B0A" w14:paraId="40AD0786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DD42" w14:textId="77777777" w:rsidR="007749B2" w:rsidRPr="003B3B0A" w:rsidRDefault="007749B2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ung density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0133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945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6BB4C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738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2E2C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928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2679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2564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DDA6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2682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402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3713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212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9278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21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D2C5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915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ACDA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89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0680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2345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5E7F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06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3409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4062</w:t>
            </w:r>
          </w:p>
        </w:tc>
      </w:tr>
      <w:tr w:rsidR="00F3776D" w:rsidRPr="003B3B0A" w14:paraId="2985CCD5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79BE" w14:textId="77777777" w:rsidR="007749B2" w:rsidRPr="003B3B0A" w:rsidRDefault="007749B2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549A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25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64FA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03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73CE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16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8D63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79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00DA" w14:textId="77777777" w:rsidR="007749B2" w:rsidRPr="003B3B0A" w:rsidRDefault="007749B2" w:rsidP="007749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AEFF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835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3399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2894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912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B836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19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F8E2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27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ED50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12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EF99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997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C31C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8343</w:t>
            </w:r>
          </w:p>
        </w:tc>
      </w:tr>
      <w:tr w:rsidR="00F3776D" w:rsidRPr="003B3B0A" w14:paraId="379DECE3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E20C" w14:textId="0B3FC6D4" w:rsidR="007749B2" w:rsidRPr="003B3B0A" w:rsidRDefault="007749B2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9198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46A4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D3EC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F679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75D3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C87D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3D07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F250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A674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7D3E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89D7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E08A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C307" w14:textId="77777777" w:rsidR="007749B2" w:rsidRPr="003B3B0A" w:rsidRDefault="007749B2" w:rsidP="007749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F3776D" w:rsidRPr="003B3B0A" w14:paraId="7C6C5760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5985B" w14:textId="77777777" w:rsidR="002C2468" w:rsidRPr="003B3B0A" w:rsidRDefault="002C2468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erennial basal gap siz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B75F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7314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88F5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1827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09D9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5764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6CAF0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677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0B77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402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A980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6219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49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47AC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4493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9595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101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57F5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2847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4240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4192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489E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176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DE84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2329</w:t>
            </w:r>
          </w:p>
        </w:tc>
      </w:tr>
      <w:tr w:rsidR="00F3776D" w:rsidRPr="003B3B0A" w14:paraId="3F671963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ED84" w14:textId="77777777" w:rsidR="002C2468" w:rsidRPr="003B3B0A" w:rsidRDefault="002C2468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D3AC" w14:textId="77777777" w:rsidR="002C2468" w:rsidRPr="003B3B0A" w:rsidRDefault="002C2468" w:rsidP="002C246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247B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42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968F5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7CE2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49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C9EF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835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BBE0" w14:textId="77777777" w:rsidR="002C2468" w:rsidRPr="003B3B0A" w:rsidRDefault="002C2468" w:rsidP="002C246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E6980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2759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14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3E9F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49EE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34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0614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49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0634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93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EA08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9046</w:t>
            </w:r>
          </w:p>
        </w:tc>
      </w:tr>
      <w:tr w:rsidR="00F3776D" w:rsidRPr="003B3B0A" w14:paraId="7F3AD521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B4B1" w14:textId="28BB7A93" w:rsidR="002C2468" w:rsidRPr="003B3B0A" w:rsidRDefault="002C2468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E051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3A34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87E7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666F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8F09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1685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ECBE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1BBF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6FB8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86BD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D089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FE360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97EB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F3776D" w:rsidRPr="003B3B0A" w14:paraId="60F1EF40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4D20" w14:textId="77777777" w:rsidR="002C2468" w:rsidRPr="003B3B0A" w:rsidRDefault="002C2468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Perennial canopy </w:t>
            </w: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lastRenderedPageBreak/>
              <w:t>gap siz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7B19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-0.5656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49F2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666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96EA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4735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6C39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5666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78AF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212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B154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49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E8F6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128A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851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04A2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4033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A626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2614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DDD8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1262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595E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432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6A4D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0945</w:t>
            </w:r>
          </w:p>
        </w:tc>
      </w:tr>
      <w:tr w:rsidR="00F3776D" w:rsidRPr="003B3B0A" w14:paraId="37B8F843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5DF1" w14:textId="77777777" w:rsidR="002C2468" w:rsidRPr="003B3B0A" w:rsidRDefault="002C2468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lastRenderedPageBreak/>
              <w:t>p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AB69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B237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31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19E00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9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64C7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188E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FFDE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99EC" w14:textId="77777777" w:rsidR="002C2468" w:rsidRPr="003B3B0A" w:rsidRDefault="002C2468" w:rsidP="002C246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EE5E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60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5AC0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3FFB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70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5DEB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87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E321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68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2BE6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755</w:t>
            </w:r>
          </w:p>
        </w:tc>
      </w:tr>
      <w:tr w:rsidR="00F3776D" w:rsidRPr="003B3B0A" w14:paraId="6A44A098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F6C9" w14:textId="3B5A1EC9" w:rsidR="002C2468" w:rsidRPr="003B3B0A" w:rsidRDefault="002C2468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4BB2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BADE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89E5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1FAE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6267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DD90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B67A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4600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6C7A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758B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F437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CDF4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F0AA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F3776D" w:rsidRPr="003B3B0A" w14:paraId="60ED9E19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C45A" w14:textId="65E3C744" w:rsidR="002C2468" w:rsidRPr="003B3B0A" w:rsidRDefault="007B5034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BRTE </w:t>
            </w:r>
            <w:r w:rsidR="002C2468"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over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A86E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307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67D7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709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81D1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155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F92E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404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33C7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21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1981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4493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5D41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851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55F7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A5EC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906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0342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1912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E17A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523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F1BD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621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D97F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2067</w:t>
            </w:r>
          </w:p>
        </w:tc>
      </w:tr>
      <w:tr w:rsidR="00F3776D" w:rsidRPr="003B3B0A" w14:paraId="64552FCE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116E" w14:textId="77777777" w:rsidR="002C2468" w:rsidRPr="003B3B0A" w:rsidRDefault="002C2468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7576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874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1B2A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47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F84C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78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2D84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70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D361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912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1371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14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DC2C6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60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EEE8" w14:textId="77777777" w:rsidR="002C2468" w:rsidRPr="003B3B0A" w:rsidRDefault="002C2468" w:rsidP="002C246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3756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BE27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20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A4D4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1781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48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9C6F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9153</w:t>
            </w:r>
          </w:p>
        </w:tc>
      </w:tr>
      <w:tr w:rsidR="00F3776D" w:rsidRPr="003B3B0A" w14:paraId="7DCE62AE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D7BD" w14:textId="0B5BE681" w:rsidR="002C2468" w:rsidRPr="003B3B0A" w:rsidRDefault="002C2468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48B3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C91B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CE9F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A459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A41B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5503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0638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59AD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18B0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05C9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AE70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0BDED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12A1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F3776D" w:rsidRPr="003B3B0A" w14:paraId="30CD218F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B641" w14:textId="77777777" w:rsidR="002C2468" w:rsidRPr="003B3B0A" w:rsidRDefault="002C2468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nnual forb cover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BDFF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513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A625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B05C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642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87DF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52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56AC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915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C41A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101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D518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4033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9D4F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906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C441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D950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23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BAE3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74CD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67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AA40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525</w:t>
            </w:r>
          </w:p>
        </w:tc>
      </w:tr>
      <w:tr w:rsidR="00F3776D" w:rsidRPr="003B3B0A" w14:paraId="2300ABCE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294A" w14:textId="77777777" w:rsidR="002C2468" w:rsidRPr="003B3B0A" w:rsidRDefault="002C2468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DA84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E39A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18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6922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52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FD31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430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115A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19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6749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4133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07A9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B8D6" w14:textId="77777777" w:rsidR="002C2468" w:rsidRPr="003B3B0A" w:rsidRDefault="002C2468" w:rsidP="002C246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A66F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990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CF1C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53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3665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29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96A2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868</w:t>
            </w:r>
          </w:p>
        </w:tc>
      </w:tr>
      <w:tr w:rsidR="00F3776D" w:rsidRPr="003B3B0A" w14:paraId="00DC8521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C757" w14:textId="5FA6A267" w:rsidR="002C2468" w:rsidRPr="003B3B0A" w:rsidRDefault="002C2468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35B7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708A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24DC7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9780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B290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0677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005D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B072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FC40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003C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E798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9E56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04D91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F3776D" w:rsidRPr="003B3B0A" w14:paraId="6CC3D804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E11C" w14:textId="77777777" w:rsidR="002C2468" w:rsidRPr="003B3B0A" w:rsidRDefault="002C2468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erennial forb cover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C9C3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259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13F9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2280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F63E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583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B0F8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241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EB17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89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5B8C2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2847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DB76D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2614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BF58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1912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5847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23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764F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785B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5354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3C17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500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E9BE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10216</w:t>
            </w:r>
          </w:p>
        </w:tc>
      </w:tr>
      <w:tr w:rsidR="00F3776D" w:rsidRPr="003B3B0A" w14:paraId="003C7099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01EC" w14:textId="77777777" w:rsidR="002C2468" w:rsidRPr="003B3B0A" w:rsidRDefault="002C2468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86F0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38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749D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34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7331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56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F591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86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A28E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27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E41F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34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5E7E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70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CA76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20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DDAC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990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C9ED" w14:textId="77777777" w:rsidR="002C2468" w:rsidRPr="003B3B0A" w:rsidRDefault="002C2468" w:rsidP="002C246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7D02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15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B5DC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96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5D69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5979</w:t>
            </w:r>
          </w:p>
        </w:tc>
      </w:tr>
      <w:tr w:rsidR="00F3776D" w:rsidRPr="003B3B0A" w14:paraId="57FF19F3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3CD4" w14:textId="16B12475" w:rsidR="002C2468" w:rsidRPr="003B3B0A" w:rsidRDefault="002C2468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610B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A48F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D951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CA53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9A15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FFDB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4170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2719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D9E1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4084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CF22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3AA0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B58F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F3776D" w:rsidRPr="003B3B0A" w14:paraId="37053FFA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5884" w14:textId="77777777" w:rsidR="002C2468" w:rsidRPr="003B3B0A" w:rsidRDefault="002C2468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SSP cover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A69A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413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5C75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5724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A74E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173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3B04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4655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06EF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2345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C9AD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4192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DD4C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1262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7237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523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9E5D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55B0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5354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1D2D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11D4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4176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BA9F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51761</w:t>
            </w:r>
          </w:p>
        </w:tc>
      </w:tr>
      <w:tr w:rsidR="00F3776D" w:rsidRPr="003B3B0A" w14:paraId="33B61E3E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27F8" w14:textId="77777777" w:rsidR="002C2468" w:rsidRPr="003B3B0A" w:rsidRDefault="002C2468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403F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20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5A9F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79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6644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71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3D1B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9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1F21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12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2B86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49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29B4F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87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CE132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F72E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53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8C82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15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272C" w14:textId="77777777" w:rsidR="002C2468" w:rsidRPr="003B3B0A" w:rsidRDefault="002C2468" w:rsidP="002C246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BBEA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51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06A7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341</w:t>
            </w:r>
          </w:p>
        </w:tc>
      </w:tr>
      <w:tr w:rsidR="00F3776D" w:rsidRPr="003B3B0A" w14:paraId="56B33C96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07BD" w14:textId="24D06A95" w:rsidR="002C2468" w:rsidRPr="003B3B0A" w:rsidRDefault="002C2468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C7FC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DECB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0031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279A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0394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2D4A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58A3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164B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141C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6059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F893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C266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6FDE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F3776D" w:rsidRPr="003B3B0A" w14:paraId="5A77416E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3564" w14:textId="77777777" w:rsidR="002C2468" w:rsidRPr="003B3B0A" w:rsidRDefault="002C2468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OSE cover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0136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5115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6430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504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4AAC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765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7C08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2418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06B1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06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56839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176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4E30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43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6E78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621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9BB5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671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2561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500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D4AD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4176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D3E6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23DB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25284</w:t>
            </w:r>
          </w:p>
        </w:tc>
      </w:tr>
      <w:tr w:rsidR="00F3776D" w:rsidRPr="003B3B0A" w14:paraId="0B6D1680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EDA2" w14:textId="77777777" w:rsidR="002C2468" w:rsidRPr="003B3B0A" w:rsidRDefault="002C2468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1D11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FE61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0839D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F69A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06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403E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997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839C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93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BF87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68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7F4C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48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7DF8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29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7A7E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96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2717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51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65CF" w14:textId="77777777" w:rsidR="002C2468" w:rsidRPr="003B3B0A" w:rsidRDefault="002C2468" w:rsidP="002C246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A8D7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857</w:t>
            </w:r>
          </w:p>
        </w:tc>
      </w:tr>
      <w:tr w:rsidR="00F3776D" w:rsidRPr="003B3B0A" w14:paraId="4F49C4C2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F088" w14:textId="6A9593F1" w:rsidR="002C2468" w:rsidRPr="003B3B0A" w:rsidRDefault="002C2468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8EEA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6412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082B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1664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B9B8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194F3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BDE3B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60DE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D99F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92B6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23D0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B847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7433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F3776D" w:rsidRPr="003B3B0A" w14:paraId="3F89A786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269C" w14:textId="77777777" w:rsidR="002C2468" w:rsidRPr="003B3B0A" w:rsidRDefault="002C2468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ELEL cover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0A3C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731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7849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996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7637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1981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F2D2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848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5022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406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0D47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23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5056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094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AA2B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206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EC90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52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E5251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1021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A699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5176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05C3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2528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DCEF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3776D" w:rsidRPr="003B3B0A" w14:paraId="2F3D819D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8C55" w14:textId="77777777" w:rsidR="002C2468" w:rsidRPr="003B3B0A" w:rsidRDefault="002C2468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6BBF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7A8C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99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FF96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0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F634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61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2B7F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834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4B55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904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A516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75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3972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915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BF4D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86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D499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597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D384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34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31F1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85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ACDE" w14:textId="77777777" w:rsidR="002C2468" w:rsidRPr="003B3B0A" w:rsidRDefault="002C2468" w:rsidP="002C246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3776D" w:rsidRPr="003B3B0A" w14:paraId="031EA5DB" w14:textId="77777777" w:rsidTr="00627490">
        <w:trPr>
          <w:trHeight w:val="300"/>
        </w:trPr>
        <w:tc>
          <w:tcPr>
            <w:tcW w:w="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2A04" w14:textId="07597F23" w:rsidR="002C2468" w:rsidRPr="003B3B0A" w:rsidRDefault="002C2468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CE52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E4B9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6B3E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01CA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7B2D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2A31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6028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CDE0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E110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2915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F7A6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8028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6B1B" w14:textId="77777777" w:rsidR="002C2468" w:rsidRPr="003B3B0A" w:rsidRDefault="002C2468" w:rsidP="002C246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</w:tr>
    </w:tbl>
    <w:p w14:paraId="49CD7B21" w14:textId="77777777" w:rsidR="007749B2" w:rsidRPr="003B3B0A" w:rsidRDefault="007749B2">
      <w:pPr>
        <w:rPr>
          <w:rFonts w:cs="Times New Roman"/>
        </w:rPr>
      </w:pPr>
    </w:p>
    <w:p w14:paraId="66DB0CB7" w14:textId="522B3AD8" w:rsidR="00F3776D" w:rsidRDefault="007B50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b</w:t>
      </w:r>
      <w:r w:rsidR="00B902EB">
        <w:rPr>
          <w:rFonts w:ascii="Times New Roman" w:hAnsi="Times New Roman" w:cs="Times New Roman"/>
          <w:b/>
        </w:rPr>
        <w:t>) I</w:t>
      </w:r>
      <w:r w:rsidR="006838A8" w:rsidRPr="00627490">
        <w:rPr>
          <w:rFonts w:ascii="Times New Roman" w:hAnsi="Times New Roman" w:cs="Times New Roman"/>
          <w:b/>
        </w:rPr>
        <w:t xml:space="preserve">nterspace microsites </w:t>
      </w:r>
    </w:p>
    <w:tbl>
      <w:tblPr>
        <w:tblW w:w="4925" w:type="pct"/>
        <w:tblLayout w:type="fixed"/>
        <w:tblLook w:val="04A0" w:firstRow="1" w:lastRow="0" w:firstColumn="1" w:lastColumn="0" w:noHBand="0" w:noVBand="1"/>
      </w:tblPr>
      <w:tblGrid>
        <w:gridCol w:w="1006"/>
        <w:gridCol w:w="903"/>
        <w:gridCol w:w="810"/>
        <w:gridCol w:w="810"/>
        <w:gridCol w:w="724"/>
        <w:gridCol w:w="976"/>
        <w:gridCol w:w="916"/>
        <w:gridCol w:w="1171"/>
        <w:gridCol w:w="1080"/>
        <w:gridCol w:w="984"/>
        <w:gridCol w:w="992"/>
        <w:gridCol w:w="898"/>
        <w:gridCol w:w="810"/>
        <w:gridCol w:w="898"/>
      </w:tblGrid>
      <w:tr w:rsidR="00627490" w:rsidRPr="00F3776D" w14:paraId="231E66E9" w14:textId="77777777" w:rsidTr="00627490">
        <w:trPr>
          <w:trHeight w:val="300"/>
        </w:trPr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29DD" w14:textId="77777777" w:rsidR="00F3776D" w:rsidRPr="003B3B0A" w:rsidRDefault="00F3776D" w:rsidP="00F3776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DF4D" w14:textId="31146E44" w:rsidR="00F3776D" w:rsidRPr="003B3B0A" w:rsidRDefault="00F3776D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erennial grass cover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428C" w14:textId="77D6F05B" w:rsidR="00F3776D" w:rsidRPr="003B3B0A" w:rsidRDefault="00F3776D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RTR density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C9D5" w14:textId="0BCFC21B" w:rsidR="00F3776D" w:rsidRPr="003B3B0A" w:rsidRDefault="00F3776D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rainfall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A31B" w14:textId="3C5640C7" w:rsidR="00F3776D" w:rsidRPr="003B3B0A" w:rsidRDefault="00F3776D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Bare ground cover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1B87" w14:textId="39AB3ECD" w:rsidR="00F3776D" w:rsidRPr="003B3B0A" w:rsidRDefault="00627490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Cow pat </w:t>
            </w:r>
            <w:r w:rsidR="00F3776D"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ensity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BFEA" w14:textId="1BCAC942" w:rsidR="00F3776D" w:rsidRPr="003B3B0A" w:rsidRDefault="00F3776D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erennial basal gap size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64DA" w14:textId="4D97B64D" w:rsidR="00F3776D" w:rsidRPr="003B3B0A" w:rsidRDefault="00F3776D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erennial canopy gap size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C7F3" w14:textId="6E606E7E" w:rsidR="00F3776D" w:rsidRPr="003B3B0A" w:rsidRDefault="007B5034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BRTE</w:t>
            </w:r>
            <w:r w:rsidR="00F3776D"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cover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9D6D" w14:textId="4BD0BC3B" w:rsidR="00F3776D" w:rsidRPr="003B3B0A" w:rsidRDefault="00F3776D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nnual forb cover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4ADE" w14:textId="21D1FFD3" w:rsidR="00F3776D" w:rsidRPr="003B3B0A" w:rsidRDefault="00F3776D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erennial forb cover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128C" w14:textId="104FF3B5" w:rsidR="00F3776D" w:rsidRPr="003B3B0A" w:rsidRDefault="00F3776D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SSP cover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4DEB" w14:textId="6645271E" w:rsidR="00F3776D" w:rsidRPr="003B3B0A" w:rsidRDefault="00F3776D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OSE cover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E7AB" w14:textId="05FA84DE" w:rsidR="00F3776D" w:rsidRPr="003B3B0A" w:rsidRDefault="00F3776D" w:rsidP="003B3B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ELEL cover</w:t>
            </w:r>
          </w:p>
        </w:tc>
      </w:tr>
      <w:tr w:rsidR="00627490" w:rsidRPr="00F3776D" w14:paraId="6CFC99C3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BFAD" w14:textId="57C82F01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erennial grass cover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312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89AD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2453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9520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5394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E051" w14:textId="68D25B39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59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4849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945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EF97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7314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29E2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5656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C7527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307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3FE5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513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0F2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259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38A3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5457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AD84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8606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74CB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6636</w:t>
            </w:r>
          </w:p>
        </w:tc>
      </w:tr>
      <w:tr w:rsidR="00627490" w:rsidRPr="00F3776D" w14:paraId="40FAB299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BE29" w14:textId="35C01BD2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E928" w14:textId="77777777" w:rsidR="006838A8" w:rsidRPr="003B3B0A" w:rsidRDefault="006838A8" w:rsidP="006838A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A18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99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D8D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A865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0C2C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25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D9E3" w14:textId="77777777" w:rsidR="006838A8" w:rsidRPr="003B3B0A" w:rsidRDefault="006838A8" w:rsidP="006838A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B481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86F1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874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895D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AF5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38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94B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36EF" w14:textId="77777777" w:rsidR="006838A8" w:rsidRPr="003B3B0A" w:rsidRDefault="006838A8" w:rsidP="006838A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369B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323</w:t>
            </w:r>
          </w:p>
        </w:tc>
      </w:tr>
      <w:tr w:rsidR="00627490" w:rsidRPr="00F3776D" w14:paraId="0DF205FF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6CB3" w14:textId="69C28963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lastRenderedPageBreak/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F60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47A3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F5C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C583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1F15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696D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841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4C2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7B2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0CA4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AD05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708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EC53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627490" w:rsidRPr="00F3776D" w14:paraId="70806EB2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B2F3" w14:textId="393E9621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RTR density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C74D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2453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C991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6510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2453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0928" w14:textId="6902840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94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FE34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738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CCFB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1827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ACF3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666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B21C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709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88C0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30E0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2280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D66B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456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A6E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1474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CD0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695</w:t>
            </w:r>
          </w:p>
        </w:tc>
      </w:tr>
      <w:tr w:rsidR="00627490" w:rsidRPr="00F3776D" w14:paraId="00409958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8FFD" w14:textId="311242EF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90FD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99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F69A" w14:textId="77777777" w:rsidR="006838A8" w:rsidRPr="003B3B0A" w:rsidRDefault="006838A8" w:rsidP="006838A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50BB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99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E72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11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BF79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03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6BE9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428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932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31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F9E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47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24912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18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00D2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34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447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447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6533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445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1DA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202</w:t>
            </w:r>
          </w:p>
        </w:tc>
      </w:tr>
      <w:tr w:rsidR="00627490" w:rsidRPr="00F3776D" w14:paraId="180A073B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857B" w14:textId="671D89C8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A895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4FB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104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4EFB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CF4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6CF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5D4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52E0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3789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6CA4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C2B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D3D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15FE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627490" w:rsidRPr="00F3776D" w14:paraId="32C34462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123D" w14:textId="758FFA62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rainfall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83A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5394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812D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2453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573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B7D7" w14:textId="208FF715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85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8B4C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928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B46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57647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C74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4735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27D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155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3C2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642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691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583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E87B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1739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8EF3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5380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D912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6758</w:t>
            </w:r>
          </w:p>
        </w:tc>
      </w:tr>
      <w:tr w:rsidR="00627490" w:rsidRPr="00F3776D" w14:paraId="248DCCAE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29F7" w14:textId="2F857A16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8B59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AC0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99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4217" w14:textId="77777777" w:rsidR="006838A8" w:rsidRPr="003B3B0A" w:rsidRDefault="006838A8" w:rsidP="006838A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3304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38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DEF2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16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B020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76A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9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5D0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78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C153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52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3B7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56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BDB15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30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9DD4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A8C1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276</w:t>
            </w:r>
          </w:p>
        </w:tc>
      </w:tr>
      <w:tr w:rsidR="00627490" w:rsidRPr="00F3776D" w14:paraId="7D8A416F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FD82" w14:textId="733BB04B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5D4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8DEB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51A1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5E7C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5A273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E2BB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E851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30BB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76D0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CD39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DE5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B41C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68AC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627490" w:rsidRPr="00F3776D" w14:paraId="31C4068D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2CF2" w14:textId="36D9F2E1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Bare ground cover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0FDC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5911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63DC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948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A8F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855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E95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C357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2564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A982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677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D651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5666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9F17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404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2201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522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428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241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F76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427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0E40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6658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9E8C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2152</w:t>
            </w:r>
          </w:p>
        </w:tc>
      </w:tr>
      <w:tr w:rsidR="00627490" w:rsidRPr="00F3776D" w14:paraId="6CED6AC4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10B6" w14:textId="62476FBD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F204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682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11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A52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38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25FA" w14:textId="77777777" w:rsidR="006838A8" w:rsidRPr="003B3B0A" w:rsidRDefault="006838A8" w:rsidP="006838A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F35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79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0C79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497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5CD2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961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70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CEB9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430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502B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86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6DF7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927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8FBF" w14:textId="77777777" w:rsidR="006838A8" w:rsidRPr="003B3B0A" w:rsidRDefault="006838A8" w:rsidP="006838A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6542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481</w:t>
            </w:r>
          </w:p>
        </w:tc>
      </w:tr>
      <w:tr w:rsidR="00627490" w:rsidRPr="00F3776D" w14:paraId="5C7665AD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E094" w14:textId="53E72A00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85E1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C2C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504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5570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7284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2113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97B1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273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0827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8939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2D5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4AF0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A039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627490" w:rsidRPr="00F3776D" w14:paraId="0A6B93B7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75D0" w14:textId="4E277D5A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ung density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8FD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945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1ECC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738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3CF9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928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CD2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2564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7A4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5F492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402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6BC3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212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192B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21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4DB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915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C0D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89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FEDB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250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FB3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180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36C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4151</w:t>
            </w:r>
          </w:p>
        </w:tc>
      </w:tr>
      <w:tr w:rsidR="00627490" w:rsidRPr="00F3776D" w14:paraId="24915F90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8D06" w14:textId="5C00C574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0C34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25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E562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03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A6C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16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349C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79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FD3F" w14:textId="77777777" w:rsidR="006838A8" w:rsidRPr="003B3B0A" w:rsidRDefault="006838A8" w:rsidP="006838A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12A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835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914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1221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912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64D1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19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5DD3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27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2E75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957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314C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92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EE94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8307</w:t>
            </w:r>
          </w:p>
        </w:tc>
      </w:tr>
      <w:tr w:rsidR="00627490" w:rsidRPr="00F3776D" w14:paraId="13791F3F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DFD7" w14:textId="66432C79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34B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22D4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EA7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D410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34D1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408F2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0FA5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FDC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07D9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E50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052D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5BB4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BF63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627490" w:rsidRPr="00F3776D" w14:paraId="4B18894B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650B" w14:textId="3BC4C1CE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erennial basal gap siz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107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7314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8B49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1827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3222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5764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082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677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D801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402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6B8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6A6C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49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6A2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4493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425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101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2FCB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2847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41F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2821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2B39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6450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EDA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375</w:t>
            </w:r>
          </w:p>
        </w:tc>
      </w:tr>
      <w:tr w:rsidR="00627490" w:rsidRPr="00F3776D" w14:paraId="17D0737F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E9BA" w14:textId="064BC14C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3220" w14:textId="77777777" w:rsidR="006838A8" w:rsidRPr="003B3B0A" w:rsidRDefault="006838A8" w:rsidP="006838A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E03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42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BCE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F3F7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49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2E1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835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D64A" w14:textId="77777777" w:rsidR="006838A8" w:rsidRPr="003B3B0A" w:rsidRDefault="006838A8" w:rsidP="006838A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95A0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CC35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14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D6B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25593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34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9A95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539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34122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681DB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8469</w:t>
            </w:r>
          </w:p>
        </w:tc>
      </w:tr>
      <w:tr w:rsidR="00627490" w:rsidRPr="00F3776D" w14:paraId="31327F4A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B86CF" w14:textId="3A0DFC11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8B7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2D05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FC0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388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CF1C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623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2B0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85B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77D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6ACC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2C2D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AB09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7FA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627490" w:rsidRPr="00F3776D" w14:paraId="21F2822A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0E40" w14:textId="66628872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erennial canopy gap siz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9B52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5656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6C30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666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2749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4735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D7B0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5666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4F4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212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516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49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D61B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7CB0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851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2C3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4033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8111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2614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3FDD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1509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078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6309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BF9C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42322</w:t>
            </w:r>
          </w:p>
        </w:tc>
      </w:tr>
      <w:tr w:rsidR="00627490" w:rsidRPr="00F3776D" w14:paraId="2425CD0B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4B77" w14:textId="6D1958D3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F5A2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4D2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31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8A0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9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764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4B8D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496C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8EF8" w14:textId="77777777" w:rsidR="006838A8" w:rsidRPr="003B3B0A" w:rsidRDefault="006838A8" w:rsidP="006838A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BF07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60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177B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9C67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70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09A4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46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9379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59F5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222</w:t>
            </w:r>
          </w:p>
        </w:tc>
      </w:tr>
      <w:tr w:rsidR="00627490" w:rsidRPr="00F3776D" w14:paraId="5F70FC9A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EBF2" w14:textId="458BF769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91A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C5B3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64E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DBF2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873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1A93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7230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6DC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8365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AF8D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A9B5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7DC3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892B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627490" w:rsidRPr="00F3776D" w14:paraId="3B8E9D28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92D0" w14:textId="047BBC1B" w:rsidR="006838A8" w:rsidRPr="003B3B0A" w:rsidRDefault="007B5034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BRTE</w:t>
            </w:r>
            <w:r w:rsidR="006838A8"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cover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FA7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307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B82C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709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4841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155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9809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404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9AD7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21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F07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4493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5CE3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851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C450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F83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906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51C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1912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1A87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580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E7A0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905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AB6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18793</w:t>
            </w:r>
          </w:p>
        </w:tc>
      </w:tr>
      <w:tr w:rsidR="00627490" w:rsidRPr="00F3776D" w14:paraId="5F429F5C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E258" w14:textId="7FAF2BFF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2980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874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040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47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BED3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78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35CB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70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9785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912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9CE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14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71F1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60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ADA5B" w14:textId="77777777" w:rsidR="006838A8" w:rsidRPr="003B3B0A" w:rsidRDefault="006838A8" w:rsidP="006838A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AA8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C6B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20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AFCD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62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2A5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40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D712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289</w:t>
            </w:r>
          </w:p>
        </w:tc>
      </w:tr>
      <w:tr w:rsidR="00627490" w:rsidRPr="00F3776D" w14:paraId="128178CD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73C0" w14:textId="259F4BD1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D52BD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C2CC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F769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2ED1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CE030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909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D422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100B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3AD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BAA0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68A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01B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DAD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627490" w:rsidRPr="00F3776D" w14:paraId="243D271F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1795" w14:textId="3E7C81AE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nnual forb cover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7112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513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6D05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3C79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642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B7C4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522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C8A74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915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8372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101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7744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4033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5727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906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38C7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FA51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23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CEF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406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B5E5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370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D5B3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6862</w:t>
            </w:r>
          </w:p>
        </w:tc>
      </w:tr>
      <w:tr w:rsidR="00627490" w:rsidRPr="00F3776D" w14:paraId="0B5E7F17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83BC" w14:textId="4987C64E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BB55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8544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18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C764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52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E6F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430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B70D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19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5592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B8F3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264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6B0F" w14:textId="77777777" w:rsidR="006838A8" w:rsidRPr="003B3B0A" w:rsidRDefault="006838A8" w:rsidP="006838A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E76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990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3DA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65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0F94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73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676C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236</w:t>
            </w:r>
          </w:p>
        </w:tc>
      </w:tr>
      <w:tr w:rsidR="00627490" w:rsidRPr="00F3776D" w14:paraId="22B60D2F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5BB7" w14:textId="6B2C4E24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lastRenderedPageBreak/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447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3990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02DC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7895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AA9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5BF9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1A81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7F6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A47B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0237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B173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6ED4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A3FD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627490" w:rsidRPr="00F3776D" w14:paraId="4BFF4E92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899C" w14:textId="48901B8C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erennial forb cover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EEB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259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333C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2280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3A39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583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63BD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241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2AFD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89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2A3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2847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499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2614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011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1912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BEE2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23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958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3DE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556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B76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34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432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9245</w:t>
            </w:r>
          </w:p>
        </w:tc>
      </w:tr>
      <w:tr w:rsidR="00627490" w:rsidRPr="00F3776D" w14:paraId="7315EDBE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117B" w14:textId="5B7DABCA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585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38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39A9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34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D9B1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56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383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86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5273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27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CFA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34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3D9D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70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AB3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20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4E7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990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3F17" w14:textId="77777777" w:rsidR="006838A8" w:rsidRPr="003B3B0A" w:rsidRDefault="006838A8" w:rsidP="006838A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5734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433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5DD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76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469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172</w:t>
            </w:r>
          </w:p>
        </w:tc>
      </w:tr>
      <w:tr w:rsidR="00627490" w:rsidRPr="00F3776D" w14:paraId="154130B7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83C4" w14:textId="1DBEA448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C5D9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1941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5C38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080D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DE2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225C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F2F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F6B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3289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7A13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0F9B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8BF2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8632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627490" w:rsidRPr="00F3776D" w14:paraId="0308BE4A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9C66" w14:textId="1496E79D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SSP cover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A63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5457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1F1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456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808C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1739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4C15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427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9792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250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A2FD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2821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B3E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1509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7A37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580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7822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406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7669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556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6D9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0737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4172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8107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0811</w:t>
            </w:r>
          </w:p>
        </w:tc>
      </w:tr>
      <w:tr w:rsidR="00627490" w:rsidRPr="00F3776D" w14:paraId="1BAC6B2F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E112" w14:textId="7C401C11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2E42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65B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447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496C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30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90C5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927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BBE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957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04DB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539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215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46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1A5D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62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431D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65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ADDD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433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DAB7" w14:textId="77777777" w:rsidR="006838A8" w:rsidRPr="003B3B0A" w:rsidRDefault="006838A8" w:rsidP="006838A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79B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51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5102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474</w:t>
            </w:r>
          </w:p>
        </w:tc>
      </w:tr>
      <w:tr w:rsidR="00627490" w:rsidRPr="00F3776D" w14:paraId="5DE02D0D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990E" w14:textId="35B11288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83A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8824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AB31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2FAB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AE2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F1B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1597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F63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0E00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FB60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388DD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4AD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2207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627490" w:rsidRPr="00F3776D" w14:paraId="5A63A099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22A3" w14:textId="04F89982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OSE cover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BC07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8606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3947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1474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1F60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5380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83C3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6658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9A2C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180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44A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64507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9D20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6309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A20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905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B25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3370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9B97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34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9A43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4172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F799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91B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11632</w:t>
            </w:r>
          </w:p>
        </w:tc>
      </w:tr>
      <w:tr w:rsidR="00627490" w:rsidRPr="00F3776D" w14:paraId="7636CFD9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F13D" w14:textId="5025D59C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7AF7" w14:textId="77777777" w:rsidR="006838A8" w:rsidRPr="003B3B0A" w:rsidRDefault="006838A8" w:rsidP="006838A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2C59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445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32B45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E735" w14:textId="77777777" w:rsidR="006838A8" w:rsidRPr="003B3B0A" w:rsidRDefault="006838A8" w:rsidP="006838A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C0BC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92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B61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DA11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70C1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40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66E4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73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1D4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76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296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51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309B" w14:textId="77777777" w:rsidR="006838A8" w:rsidRPr="003B3B0A" w:rsidRDefault="006838A8" w:rsidP="006838A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ADBB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5479</w:t>
            </w:r>
          </w:p>
        </w:tc>
      </w:tr>
      <w:tr w:rsidR="00627490" w:rsidRPr="00F3776D" w14:paraId="3FE18179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ADC5" w14:textId="6520C3F8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34C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C5A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C3EF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4BB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2858B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0C39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C1B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8A77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B533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2152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1EAD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D587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4721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627490" w:rsidRPr="00F3776D" w14:paraId="238FCF51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D98C" w14:textId="39698E94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ELEL cover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9A7C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663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83F3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69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F9B0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675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AAC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215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780D1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415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C5EB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37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82BD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4232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799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1879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0D5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0686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C150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924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D375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6081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0E97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-0.1163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7D9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27490" w:rsidRPr="00F3776D" w14:paraId="2868BCD2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1896" w14:textId="218F91D8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1B3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32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F0D0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20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4CDC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27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399D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248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FD86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830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CE14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846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AB4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022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D714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28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DFA5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723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C4C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317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38F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147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70A4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0.547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33E4" w14:textId="77777777" w:rsidR="006838A8" w:rsidRPr="003B3B0A" w:rsidRDefault="006838A8" w:rsidP="006838A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27490" w:rsidRPr="00F3776D" w14:paraId="72840B92" w14:textId="77777777" w:rsidTr="00627490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9C07" w14:textId="350AF5C2" w:rsidR="006838A8" w:rsidRPr="003B3B0A" w:rsidRDefault="006838A8" w:rsidP="006274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AD4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7CD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5492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204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442E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5387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A5270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57DA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EC6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440C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67E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3088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B7FD" w14:textId="77777777" w:rsidR="006838A8" w:rsidRPr="003B3B0A" w:rsidRDefault="006838A8" w:rsidP="006838A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B3B0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</w:tr>
    </w:tbl>
    <w:p w14:paraId="533740A1" w14:textId="77777777" w:rsidR="00F3776D" w:rsidRDefault="00F3776D">
      <w:pPr>
        <w:rPr>
          <w:rFonts w:ascii="Times New Roman" w:hAnsi="Times New Roman" w:cs="Times New Roman"/>
        </w:rPr>
      </w:pPr>
    </w:p>
    <w:p w14:paraId="1E34CE34" w14:textId="77777777" w:rsidR="00B902EB" w:rsidRPr="00BF17C4" w:rsidRDefault="00B902EB" w:rsidP="00B902EB">
      <w:pPr>
        <w:rPr>
          <w:rFonts w:ascii="Times New Roman" w:hAnsi="Times New Roman" w:cs="Times New Roman"/>
          <w:b/>
        </w:rPr>
      </w:pPr>
      <w:r w:rsidRPr="00BF17C4">
        <w:rPr>
          <w:rFonts w:ascii="Times New Roman" w:hAnsi="Times New Roman" w:cs="Times New Roman"/>
          <w:b/>
        </w:rPr>
        <w:t>Variable definitions:</w:t>
      </w:r>
    </w:p>
    <w:p w14:paraId="6AD75C9B" w14:textId="77777777" w:rsidR="00B902EB" w:rsidRDefault="00B902EB" w:rsidP="00B902EB">
      <w:pPr>
        <w:rPr>
          <w:rFonts w:ascii="Times New Roman" w:hAnsi="Times New Roman" w:cs="Times New Roman"/>
        </w:rPr>
      </w:pPr>
      <w:r w:rsidRPr="007B5034">
        <w:rPr>
          <w:rFonts w:ascii="Times New Roman" w:hAnsi="Times New Roman" w:cs="Times New Roman"/>
          <w:i/>
        </w:rPr>
        <w:t>Perennial grass cover</w:t>
      </w:r>
      <w:r w:rsidRPr="00BF17C4">
        <w:rPr>
          <w:rFonts w:ascii="Times New Roman" w:hAnsi="Times New Roman" w:cs="Times New Roman"/>
        </w:rPr>
        <w:t>: cover of perennial grasses, obtained through line-intercept sampling</w:t>
      </w:r>
    </w:p>
    <w:p w14:paraId="594F3E39" w14:textId="77777777" w:rsidR="007B5034" w:rsidRPr="00BF17C4" w:rsidRDefault="007B5034" w:rsidP="007B5034">
      <w:pPr>
        <w:rPr>
          <w:rFonts w:ascii="Times New Roman" w:hAnsi="Times New Roman" w:cs="Times New Roman"/>
        </w:rPr>
      </w:pPr>
      <w:r w:rsidRPr="00BA53AD">
        <w:rPr>
          <w:rFonts w:ascii="Times New Roman" w:hAnsi="Times New Roman" w:cs="Times New Roman"/>
          <w:i/>
        </w:rPr>
        <w:t>ARTR density</w:t>
      </w:r>
      <w:r w:rsidRPr="00BF17C4">
        <w:rPr>
          <w:rFonts w:ascii="Times New Roman" w:hAnsi="Times New Roman" w:cs="Times New Roman"/>
        </w:rPr>
        <w:t xml:space="preserve">: density of </w:t>
      </w:r>
      <w:r w:rsidRPr="00BF17C4">
        <w:rPr>
          <w:rFonts w:ascii="Times New Roman" w:hAnsi="Times New Roman" w:cs="Times New Roman"/>
          <w:i/>
        </w:rPr>
        <w:t>Artemisia tridentata</w:t>
      </w:r>
      <w:r w:rsidRPr="00BF17C4">
        <w:rPr>
          <w:rFonts w:ascii="Times New Roman" w:hAnsi="Times New Roman" w:cs="Times New Roman"/>
        </w:rPr>
        <w:t xml:space="preserve"> </w:t>
      </w:r>
      <w:proofErr w:type="spellStart"/>
      <w:r w:rsidRPr="00BF17C4">
        <w:rPr>
          <w:rFonts w:ascii="Times New Roman" w:hAnsi="Times New Roman" w:cs="Times New Roman"/>
        </w:rPr>
        <w:t>ssp</w:t>
      </w:r>
      <w:proofErr w:type="spellEnd"/>
      <w:r w:rsidRPr="00BF17C4">
        <w:rPr>
          <w:rFonts w:ascii="Times New Roman" w:hAnsi="Times New Roman" w:cs="Times New Roman"/>
        </w:rPr>
        <w:t xml:space="preserve"> </w:t>
      </w:r>
      <w:proofErr w:type="spellStart"/>
      <w:r w:rsidRPr="00BF17C4">
        <w:rPr>
          <w:rFonts w:ascii="Times New Roman" w:hAnsi="Times New Roman" w:cs="Times New Roman"/>
          <w:i/>
        </w:rPr>
        <w:t>wyomingensis</w:t>
      </w:r>
      <w:proofErr w:type="spellEnd"/>
      <w:r w:rsidRPr="00BF17C4">
        <w:rPr>
          <w:rFonts w:ascii="Times New Roman" w:hAnsi="Times New Roman" w:cs="Times New Roman"/>
        </w:rPr>
        <w:t xml:space="preserve"> (# / m</w:t>
      </w:r>
      <w:r w:rsidRPr="00BF17C4">
        <w:rPr>
          <w:rFonts w:ascii="Times New Roman" w:hAnsi="Times New Roman" w:cs="Times New Roman"/>
          <w:vertAlign w:val="superscript"/>
        </w:rPr>
        <w:t>2</w:t>
      </w:r>
      <w:r w:rsidRPr="00BF17C4">
        <w:rPr>
          <w:rFonts w:ascii="Times New Roman" w:hAnsi="Times New Roman" w:cs="Times New Roman"/>
        </w:rPr>
        <w:t>)</w:t>
      </w:r>
    </w:p>
    <w:p w14:paraId="63089D98" w14:textId="256D98FF" w:rsidR="00B902EB" w:rsidRPr="00BF17C4" w:rsidRDefault="00B902EB" w:rsidP="00B902EB">
      <w:pPr>
        <w:rPr>
          <w:rFonts w:ascii="Times New Roman" w:hAnsi="Times New Roman" w:cs="Times New Roman"/>
        </w:rPr>
      </w:pPr>
      <w:r w:rsidRPr="007B5034">
        <w:rPr>
          <w:rFonts w:ascii="Times New Roman" w:hAnsi="Times New Roman" w:cs="Times New Roman"/>
          <w:i/>
        </w:rPr>
        <w:t>Rainfall</w:t>
      </w:r>
      <w:r>
        <w:rPr>
          <w:rFonts w:ascii="Times New Roman" w:hAnsi="Times New Roman" w:cs="Times New Roman"/>
        </w:rPr>
        <w:t xml:space="preserve">: annual rainfall </w:t>
      </w:r>
      <w:r w:rsidR="00ED2411">
        <w:rPr>
          <w:rFonts w:ascii="Times New Roman" w:hAnsi="Times New Roman" w:cs="Times New Roman"/>
        </w:rPr>
        <w:t>(inches)</w:t>
      </w:r>
    </w:p>
    <w:p w14:paraId="5012FC61" w14:textId="06B3AA54" w:rsidR="007B5034" w:rsidRPr="007B5034" w:rsidRDefault="007B5034" w:rsidP="00B902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Bare ground</w:t>
      </w:r>
      <w:r w:rsidR="003B111F">
        <w:rPr>
          <w:rFonts w:ascii="Times New Roman" w:hAnsi="Times New Roman" w:cs="Times New Roman"/>
          <w:i/>
        </w:rPr>
        <w:t xml:space="preserve"> cover</w:t>
      </w:r>
      <w:r>
        <w:rPr>
          <w:rFonts w:ascii="Times New Roman" w:hAnsi="Times New Roman" w:cs="Times New Roman"/>
          <w:i/>
        </w:rPr>
        <w:t xml:space="preserve">: </w:t>
      </w:r>
      <w:r>
        <w:rPr>
          <w:rFonts w:ascii="Times New Roman" w:hAnsi="Times New Roman" w:cs="Times New Roman"/>
        </w:rPr>
        <w:t>% cover of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bare ground, </w:t>
      </w:r>
      <w:r w:rsidRPr="00BF17C4">
        <w:rPr>
          <w:rFonts w:ascii="Times New Roman" w:hAnsi="Times New Roman" w:cs="Times New Roman"/>
        </w:rPr>
        <w:t>obtained through line-</w:t>
      </w:r>
      <w:r>
        <w:rPr>
          <w:rFonts w:ascii="Times New Roman" w:hAnsi="Times New Roman" w:cs="Times New Roman"/>
        </w:rPr>
        <w:t>point-</w:t>
      </w:r>
      <w:r w:rsidRPr="00BF17C4">
        <w:rPr>
          <w:rFonts w:ascii="Times New Roman" w:hAnsi="Times New Roman" w:cs="Times New Roman"/>
        </w:rPr>
        <w:t>intercept sampling</w:t>
      </w:r>
    </w:p>
    <w:p w14:paraId="028FC7BF" w14:textId="77777777" w:rsidR="00B902EB" w:rsidRPr="00BF17C4" w:rsidRDefault="00B902EB" w:rsidP="00B902EB">
      <w:pPr>
        <w:rPr>
          <w:rFonts w:ascii="Times New Roman" w:hAnsi="Times New Roman" w:cs="Times New Roman"/>
        </w:rPr>
      </w:pPr>
      <w:r w:rsidRPr="007B5034">
        <w:rPr>
          <w:rFonts w:ascii="Times New Roman" w:hAnsi="Times New Roman" w:cs="Times New Roman"/>
          <w:i/>
        </w:rPr>
        <w:t>Cow pat density</w:t>
      </w:r>
      <w:r w:rsidRPr="00BF17C4">
        <w:rPr>
          <w:rFonts w:ascii="Times New Roman" w:hAnsi="Times New Roman" w:cs="Times New Roman"/>
        </w:rPr>
        <w:t>: density of cow patties (dung) (# / m</w:t>
      </w:r>
      <w:r w:rsidRPr="00BF17C4">
        <w:rPr>
          <w:rFonts w:ascii="Times New Roman" w:hAnsi="Times New Roman" w:cs="Times New Roman"/>
          <w:vertAlign w:val="superscript"/>
        </w:rPr>
        <w:t>2</w:t>
      </w:r>
      <w:r w:rsidRPr="00BF17C4">
        <w:rPr>
          <w:rFonts w:ascii="Times New Roman" w:hAnsi="Times New Roman" w:cs="Times New Roman"/>
        </w:rPr>
        <w:t>)</w:t>
      </w:r>
    </w:p>
    <w:p w14:paraId="60EE8C07" w14:textId="5F7D5A31" w:rsidR="00B902EB" w:rsidRPr="00BF17C4" w:rsidRDefault="00B902EB" w:rsidP="00B902EB">
      <w:pPr>
        <w:rPr>
          <w:rFonts w:ascii="Times New Roman" w:hAnsi="Times New Roman" w:cs="Times New Roman"/>
        </w:rPr>
      </w:pPr>
      <w:r w:rsidRPr="007B5034">
        <w:rPr>
          <w:rFonts w:ascii="Times New Roman" w:hAnsi="Times New Roman" w:cs="Times New Roman"/>
          <w:i/>
        </w:rPr>
        <w:t>Perennial basal gap size</w:t>
      </w:r>
      <w:r w:rsidRPr="00BF17C4">
        <w:rPr>
          <w:rFonts w:ascii="Times New Roman" w:hAnsi="Times New Roman" w:cs="Times New Roman"/>
        </w:rPr>
        <w:t>: length of gaps between bases of perennial vegetation (cm)</w:t>
      </w:r>
      <w:r w:rsidR="007B5034">
        <w:rPr>
          <w:rFonts w:ascii="Times New Roman" w:hAnsi="Times New Roman" w:cs="Times New Roman"/>
        </w:rPr>
        <w:t>, obtained through gap-intercept sampling</w:t>
      </w:r>
    </w:p>
    <w:p w14:paraId="3A7ED7BD" w14:textId="66F9EEF4" w:rsidR="00B902EB" w:rsidRPr="00BF17C4" w:rsidRDefault="00B902EB" w:rsidP="00B902EB">
      <w:pPr>
        <w:rPr>
          <w:rFonts w:ascii="Times New Roman" w:hAnsi="Times New Roman" w:cs="Times New Roman"/>
        </w:rPr>
      </w:pPr>
      <w:r w:rsidRPr="007B5034">
        <w:rPr>
          <w:rFonts w:ascii="Times New Roman" w:hAnsi="Times New Roman" w:cs="Times New Roman"/>
          <w:i/>
        </w:rPr>
        <w:t>Perennial canopy gap size</w:t>
      </w:r>
      <w:r w:rsidRPr="00BF17C4">
        <w:rPr>
          <w:rFonts w:ascii="Times New Roman" w:hAnsi="Times New Roman" w:cs="Times New Roman"/>
        </w:rPr>
        <w:t>: length of gaps between canopies of perennial vegetation (cm)</w:t>
      </w:r>
      <w:r w:rsidR="007B5034">
        <w:rPr>
          <w:rFonts w:ascii="Times New Roman" w:hAnsi="Times New Roman" w:cs="Times New Roman"/>
        </w:rPr>
        <w:t>, obtained through gap-intercept sampling</w:t>
      </w:r>
    </w:p>
    <w:p w14:paraId="2F274D6B" w14:textId="0BC3A1F3" w:rsidR="00B902EB" w:rsidRPr="00BF17C4" w:rsidRDefault="007B5034" w:rsidP="00B902EB">
      <w:pPr>
        <w:rPr>
          <w:rFonts w:ascii="Times New Roman" w:hAnsi="Times New Roman" w:cs="Times New Roman"/>
        </w:rPr>
      </w:pPr>
      <w:r w:rsidRPr="007B5034">
        <w:rPr>
          <w:rFonts w:ascii="Times New Roman" w:hAnsi="Times New Roman" w:cs="Times New Roman"/>
          <w:i/>
        </w:rPr>
        <w:t>BRTE</w:t>
      </w:r>
      <w:r w:rsidR="00B902EB" w:rsidRPr="007B5034">
        <w:rPr>
          <w:rFonts w:ascii="Times New Roman" w:hAnsi="Times New Roman" w:cs="Times New Roman"/>
          <w:i/>
        </w:rPr>
        <w:t xml:space="preserve"> cover</w:t>
      </w:r>
      <w:r w:rsidR="00B902EB" w:rsidRPr="00BF17C4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% </w:t>
      </w:r>
      <w:r w:rsidR="00B902EB" w:rsidRPr="00BF17C4">
        <w:rPr>
          <w:rFonts w:ascii="Times New Roman" w:hAnsi="Times New Roman" w:cs="Times New Roman"/>
        </w:rPr>
        <w:t xml:space="preserve">cover of </w:t>
      </w:r>
      <w:r w:rsidR="00B902EB" w:rsidRPr="00BF17C4">
        <w:rPr>
          <w:rFonts w:ascii="Times New Roman" w:hAnsi="Times New Roman" w:cs="Times New Roman"/>
          <w:i/>
        </w:rPr>
        <w:t>Bromus tectorum</w:t>
      </w:r>
      <w:r w:rsidR="00B902EB" w:rsidRPr="00BF17C4">
        <w:rPr>
          <w:rFonts w:ascii="Times New Roman" w:hAnsi="Times New Roman" w:cs="Times New Roman"/>
        </w:rPr>
        <w:t>, obtained through line-</w:t>
      </w:r>
      <w:r>
        <w:rPr>
          <w:rFonts w:ascii="Times New Roman" w:hAnsi="Times New Roman" w:cs="Times New Roman"/>
        </w:rPr>
        <w:t>point-</w:t>
      </w:r>
      <w:r w:rsidR="00B902EB" w:rsidRPr="00BF17C4">
        <w:rPr>
          <w:rFonts w:ascii="Times New Roman" w:hAnsi="Times New Roman" w:cs="Times New Roman"/>
        </w:rPr>
        <w:t>intercept sampling</w:t>
      </w:r>
    </w:p>
    <w:p w14:paraId="11D1E0F5" w14:textId="77D12E0F" w:rsidR="00B902EB" w:rsidRPr="00BF17C4" w:rsidRDefault="00B902EB" w:rsidP="00B902EB">
      <w:pPr>
        <w:rPr>
          <w:rFonts w:ascii="Times New Roman" w:hAnsi="Times New Roman" w:cs="Times New Roman"/>
        </w:rPr>
      </w:pPr>
      <w:r w:rsidRPr="007B5034">
        <w:rPr>
          <w:rFonts w:ascii="Times New Roman" w:hAnsi="Times New Roman" w:cs="Times New Roman"/>
          <w:i/>
        </w:rPr>
        <w:lastRenderedPageBreak/>
        <w:t>Annual forb cover</w:t>
      </w:r>
      <w:r w:rsidRPr="00BF17C4">
        <w:rPr>
          <w:rFonts w:ascii="Times New Roman" w:hAnsi="Times New Roman" w:cs="Times New Roman"/>
        </w:rPr>
        <w:t xml:space="preserve">: </w:t>
      </w:r>
      <w:r w:rsidR="007B5034">
        <w:rPr>
          <w:rFonts w:ascii="Times New Roman" w:hAnsi="Times New Roman" w:cs="Times New Roman"/>
        </w:rPr>
        <w:t xml:space="preserve">% </w:t>
      </w:r>
      <w:r w:rsidRPr="00BF17C4">
        <w:rPr>
          <w:rFonts w:ascii="Times New Roman" w:hAnsi="Times New Roman" w:cs="Times New Roman"/>
        </w:rPr>
        <w:t>cover of annual forbs, obtained through line-</w:t>
      </w:r>
      <w:r w:rsidR="007B5034">
        <w:rPr>
          <w:rFonts w:ascii="Times New Roman" w:hAnsi="Times New Roman" w:cs="Times New Roman"/>
        </w:rPr>
        <w:t>point-</w:t>
      </w:r>
      <w:r w:rsidRPr="00BF17C4">
        <w:rPr>
          <w:rFonts w:ascii="Times New Roman" w:hAnsi="Times New Roman" w:cs="Times New Roman"/>
        </w:rPr>
        <w:t>intercept sampling</w:t>
      </w:r>
    </w:p>
    <w:p w14:paraId="3BAFDDBD" w14:textId="660F6637" w:rsidR="00B902EB" w:rsidRDefault="00B902EB" w:rsidP="00B902EB">
      <w:pPr>
        <w:rPr>
          <w:rFonts w:ascii="Times New Roman" w:hAnsi="Times New Roman" w:cs="Times New Roman"/>
        </w:rPr>
      </w:pPr>
      <w:r w:rsidRPr="007B5034">
        <w:rPr>
          <w:rFonts w:ascii="Times New Roman" w:hAnsi="Times New Roman" w:cs="Times New Roman"/>
          <w:i/>
        </w:rPr>
        <w:t>Perennial forb cover</w:t>
      </w:r>
      <w:r w:rsidRPr="00BF17C4">
        <w:rPr>
          <w:rFonts w:ascii="Times New Roman" w:hAnsi="Times New Roman" w:cs="Times New Roman"/>
        </w:rPr>
        <w:t xml:space="preserve">: </w:t>
      </w:r>
      <w:r w:rsidR="007B5034">
        <w:rPr>
          <w:rFonts w:ascii="Times New Roman" w:hAnsi="Times New Roman" w:cs="Times New Roman"/>
        </w:rPr>
        <w:t xml:space="preserve">% </w:t>
      </w:r>
      <w:r w:rsidRPr="00BF17C4">
        <w:rPr>
          <w:rFonts w:ascii="Times New Roman" w:hAnsi="Times New Roman" w:cs="Times New Roman"/>
        </w:rPr>
        <w:t>cover of perennial forbs, obtained through line-</w:t>
      </w:r>
      <w:r w:rsidR="007B5034">
        <w:rPr>
          <w:rFonts w:ascii="Times New Roman" w:hAnsi="Times New Roman" w:cs="Times New Roman"/>
        </w:rPr>
        <w:t>point-</w:t>
      </w:r>
      <w:r w:rsidRPr="00BF17C4">
        <w:rPr>
          <w:rFonts w:ascii="Times New Roman" w:hAnsi="Times New Roman" w:cs="Times New Roman"/>
        </w:rPr>
        <w:t>intercept sampling</w:t>
      </w:r>
    </w:p>
    <w:p w14:paraId="64DA611E" w14:textId="35CB9B44" w:rsidR="00B902EB" w:rsidRDefault="00B902EB" w:rsidP="00B902EB">
      <w:pPr>
        <w:rPr>
          <w:rFonts w:ascii="Times New Roman" w:hAnsi="Times New Roman" w:cs="Times New Roman"/>
        </w:rPr>
      </w:pPr>
      <w:r w:rsidRPr="007B5034">
        <w:rPr>
          <w:rFonts w:ascii="Times New Roman" w:hAnsi="Times New Roman" w:cs="Times New Roman"/>
          <w:i/>
        </w:rPr>
        <w:t>PSSP cover</w:t>
      </w:r>
      <w:r>
        <w:rPr>
          <w:rFonts w:ascii="Times New Roman" w:hAnsi="Times New Roman" w:cs="Times New Roman"/>
        </w:rPr>
        <w:t xml:space="preserve">: </w:t>
      </w:r>
      <w:r w:rsidR="007B5034">
        <w:rPr>
          <w:rFonts w:ascii="Times New Roman" w:hAnsi="Times New Roman" w:cs="Times New Roman"/>
        </w:rPr>
        <w:t xml:space="preserve">% </w:t>
      </w:r>
      <w:r>
        <w:rPr>
          <w:rFonts w:ascii="Times New Roman" w:hAnsi="Times New Roman" w:cs="Times New Roman"/>
        </w:rPr>
        <w:t xml:space="preserve">cover of </w:t>
      </w:r>
      <w:r w:rsidRPr="00066F76">
        <w:rPr>
          <w:rFonts w:ascii="Times New Roman" w:hAnsi="Times New Roman" w:cs="Times New Roman"/>
          <w:i/>
        </w:rPr>
        <w:t>Ps</w:t>
      </w:r>
      <w:r>
        <w:rPr>
          <w:rFonts w:ascii="Times New Roman" w:hAnsi="Times New Roman" w:cs="Times New Roman"/>
          <w:i/>
        </w:rPr>
        <w:t>eu</w:t>
      </w:r>
      <w:r w:rsidRPr="00066F76">
        <w:rPr>
          <w:rFonts w:ascii="Times New Roman" w:hAnsi="Times New Roman" w:cs="Times New Roman"/>
          <w:i/>
        </w:rPr>
        <w:t>doroegneria spicata</w:t>
      </w:r>
      <w:r>
        <w:rPr>
          <w:rFonts w:ascii="Times New Roman" w:hAnsi="Times New Roman" w:cs="Times New Roman"/>
        </w:rPr>
        <w:t xml:space="preserve">, obtained by measuring cover in individual </w:t>
      </w:r>
      <w:r w:rsidRPr="00066F76">
        <w:rPr>
          <w:rFonts w:ascii="Times New Roman" w:hAnsi="Times New Roman" w:cs="Times New Roman"/>
          <w:i/>
        </w:rPr>
        <w:t>Artemisia tridentata</w:t>
      </w:r>
      <w:r>
        <w:rPr>
          <w:rFonts w:ascii="Times New Roman" w:hAnsi="Times New Roman" w:cs="Times New Roman"/>
        </w:rPr>
        <w:t xml:space="preserve"> canopies</w:t>
      </w:r>
    </w:p>
    <w:p w14:paraId="28CCA45A" w14:textId="5F105D83" w:rsidR="00B902EB" w:rsidRDefault="00B902EB" w:rsidP="00B902EB">
      <w:pPr>
        <w:rPr>
          <w:rFonts w:ascii="Times New Roman" w:hAnsi="Times New Roman" w:cs="Times New Roman"/>
        </w:rPr>
      </w:pPr>
      <w:r w:rsidRPr="007B5034">
        <w:rPr>
          <w:rFonts w:ascii="Times New Roman" w:hAnsi="Times New Roman" w:cs="Times New Roman"/>
          <w:i/>
        </w:rPr>
        <w:t>POSE cover</w:t>
      </w:r>
      <w:r>
        <w:rPr>
          <w:rFonts w:ascii="Times New Roman" w:hAnsi="Times New Roman" w:cs="Times New Roman"/>
        </w:rPr>
        <w:t xml:space="preserve">: </w:t>
      </w:r>
      <w:r w:rsidR="007B5034">
        <w:rPr>
          <w:rFonts w:ascii="Times New Roman" w:hAnsi="Times New Roman" w:cs="Times New Roman"/>
        </w:rPr>
        <w:t xml:space="preserve">% </w:t>
      </w:r>
      <w:r>
        <w:rPr>
          <w:rFonts w:ascii="Times New Roman" w:hAnsi="Times New Roman" w:cs="Times New Roman"/>
        </w:rPr>
        <w:t xml:space="preserve">cover of </w:t>
      </w:r>
      <w:r w:rsidRPr="00066F76">
        <w:rPr>
          <w:rFonts w:ascii="Times New Roman" w:hAnsi="Times New Roman" w:cs="Times New Roman"/>
          <w:i/>
        </w:rPr>
        <w:t>Poa secunda</w:t>
      </w:r>
      <w:r>
        <w:rPr>
          <w:rFonts w:ascii="Times New Roman" w:hAnsi="Times New Roman" w:cs="Times New Roman"/>
        </w:rPr>
        <w:t xml:space="preserve">, obtained by measuring cover in individual </w:t>
      </w:r>
      <w:r w:rsidRPr="00066F76">
        <w:rPr>
          <w:rFonts w:ascii="Times New Roman" w:hAnsi="Times New Roman" w:cs="Times New Roman"/>
          <w:i/>
        </w:rPr>
        <w:t>Artemisia tridentata</w:t>
      </w:r>
      <w:r>
        <w:rPr>
          <w:rFonts w:ascii="Times New Roman" w:hAnsi="Times New Roman" w:cs="Times New Roman"/>
        </w:rPr>
        <w:t xml:space="preserve"> canopies</w:t>
      </w:r>
    </w:p>
    <w:p w14:paraId="4DC9CC1D" w14:textId="11E05451" w:rsidR="00B902EB" w:rsidRDefault="00B902EB" w:rsidP="00B902EB">
      <w:pPr>
        <w:rPr>
          <w:rFonts w:ascii="Times New Roman" w:hAnsi="Times New Roman" w:cs="Times New Roman"/>
        </w:rPr>
      </w:pPr>
      <w:r w:rsidRPr="007B5034">
        <w:rPr>
          <w:rFonts w:ascii="Times New Roman" w:hAnsi="Times New Roman" w:cs="Times New Roman"/>
          <w:i/>
        </w:rPr>
        <w:t>ELEL cover</w:t>
      </w:r>
      <w:r>
        <w:rPr>
          <w:rFonts w:ascii="Times New Roman" w:hAnsi="Times New Roman" w:cs="Times New Roman"/>
        </w:rPr>
        <w:t xml:space="preserve">: </w:t>
      </w:r>
      <w:r w:rsidR="007B5034">
        <w:rPr>
          <w:rFonts w:ascii="Times New Roman" w:hAnsi="Times New Roman" w:cs="Times New Roman"/>
        </w:rPr>
        <w:t xml:space="preserve">% </w:t>
      </w:r>
      <w:r>
        <w:rPr>
          <w:rFonts w:ascii="Times New Roman" w:hAnsi="Times New Roman" w:cs="Times New Roman"/>
        </w:rPr>
        <w:t xml:space="preserve">cover of </w:t>
      </w:r>
      <w:r w:rsidRPr="00066F76">
        <w:rPr>
          <w:rFonts w:ascii="Times New Roman" w:hAnsi="Times New Roman" w:cs="Times New Roman"/>
          <w:i/>
        </w:rPr>
        <w:t>Elymus elymoides</w:t>
      </w:r>
      <w:r>
        <w:rPr>
          <w:rFonts w:ascii="Times New Roman" w:hAnsi="Times New Roman" w:cs="Times New Roman"/>
        </w:rPr>
        <w:t xml:space="preserve">, obtained by measuring cover in individual </w:t>
      </w:r>
      <w:r w:rsidRPr="00066F76">
        <w:rPr>
          <w:rFonts w:ascii="Times New Roman" w:hAnsi="Times New Roman" w:cs="Times New Roman"/>
          <w:i/>
        </w:rPr>
        <w:t>Artemisia tridentata</w:t>
      </w:r>
      <w:r>
        <w:rPr>
          <w:rFonts w:ascii="Times New Roman" w:hAnsi="Times New Roman" w:cs="Times New Roman"/>
        </w:rPr>
        <w:t xml:space="preserve"> canopies</w:t>
      </w:r>
    </w:p>
    <w:p w14:paraId="30ED647D" w14:textId="77777777" w:rsidR="00B902EB" w:rsidRPr="00F3776D" w:rsidRDefault="00B902EB">
      <w:pPr>
        <w:rPr>
          <w:rFonts w:ascii="Times New Roman" w:hAnsi="Times New Roman" w:cs="Times New Roman"/>
        </w:rPr>
      </w:pPr>
    </w:p>
    <w:sectPr w:rsidR="00B902EB" w:rsidRPr="00F3776D" w:rsidSect="000A6D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491"/>
    <w:rsid w:val="0000005E"/>
    <w:rsid w:val="00001197"/>
    <w:rsid w:val="000014C1"/>
    <w:rsid w:val="00001B17"/>
    <w:rsid w:val="000023AE"/>
    <w:rsid w:val="00002541"/>
    <w:rsid w:val="0000347D"/>
    <w:rsid w:val="00003E36"/>
    <w:rsid w:val="00003E87"/>
    <w:rsid w:val="000045C6"/>
    <w:rsid w:val="0000567B"/>
    <w:rsid w:val="00005761"/>
    <w:rsid w:val="00005D5A"/>
    <w:rsid w:val="000076E0"/>
    <w:rsid w:val="00007B78"/>
    <w:rsid w:val="00010403"/>
    <w:rsid w:val="000120EF"/>
    <w:rsid w:val="0001289C"/>
    <w:rsid w:val="00012CB5"/>
    <w:rsid w:val="00012E2F"/>
    <w:rsid w:val="00013D99"/>
    <w:rsid w:val="00014470"/>
    <w:rsid w:val="00014A4E"/>
    <w:rsid w:val="0001593E"/>
    <w:rsid w:val="00015C65"/>
    <w:rsid w:val="00015E91"/>
    <w:rsid w:val="0001718B"/>
    <w:rsid w:val="00017446"/>
    <w:rsid w:val="000209A4"/>
    <w:rsid w:val="00020CE6"/>
    <w:rsid w:val="00020D7B"/>
    <w:rsid w:val="000227DC"/>
    <w:rsid w:val="000229C9"/>
    <w:rsid w:val="000233E2"/>
    <w:rsid w:val="00023F2A"/>
    <w:rsid w:val="00024509"/>
    <w:rsid w:val="00024580"/>
    <w:rsid w:val="000247C7"/>
    <w:rsid w:val="00024E6C"/>
    <w:rsid w:val="000259CE"/>
    <w:rsid w:val="00025B7E"/>
    <w:rsid w:val="00025E98"/>
    <w:rsid w:val="00026069"/>
    <w:rsid w:val="000260CA"/>
    <w:rsid w:val="000263FD"/>
    <w:rsid w:val="000266B4"/>
    <w:rsid w:val="000275F0"/>
    <w:rsid w:val="00027796"/>
    <w:rsid w:val="00027F2E"/>
    <w:rsid w:val="0003030B"/>
    <w:rsid w:val="000312E1"/>
    <w:rsid w:val="000314CC"/>
    <w:rsid w:val="0003156C"/>
    <w:rsid w:val="00032665"/>
    <w:rsid w:val="00032D32"/>
    <w:rsid w:val="000335A8"/>
    <w:rsid w:val="00033B76"/>
    <w:rsid w:val="0003484F"/>
    <w:rsid w:val="00034DDA"/>
    <w:rsid w:val="00035439"/>
    <w:rsid w:val="0003543B"/>
    <w:rsid w:val="00035582"/>
    <w:rsid w:val="000358C0"/>
    <w:rsid w:val="0003591D"/>
    <w:rsid w:val="0003623F"/>
    <w:rsid w:val="00036353"/>
    <w:rsid w:val="00036EE1"/>
    <w:rsid w:val="00037C15"/>
    <w:rsid w:val="00040270"/>
    <w:rsid w:val="0004030F"/>
    <w:rsid w:val="00040494"/>
    <w:rsid w:val="00040ED0"/>
    <w:rsid w:val="00041071"/>
    <w:rsid w:val="000411C5"/>
    <w:rsid w:val="00041D0F"/>
    <w:rsid w:val="00042655"/>
    <w:rsid w:val="00042740"/>
    <w:rsid w:val="00042AA0"/>
    <w:rsid w:val="00042D99"/>
    <w:rsid w:val="000441AB"/>
    <w:rsid w:val="0004493C"/>
    <w:rsid w:val="0004495A"/>
    <w:rsid w:val="00044DC7"/>
    <w:rsid w:val="00045468"/>
    <w:rsid w:val="00045FEB"/>
    <w:rsid w:val="00046B26"/>
    <w:rsid w:val="0004713A"/>
    <w:rsid w:val="00047558"/>
    <w:rsid w:val="000478F4"/>
    <w:rsid w:val="00050C7C"/>
    <w:rsid w:val="00050FE8"/>
    <w:rsid w:val="00052699"/>
    <w:rsid w:val="0005372D"/>
    <w:rsid w:val="00053A85"/>
    <w:rsid w:val="00053BC3"/>
    <w:rsid w:val="00053D14"/>
    <w:rsid w:val="00054711"/>
    <w:rsid w:val="00054C79"/>
    <w:rsid w:val="00055207"/>
    <w:rsid w:val="000559C4"/>
    <w:rsid w:val="000605D2"/>
    <w:rsid w:val="000609C1"/>
    <w:rsid w:val="000616E7"/>
    <w:rsid w:val="00061792"/>
    <w:rsid w:val="000617C7"/>
    <w:rsid w:val="0006190F"/>
    <w:rsid w:val="00061B3B"/>
    <w:rsid w:val="00062068"/>
    <w:rsid w:val="000621AF"/>
    <w:rsid w:val="00063740"/>
    <w:rsid w:val="00063777"/>
    <w:rsid w:val="00064079"/>
    <w:rsid w:val="00064337"/>
    <w:rsid w:val="00066235"/>
    <w:rsid w:val="00066299"/>
    <w:rsid w:val="00066775"/>
    <w:rsid w:val="00066DDA"/>
    <w:rsid w:val="00066F76"/>
    <w:rsid w:val="0007129A"/>
    <w:rsid w:val="00071610"/>
    <w:rsid w:val="00071809"/>
    <w:rsid w:val="00074A78"/>
    <w:rsid w:val="00075B42"/>
    <w:rsid w:val="0007788D"/>
    <w:rsid w:val="000804D2"/>
    <w:rsid w:val="00080AC1"/>
    <w:rsid w:val="00080FCB"/>
    <w:rsid w:val="00081059"/>
    <w:rsid w:val="00081D90"/>
    <w:rsid w:val="000824F3"/>
    <w:rsid w:val="0008276B"/>
    <w:rsid w:val="00082A00"/>
    <w:rsid w:val="00082A42"/>
    <w:rsid w:val="00082BD3"/>
    <w:rsid w:val="00083661"/>
    <w:rsid w:val="000837AA"/>
    <w:rsid w:val="00083CC5"/>
    <w:rsid w:val="00083F52"/>
    <w:rsid w:val="00084B58"/>
    <w:rsid w:val="0008574D"/>
    <w:rsid w:val="00085D79"/>
    <w:rsid w:val="0008642E"/>
    <w:rsid w:val="000866EB"/>
    <w:rsid w:val="00087155"/>
    <w:rsid w:val="000877E0"/>
    <w:rsid w:val="00087C85"/>
    <w:rsid w:val="00090353"/>
    <w:rsid w:val="000920BC"/>
    <w:rsid w:val="0009283B"/>
    <w:rsid w:val="000928CC"/>
    <w:rsid w:val="000940A4"/>
    <w:rsid w:val="00094F51"/>
    <w:rsid w:val="00094FA7"/>
    <w:rsid w:val="00095A37"/>
    <w:rsid w:val="00095D1A"/>
    <w:rsid w:val="000972A7"/>
    <w:rsid w:val="000975BE"/>
    <w:rsid w:val="000978FE"/>
    <w:rsid w:val="000A0CC1"/>
    <w:rsid w:val="000A19B0"/>
    <w:rsid w:val="000A1C42"/>
    <w:rsid w:val="000A1F24"/>
    <w:rsid w:val="000A1F3A"/>
    <w:rsid w:val="000A2244"/>
    <w:rsid w:val="000A22D0"/>
    <w:rsid w:val="000A36D8"/>
    <w:rsid w:val="000A4AC6"/>
    <w:rsid w:val="000A538A"/>
    <w:rsid w:val="000A5476"/>
    <w:rsid w:val="000A570F"/>
    <w:rsid w:val="000A5B3A"/>
    <w:rsid w:val="000A5D4C"/>
    <w:rsid w:val="000A6577"/>
    <w:rsid w:val="000A6D2A"/>
    <w:rsid w:val="000A7561"/>
    <w:rsid w:val="000B007B"/>
    <w:rsid w:val="000B0E06"/>
    <w:rsid w:val="000B15AC"/>
    <w:rsid w:val="000B20DD"/>
    <w:rsid w:val="000B2EB2"/>
    <w:rsid w:val="000B30B9"/>
    <w:rsid w:val="000B3536"/>
    <w:rsid w:val="000B4877"/>
    <w:rsid w:val="000B4B4E"/>
    <w:rsid w:val="000B52B1"/>
    <w:rsid w:val="000B5546"/>
    <w:rsid w:val="000B5906"/>
    <w:rsid w:val="000B5BAF"/>
    <w:rsid w:val="000B64FE"/>
    <w:rsid w:val="000B67DF"/>
    <w:rsid w:val="000B728E"/>
    <w:rsid w:val="000B7699"/>
    <w:rsid w:val="000C08DF"/>
    <w:rsid w:val="000C0BC0"/>
    <w:rsid w:val="000C0BE9"/>
    <w:rsid w:val="000C1871"/>
    <w:rsid w:val="000C1A5D"/>
    <w:rsid w:val="000C1F83"/>
    <w:rsid w:val="000C299C"/>
    <w:rsid w:val="000C2A2F"/>
    <w:rsid w:val="000C2B87"/>
    <w:rsid w:val="000C3509"/>
    <w:rsid w:val="000C45BB"/>
    <w:rsid w:val="000C47DC"/>
    <w:rsid w:val="000C4D97"/>
    <w:rsid w:val="000C5528"/>
    <w:rsid w:val="000C5ED9"/>
    <w:rsid w:val="000C6CBB"/>
    <w:rsid w:val="000C7288"/>
    <w:rsid w:val="000C78BC"/>
    <w:rsid w:val="000C7C3F"/>
    <w:rsid w:val="000D0D2A"/>
    <w:rsid w:val="000D10EF"/>
    <w:rsid w:val="000D1459"/>
    <w:rsid w:val="000D1464"/>
    <w:rsid w:val="000D16C4"/>
    <w:rsid w:val="000D1BAB"/>
    <w:rsid w:val="000D4060"/>
    <w:rsid w:val="000D4386"/>
    <w:rsid w:val="000D4A99"/>
    <w:rsid w:val="000D4DB5"/>
    <w:rsid w:val="000D5C9F"/>
    <w:rsid w:val="000D6081"/>
    <w:rsid w:val="000D645D"/>
    <w:rsid w:val="000D6E9A"/>
    <w:rsid w:val="000E0B38"/>
    <w:rsid w:val="000E12A6"/>
    <w:rsid w:val="000E147B"/>
    <w:rsid w:val="000E3737"/>
    <w:rsid w:val="000E4EB5"/>
    <w:rsid w:val="000E5359"/>
    <w:rsid w:val="000E561D"/>
    <w:rsid w:val="000E5707"/>
    <w:rsid w:val="000E5A4C"/>
    <w:rsid w:val="000E6D5E"/>
    <w:rsid w:val="000E70D1"/>
    <w:rsid w:val="000E723E"/>
    <w:rsid w:val="000E7672"/>
    <w:rsid w:val="000E7BDD"/>
    <w:rsid w:val="000F19F6"/>
    <w:rsid w:val="000F343C"/>
    <w:rsid w:val="000F37A0"/>
    <w:rsid w:val="000F4202"/>
    <w:rsid w:val="000F4D36"/>
    <w:rsid w:val="000F5063"/>
    <w:rsid w:val="000F62BE"/>
    <w:rsid w:val="000F6323"/>
    <w:rsid w:val="000F6DDE"/>
    <w:rsid w:val="0010064D"/>
    <w:rsid w:val="001009EE"/>
    <w:rsid w:val="00100E1E"/>
    <w:rsid w:val="0010151C"/>
    <w:rsid w:val="001025CE"/>
    <w:rsid w:val="001026A0"/>
    <w:rsid w:val="00102E35"/>
    <w:rsid w:val="00102F47"/>
    <w:rsid w:val="00103057"/>
    <w:rsid w:val="001049EA"/>
    <w:rsid w:val="00107BB4"/>
    <w:rsid w:val="001113FB"/>
    <w:rsid w:val="0011164D"/>
    <w:rsid w:val="00112018"/>
    <w:rsid w:val="001126DD"/>
    <w:rsid w:val="00112FF9"/>
    <w:rsid w:val="00113C80"/>
    <w:rsid w:val="001152AF"/>
    <w:rsid w:val="00115F82"/>
    <w:rsid w:val="00116403"/>
    <w:rsid w:val="00116AF6"/>
    <w:rsid w:val="00116DDB"/>
    <w:rsid w:val="0011709D"/>
    <w:rsid w:val="001170BC"/>
    <w:rsid w:val="00117983"/>
    <w:rsid w:val="001206C1"/>
    <w:rsid w:val="001210F0"/>
    <w:rsid w:val="001211F9"/>
    <w:rsid w:val="001229C6"/>
    <w:rsid w:val="00122C9E"/>
    <w:rsid w:val="00122E24"/>
    <w:rsid w:val="00122E52"/>
    <w:rsid w:val="001239C7"/>
    <w:rsid w:val="00123B27"/>
    <w:rsid w:val="00123B95"/>
    <w:rsid w:val="00123DCF"/>
    <w:rsid w:val="0012459B"/>
    <w:rsid w:val="001249DF"/>
    <w:rsid w:val="00125514"/>
    <w:rsid w:val="00125F20"/>
    <w:rsid w:val="00127A45"/>
    <w:rsid w:val="00127BBC"/>
    <w:rsid w:val="0013077F"/>
    <w:rsid w:val="001311F4"/>
    <w:rsid w:val="001318C1"/>
    <w:rsid w:val="001319CC"/>
    <w:rsid w:val="00131D71"/>
    <w:rsid w:val="001321DC"/>
    <w:rsid w:val="001323FB"/>
    <w:rsid w:val="00133DB8"/>
    <w:rsid w:val="00134B60"/>
    <w:rsid w:val="00135275"/>
    <w:rsid w:val="00135609"/>
    <w:rsid w:val="00136DED"/>
    <w:rsid w:val="001378AA"/>
    <w:rsid w:val="00137CD4"/>
    <w:rsid w:val="00140DE3"/>
    <w:rsid w:val="00140DEA"/>
    <w:rsid w:val="0014131A"/>
    <w:rsid w:val="00142829"/>
    <w:rsid w:val="0014406F"/>
    <w:rsid w:val="00144246"/>
    <w:rsid w:val="00144A1C"/>
    <w:rsid w:val="00144FBF"/>
    <w:rsid w:val="00145C30"/>
    <w:rsid w:val="00145DAE"/>
    <w:rsid w:val="00146FCF"/>
    <w:rsid w:val="001473F4"/>
    <w:rsid w:val="00147ACF"/>
    <w:rsid w:val="00150655"/>
    <w:rsid w:val="00150C0B"/>
    <w:rsid w:val="00151024"/>
    <w:rsid w:val="001527A3"/>
    <w:rsid w:val="0015321F"/>
    <w:rsid w:val="00153832"/>
    <w:rsid w:val="0015419B"/>
    <w:rsid w:val="00155F98"/>
    <w:rsid w:val="001562C3"/>
    <w:rsid w:val="00156F83"/>
    <w:rsid w:val="0016037F"/>
    <w:rsid w:val="001606D1"/>
    <w:rsid w:val="00160D01"/>
    <w:rsid w:val="00160E8D"/>
    <w:rsid w:val="00160F8B"/>
    <w:rsid w:val="00161867"/>
    <w:rsid w:val="001618BE"/>
    <w:rsid w:val="00161B5F"/>
    <w:rsid w:val="001626BA"/>
    <w:rsid w:val="00162BA3"/>
    <w:rsid w:val="001630A5"/>
    <w:rsid w:val="001634B6"/>
    <w:rsid w:val="001639F1"/>
    <w:rsid w:val="00164F3B"/>
    <w:rsid w:val="0016503C"/>
    <w:rsid w:val="00165D69"/>
    <w:rsid w:val="00166B92"/>
    <w:rsid w:val="00167A8E"/>
    <w:rsid w:val="00170D78"/>
    <w:rsid w:val="00170F7B"/>
    <w:rsid w:val="00171986"/>
    <w:rsid w:val="00171ADB"/>
    <w:rsid w:val="00172511"/>
    <w:rsid w:val="00174618"/>
    <w:rsid w:val="00175161"/>
    <w:rsid w:val="00175264"/>
    <w:rsid w:val="00176C21"/>
    <w:rsid w:val="00176E89"/>
    <w:rsid w:val="001779AA"/>
    <w:rsid w:val="00177D74"/>
    <w:rsid w:val="001813FF"/>
    <w:rsid w:val="0018161A"/>
    <w:rsid w:val="0018204F"/>
    <w:rsid w:val="0018264C"/>
    <w:rsid w:val="00183161"/>
    <w:rsid w:val="00183974"/>
    <w:rsid w:val="00185626"/>
    <w:rsid w:val="001864DC"/>
    <w:rsid w:val="001866D5"/>
    <w:rsid w:val="00186894"/>
    <w:rsid w:val="00186DD9"/>
    <w:rsid w:val="0018712B"/>
    <w:rsid w:val="001872CE"/>
    <w:rsid w:val="00187DB9"/>
    <w:rsid w:val="00190E5F"/>
    <w:rsid w:val="001918DF"/>
    <w:rsid w:val="00191C29"/>
    <w:rsid w:val="00192C6B"/>
    <w:rsid w:val="00193A57"/>
    <w:rsid w:val="0019487E"/>
    <w:rsid w:val="001952BE"/>
    <w:rsid w:val="00195A8C"/>
    <w:rsid w:val="00195E2E"/>
    <w:rsid w:val="001967A1"/>
    <w:rsid w:val="00197444"/>
    <w:rsid w:val="00197C9D"/>
    <w:rsid w:val="001A04B3"/>
    <w:rsid w:val="001A1755"/>
    <w:rsid w:val="001A1957"/>
    <w:rsid w:val="001A1A27"/>
    <w:rsid w:val="001A2466"/>
    <w:rsid w:val="001A24B8"/>
    <w:rsid w:val="001A2CC7"/>
    <w:rsid w:val="001A39A2"/>
    <w:rsid w:val="001A5C76"/>
    <w:rsid w:val="001A5EA5"/>
    <w:rsid w:val="001A6583"/>
    <w:rsid w:val="001A6C9A"/>
    <w:rsid w:val="001A70E1"/>
    <w:rsid w:val="001A7BCA"/>
    <w:rsid w:val="001B0B55"/>
    <w:rsid w:val="001B1087"/>
    <w:rsid w:val="001B1441"/>
    <w:rsid w:val="001B21B1"/>
    <w:rsid w:val="001B2772"/>
    <w:rsid w:val="001B2D74"/>
    <w:rsid w:val="001B465A"/>
    <w:rsid w:val="001B52DB"/>
    <w:rsid w:val="001B5875"/>
    <w:rsid w:val="001B6248"/>
    <w:rsid w:val="001C0349"/>
    <w:rsid w:val="001C07AA"/>
    <w:rsid w:val="001C0821"/>
    <w:rsid w:val="001C0926"/>
    <w:rsid w:val="001C0CE3"/>
    <w:rsid w:val="001C1B67"/>
    <w:rsid w:val="001C1CB0"/>
    <w:rsid w:val="001C246E"/>
    <w:rsid w:val="001C2561"/>
    <w:rsid w:val="001C301B"/>
    <w:rsid w:val="001C506E"/>
    <w:rsid w:val="001C64D2"/>
    <w:rsid w:val="001C68AC"/>
    <w:rsid w:val="001C6B00"/>
    <w:rsid w:val="001C6C20"/>
    <w:rsid w:val="001C723B"/>
    <w:rsid w:val="001D1FE3"/>
    <w:rsid w:val="001D2281"/>
    <w:rsid w:val="001D22D2"/>
    <w:rsid w:val="001D43EE"/>
    <w:rsid w:val="001D461D"/>
    <w:rsid w:val="001D4C64"/>
    <w:rsid w:val="001D58A4"/>
    <w:rsid w:val="001D59F6"/>
    <w:rsid w:val="001D5D75"/>
    <w:rsid w:val="001D6655"/>
    <w:rsid w:val="001D796A"/>
    <w:rsid w:val="001E1161"/>
    <w:rsid w:val="001E1188"/>
    <w:rsid w:val="001E1F62"/>
    <w:rsid w:val="001E492C"/>
    <w:rsid w:val="001E59B5"/>
    <w:rsid w:val="001E650E"/>
    <w:rsid w:val="001E69F4"/>
    <w:rsid w:val="001E7A07"/>
    <w:rsid w:val="001F00F0"/>
    <w:rsid w:val="001F0A98"/>
    <w:rsid w:val="001F14C4"/>
    <w:rsid w:val="001F1B4D"/>
    <w:rsid w:val="001F32A6"/>
    <w:rsid w:val="001F3F31"/>
    <w:rsid w:val="001F4CF2"/>
    <w:rsid w:val="001F599E"/>
    <w:rsid w:val="001F59A0"/>
    <w:rsid w:val="001F6BB7"/>
    <w:rsid w:val="001F7F06"/>
    <w:rsid w:val="00201AA9"/>
    <w:rsid w:val="00203936"/>
    <w:rsid w:val="00203A02"/>
    <w:rsid w:val="00204380"/>
    <w:rsid w:val="00204938"/>
    <w:rsid w:val="00204A12"/>
    <w:rsid w:val="002050F0"/>
    <w:rsid w:val="002052C1"/>
    <w:rsid w:val="00205E7E"/>
    <w:rsid w:val="002064FA"/>
    <w:rsid w:val="002068ED"/>
    <w:rsid w:val="0021045F"/>
    <w:rsid w:val="002132D8"/>
    <w:rsid w:val="00213E09"/>
    <w:rsid w:val="0021491E"/>
    <w:rsid w:val="00214A79"/>
    <w:rsid w:val="00214BD9"/>
    <w:rsid w:val="002157E0"/>
    <w:rsid w:val="002159E6"/>
    <w:rsid w:val="00215C5D"/>
    <w:rsid w:val="00216E5D"/>
    <w:rsid w:val="00216F25"/>
    <w:rsid w:val="00217304"/>
    <w:rsid w:val="00217856"/>
    <w:rsid w:val="00217FF4"/>
    <w:rsid w:val="002203F9"/>
    <w:rsid w:val="002212AA"/>
    <w:rsid w:val="00222386"/>
    <w:rsid w:val="002226BA"/>
    <w:rsid w:val="00222AB0"/>
    <w:rsid w:val="002234DB"/>
    <w:rsid w:val="0022371C"/>
    <w:rsid w:val="00224199"/>
    <w:rsid w:val="00224ACD"/>
    <w:rsid w:val="00224D29"/>
    <w:rsid w:val="0022547A"/>
    <w:rsid w:val="0022593D"/>
    <w:rsid w:val="00227ACD"/>
    <w:rsid w:val="00230F9A"/>
    <w:rsid w:val="00231AF3"/>
    <w:rsid w:val="00232288"/>
    <w:rsid w:val="00232FFC"/>
    <w:rsid w:val="00233065"/>
    <w:rsid w:val="00233E1E"/>
    <w:rsid w:val="002341F1"/>
    <w:rsid w:val="00236819"/>
    <w:rsid w:val="00236B32"/>
    <w:rsid w:val="0024023D"/>
    <w:rsid w:val="00240E01"/>
    <w:rsid w:val="00241346"/>
    <w:rsid w:val="002417D4"/>
    <w:rsid w:val="002425B2"/>
    <w:rsid w:val="002447E7"/>
    <w:rsid w:val="00244E30"/>
    <w:rsid w:val="002452FD"/>
    <w:rsid w:val="002466BE"/>
    <w:rsid w:val="00247F2A"/>
    <w:rsid w:val="0025002A"/>
    <w:rsid w:val="0025316F"/>
    <w:rsid w:val="002546B6"/>
    <w:rsid w:val="002548A4"/>
    <w:rsid w:val="00254DD2"/>
    <w:rsid w:val="0025509B"/>
    <w:rsid w:val="00255227"/>
    <w:rsid w:val="002554CB"/>
    <w:rsid w:val="00256290"/>
    <w:rsid w:val="002567F6"/>
    <w:rsid w:val="00256D54"/>
    <w:rsid w:val="00256D5F"/>
    <w:rsid w:val="0025773A"/>
    <w:rsid w:val="0025776A"/>
    <w:rsid w:val="00257A8F"/>
    <w:rsid w:val="002603E8"/>
    <w:rsid w:val="0026126A"/>
    <w:rsid w:val="00261A9A"/>
    <w:rsid w:val="00262218"/>
    <w:rsid w:val="00262CF0"/>
    <w:rsid w:val="002636BF"/>
    <w:rsid w:val="00263EEA"/>
    <w:rsid w:val="0026472C"/>
    <w:rsid w:val="00265A88"/>
    <w:rsid w:val="00266C3F"/>
    <w:rsid w:val="00267087"/>
    <w:rsid w:val="002708B4"/>
    <w:rsid w:val="00270A6F"/>
    <w:rsid w:val="00271135"/>
    <w:rsid w:val="0027338B"/>
    <w:rsid w:val="00274469"/>
    <w:rsid w:val="0027483B"/>
    <w:rsid w:val="00274D67"/>
    <w:rsid w:val="0027527E"/>
    <w:rsid w:val="00275DC1"/>
    <w:rsid w:val="00275FA1"/>
    <w:rsid w:val="00276575"/>
    <w:rsid w:val="00276F46"/>
    <w:rsid w:val="00280457"/>
    <w:rsid w:val="00280D77"/>
    <w:rsid w:val="002814E9"/>
    <w:rsid w:val="00281A48"/>
    <w:rsid w:val="002825A7"/>
    <w:rsid w:val="00282A14"/>
    <w:rsid w:val="00283145"/>
    <w:rsid w:val="00283BFF"/>
    <w:rsid w:val="00283EFB"/>
    <w:rsid w:val="0028430C"/>
    <w:rsid w:val="0028449E"/>
    <w:rsid w:val="00284E1F"/>
    <w:rsid w:val="00285682"/>
    <w:rsid w:val="002857F4"/>
    <w:rsid w:val="002862AE"/>
    <w:rsid w:val="002863A8"/>
    <w:rsid w:val="0028794B"/>
    <w:rsid w:val="00290C18"/>
    <w:rsid w:val="0029224F"/>
    <w:rsid w:val="00292A1C"/>
    <w:rsid w:val="002938E7"/>
    <w:rsid w:val="00293989"/>
    <w:rsid w:val="00293E81"/>
    <w:rsid w:val="002955D6"/>
    <w:rsid w:val="00295798"/>
    <w:rsid w:val="00296415"/>
    <w:rsid w:val="00296A5C"/>
    <w:rsid w:val="00296AFF"/>
    <w:rsid w:val="00297C39"/>
    <w:rsid w:val="002A027E"/>
    <w:rsid w:val="002A1B58"/>
    <w:rsid w:val="002A1ED5"/>
    <w:rsid w:val="002A2320"/>
    <w:rsid w:val="002A2BAC"/>
    <w:rsid w:val="002A3559"/>
    <w:rsid w:val="002A36CB"/>
    <w:rsid w:val="002A38A0"/>
    <w:rsid w:val="002A3B91"/>
    <w:rsid w:val="002A43D4"/>
    <w:rsid w:val="002A45F5"/>
    <w:rsid w:val="002A4AC5"/>
    <w:rsid w:val="002A5498"/>
    <w:rsid w:val="002A5954"/>
    <w:rsid w:val="002A63C8"/>
    <w:rsid w:val="002B0546"/>
    <w:rsid w:val="002B0773"/>
    <w:rsid w:val="002B0FD7"/>
    <w:rsid w:val="002B138B"/>
    <w:rsid w:val="002B1D43"/>
    <w:rsid w:val="002B2841"/>
    <w:rsid w:val="002B2BD6"/>
    <w:rsid w:val="002B317F"/>
    <w:rsid w:val="002B331B"/>
    <w:rsid w:val="002B36FF"/>
    <w:rsid w:val="002B41D2"/>
    <w:rsid w:val="002B4957"/>
    <w:rsid w:val="002B4F00"/>
    <w:rsid w:val="002B599F"/>
    <w:rsid w:val="002B5E16"/>
    <w:rsid w:val="002B7265"/>
    <w:rsid w:val="002B77AF"/>
    <w:rsid w:val="002C0516"/>
    <w:rsid w:val="002C057F"/>
    <w:rsid w:val="002C165F"/>
    <w:rsid w:val="002C1D21"/>
    <w:rsid w:val="002C22EA"/>
    <w:rsid w:val="002C2468"/>
    <w:rsid w:val="002C2683"/>
    <w:rsid w:val="002C2A73"/>
    <w:rsid w:val="002C2E2B"/>
    <w:rsid w:val="002C2FB8"/>
    <w:rsid w:val="002C3450"/>
    <w:rsid w:val="002C460D"/>
    <w:rsid w:val="002C4632"/>
    <w:rsid w:val="002C4F72"/>
    <w:rsid w:val="002C4F92"/>
    <w:rsid w:val="002C506C"/>
    <w:rsid w:val="002C5754"/>
    <w:rsid w:val="002C6191"/>
    <w:rsid w:val="002C62F4"/>
    <w:rsid w:val="002C7382"/>
    <w:rsid w:val="002D2CFA"/>
    <w:rsid w:val="002D2EF6"/>
    <w:rsid w:val="002D3582"/>
    <w:rsid w:val="002D38E6"/>
    <w:rsid w:val="002D4027"/>
    <w:rsid w:val="002D5202"/>
    <w:rsid w:val="002D65E7"/>
    <w:rsid w:val="002D66F0"/>
    <w:rsid w:val="002D6AA7"/>
    <w:rsid w:val="002D71F6"/>
    <w:rsid w:val="002D7C3D"/>
    <w:rsid w:val="002D7D0B"/>
    <w:rsid w:val="002E11C4"/>
    <w:rsid w:val="002E1F8C"/>
    <w:rsid w:val="002E244E"/>
    <w:rsid w:val="002E2A69"/>
    <w:rsid w:val="002E2ECF"/>
    <w:rsid w:val="002E3305"/>
    <w:rsid w:val="002E4020"/>
    <w:rsid w:val="002E4217"/>
    <w:rsid w:val="002E54F3"/>
    <w:rsid w:val="002E5AD4"/>
    <w:rsid w:val="002E5FA0"/>
    <w:rsid w:val="002E6155"/>
    <w:rsid w:val="002E61D2"/>
    <w:rsid w:val="002E6C6A"/>
    <w:rsid w:val="002E772A"/>
    <w:rsid w:val="002E7C09"/>
    <w:rsid w:val="002F06EA"/>
    <w:rsid w:val="002F1607"/>
    <w:rsid w:val="002F3EAC"/>
    <w:rsid w:val="002F3F75"/>
    <w:rsid w:val="002F4418"/>
    <w:rsid w:val="002F5120"/>
    <w:rsid w:val="002F5C2C"/>
    <w:rsid w:val="002F6464"/>
    <w:rsid w:val="002F7A15"/>
    <w:rsid w:val="002F7D30"/>
    <w:rsid w:val="00300333"/>
    <w:rsid w:val="00300808"/>
    <w:rsid w:val="00300C2A"/>
    <w:rsid w:val="00301082"/>
    <w:rsid w:val="00301AAC"/>
    <w:rsid w:val="00301CD0"/>
    <w:rsid w:val="00302163"/>
    <w:rsid w:val="00302632"/>
    <w:rsid w:val="00302724"/>
    <w:rsid w:val="0030334F"/>
    <w:rsid w:val="0030503A"/>
    <w:rsid w:val="00306708"/>
    <w:rsid w:val="0030686F"/>
    <w:rsid w:val="00306C74"/>
    <w:rsid w:val="003104DD"/>
    <w:rsid w:val="00310701"/>
    <w:rsid w:val="00310715"/>
    <w:rsid w:val="00310B4F"/>
    <w:rsid w:val="00310ED7"/>
    <w:rsid w:val="00311123"/>
    <w:rsid w:val="00311E56"/>
    <w:rsid w:val="00312010"/>
    <w:rsid w:val="003120E5"/>
    <w:rsid w:val="00312CC8"/>
    <w:rsid w:val="00313453"/>
    <w:rsid w:val="00313D2C"/>
    <w:rsid w:val="00313E33"/>
    <w:rsid w:val="00314121"/>
    <w:rsid w:val="0031414A"/>
    <w:rsid w:val="003145AB"/>
    <w:rsid w:val="00314879"/>
    <w:rsid w:val="00315381"/>
    <w:rsid w:val="003163A8"/>
    <w:rsid w:val="00316560"/>
    <w:rsid w:val="003169A4"/>
    <w:rsid w:val="0031751C"/>
    <w:rsid w:val="003177E5"/>
    <w:rsid w:val="00320346"/>
    <w:rsid w:val="00320835"/>
    <w:rsid w:val="00320AC1"/>
    <w:rsid w:val="00321483"/>
    <w:rsid w:val="0032208E"/>
    <w:rsid w:val="003222C9"/>
    <w:rsid w:val="00322BF4"/>
    <w:rsid w:val="00324C56"/>
    <w:rsid w:val="003253BA"/>
    <w:rsid w:val="00325AF2"/>
    <w:rsid w:val="00325B76"/>
    <w:rsid w:val="00325F3A"/>
    <w:rsid w:val="00326196"/>
    <w:rsid w:val="00326522"/>
    <w:rsid w:val="003279A1"/>
    <w:rsid w:val="00330BB7"/>
    <w:rsid w:val="0033109B"/>
    <w:rsid w:val="003311ED"/>
    <w:rsid w:val="003319FD"/>
    <w:rsid w:val="0033266B"/>
    <w:rsid w:val="0033561F"/>
    <w:rsid w:val="00335653"/>
    <w:rsid w:val="003370C2"/>
    <w:rsid w:val="0033753E"/>
    <w:rsid w:val="003375D0"/>
    <w:rsid w:val="0033792C"/>
    <w:rsid w:val="00337975"/>
    <w:rsid w:val="00337F1D"/>
    <w:rsid w:val="0034081F"/>
    <w:rsid w:val="00340EB8"/>
    <w:rsid w:val="00341695"/>
    <w:rsid w:val="00341DC5"/>
    <w:rsid w:val="00342532"/>
    <w:rsid w:val="00343942"/>
    <w:rsid w:val="003441A6"/>
    <w:rsid w:val="0034439B"/>
    <w:rsid w:val="00345061"/>
    <w:rsid w:val="00345082"/>
    <w:rsid w:val="0034540E"/>
    <w:rsid w:val="00346627"/>
    <w:rsid w:val="00350247"/>
    <w:rsid w:val="00350259"/>
    <w:rsid w:val="0035077B"/>
    <w:rsid w:val="0035096D"/>
    <w:rsid w:val="0035127E"/>
    <w:rsid w:val="003514E5"/>
    <w:rsid w:val="00351BCA"/>
    <w:rsid w:val="003525B8"/>
    <w:rsid w:val="003525D9"/>
    <w:rsid w:val="0035276E"/>
    <w:rsid w:val="00352846"/>
    <w:rsid w:val="003548C3"/>
    <w:rsid w:val="00355159"/>
    <w:rsid w:val="00355F78"/>
    <w:rsid w:val="0035600C"/>
    <w:rsid w:val="0035612B"/>
    <w:rsid w:val="00357C21"/>
    <w:rsid w:val="00360853"/>
    <w:rsid w:val="00360904"/>
    <w:rsid w:val="0036233E"/>
    <w:rsid w:val="00363AD0"/>
    <w:rsid w:val="00363E32"/>
    <w:rsid w:val="00365A72"/>
    <w:rsid w:val="00366D3D"/>
    <w:rsid w:val="00366EE5"/>
    <w:rsid w:val="0036721D"/>
    <w:rsid w:val="0037267E"/>
    <w:rsid w:val="003726D6"/>
    <w:rsid w:val="00372D54"/>
    <w:rsid w:val="00373303"/>
    <w:rsid w:val="003733F3"/>
    <w:rsid w:val="003749A8"/>
    <w:rsid w:val="00374C24"/>
    <w:rsid w:val="00375680"/>
    <w:rsid w:val="0037589C"/>
    <w:rsid w:val="00375981"/>
    <w:rsid w:val="00375E15"/>
    <w:rsid w:val="00375EF4"/>
    <w:rsid w:val="00376BF7"/>
    <w:rsid w:val="00377519"/>
    <w:rsid w:val="00380345"/>
    <w:rsid w:val="0038118A"/>
    <w:rsid w:val="0038276A"/>
    <w:rsid w:val="00383604"/>
    <w:rsid w:val="00383BA5"/>
    <w:rsid w:val="00383C70"/>
    <w:rsid w:val="00383E5D"/>
    <w:rsid w:val="00384264"/>
    <w:rsid w:val="003849D9"/>
    <w:rsid w:val="00385071"/>
    <w:rsid w:val="00385949"/>
    <w:rsid w:val="00386437"/>
    <w:rsid w:val="00387CEC"/>
    <w:rsid w:val="00387D55"/>
    <w:rsid w:val="00387F0A"/>
    <w:rsid w:val="00390C00"/>
    <w:rsid w:val="00390FE3"/>
    <w:rsid w:val="00391772"/>
    <w:rsid w:val="00391D00"/>
    <w:rsid w:val="00392D7E"/>
    <w:rsid w:val="00393907"/>
    <w:rsid w:val="00394092"/>
    <w:rsid w:val="003942BC"/>
    <w:rsid w:val="003954E8"/>
    <w:rsid w:val="00395C6B"/>
    <w:rsid w:val="00396F4C"/>
    <w:rsid w:val="00397DB3"/>
    <w:rsid w:val="003A14B7"/>
    <w:rsid w:val="003A233A"/>
    <w:rsid w:val="003A251E"/>
    <w:rsid w:val="003A39A9"/>
    <w:rsid w:val="003A3BAE"/>
    <w:rsid w:val="003A3CC7"/>
    <w:rsid w:val="003A3D27"/>
    <w:rsid w:val="003A3DD3"/>
    <w:rsid w:val="003A4A94"/>
    <w:rsid w:val="003A63A8"/>
    <w:rsid w:val="003A6BFF"/>
    <w:rsid w:val="003A7258"/>
    <w:rsid w:val="003B054B"/>
    <w:rsid w:val="003B08E8"/>
    <w:rsid w:val="003B111F"/>
    <w:rsid w:val="003B161F"/>
    <w:rsid w:val="003B18EB"/>
    <w:rsid w:val="003B2224"/>
    <w:rsid w:val="003B22D9"/>
    <w:rsid w:val="003B2581"/>
    <w:rsid w:val="003B2B8E"/>
    <w:rsid w:val="003B3137"/>
    <w:rsid w:val="003B3B0A"/>
    <w:rsid w:val="003B3CD9"/>
    <w:rsid w:val="003B49B4"/>
    <w:rsid w:val="003B74EE"/>
    <w:rsid w:val="003B76D5"/>
    <w:rsid w:val="003C0642"/>
    <w:rsid w:val="003C10DD"/>
    <w:rsid w:val="003C1307"/>
    <w:rsid w:val="003C1390"/>
    <w:rsid w:val="003C2548"/>
    <w:rsid w:val="003C3226"/>
    <w:rsid w:val="003C4887"/>
    <w:rsid w:val="003C518B"/>
    <w:rsid w:val="003C533C"/>
    <w:rsid w:val="003C550C"/>
    <w:rsid w:val="003D04BA"/>
    <w:rsid w:val="003D04FC"/>
    <w:rsid w:val="003D1917"/>
    <w:rsid w:val="003D1E6C"/>
    <w:rsid w:val="003D3201"/>
    <w:rsid w:val="003D3D78"/>
    <w:rsid w:val="003D42E7"/>
    <w:rsid w:val="003D4966"/>
    <w:rsid w:val="003D4BA1"/>
    <w:rsid w:val="003D702B"/>
    <w:rsid w:val="003D71AD"/>
    <w:rsid w:val="003E14C0"/>
    <w:rsid w:val="003E1528"/>
    <w:rsid w:val="003E1A19"/>
    <w:rsid w:val="003E2235"/>
    <w:rsid w:val="003E22E6"/>
    <w:rsid w:val="003E2B2E"/>
    <w:rsid w:val="003E38BB"/>
    <w:rsid w:val="003E4839"/>
    <w:rsid w:val="003E4957"/>
    <w:rsid w:val="003E4FF2"/>
    <w:rsid w:val="003E57FD"/>
    <w:rsid w:val="003E5D09"/>
    <w:rsid w:val="003E5DF9"/>
    <w:rsid w:val="003E6843"/>
    <w:rsid w:val="003E7196"/>
    <w:rsid w:val="003E75EF"/>
    <w:rsid w:val="003F08AE"/>
    <w:rsid w:val="003F121E"/>
    <w:rsid w:val="003F12BB"/>
    <w:rsid w:val="003F313D"/>
    <w:rsid w:val="003F3F00"/>
    <w:rsid w:val="003F44CE"/>
    <w:rsid w:val="003F4A82"/>
    <w:rsid w:val="003F7248"/>
    <w:rsid w:val="0040017D"/>
    <w:rsid w:val="004004F4"/>
    <w:rsid w:val="00400E4A"/>
    <w:rsid w:val="0040222B"/>
    <w:rsid w:val="0040288F"/>
    <w:rsid w:val="00402F74"/>
    <w:rsid w:val="0040305C"/>
    <w:rsid w:val="004034AA"/>
    <w:rsid w:val="004035F3"/>
    <w:rsid w:val="00403641"/>
    <w:rsid w:val="0040378B"/>
    <w:rsid w:val="00403B14"/>
    <w:rsid w:val="00404049"/>
    <w:rsid w:val="00404D09"/>
    <w:rsid w:val="004056BD"/>
    <w:rsid w:val="00405BA8"/>
    <w:rsid w:val="00405C8E"/>
    <w:rsid w:val="0040652C"/>
    <w:rsid w:val="00406C8E"/>
    <w:rsid w:val="00411DCB"/>
    <w:rsid w:val="00411E4E"/>
    <w:rsid w:val="0041367C"/>
    <w:rsid w:val="00414261"/>
    <w:rsid w:val="0041544F"/>
    <w:rsid w:val="00416041"/>
    <w:rsid w:val="004169F7"/>
    <w:rsid w:val="00416E3B"/>
    <w:rsid w:val="00417436"/>
    <w:rsid w:val="004174FC"/>
    <w:rsid w:val="0042016B"/>
    <w:rsid w:val="0042083E"/>
    <w:rsid w:val="00421DC7"/>
    <w:rsid w:val="00421F1A"/>
    <w:rsid w:val="004227E2"/>
    <w:rsid w:val="004239F1"/>
    <w:rsid w:val="00425426"/>
    <w:rsid w:val="00425AC6"/>
    <w:rsid w:val="00426558"/>
    <w:rsid w:val="00427815"/>
    <w:rsid w:val="0043024A"/>
    <w:rsid w:val="004309AC"/>
    <w:rsid w:val="00430C66"/>
    <w:rsid w:val="00430E59"/>
    <w:rsid w:val="00431D54"/>
    <w:rsid w:val="00431E77"/>
    <w:rsid w:val="00432318"/>
    <w:rsid w:val="00432839"/>
    <w:rsid w:val="004328B7"/>
    <w:rsid w:val="00432E53"/>
    <w:rsid w:val="0043436E"/>
    <w:rsid w:val="00434CB3"/>
    <w:rsid w:val="004350F3"/>
    <w:rsid w:val="0043516C"/>
    <w:rsid w:val="00436A6E"/>
    <w:rsid w:val="00437AB1"/>
    <w:rsid w:val="00437B48"/>
    <w:rsid w:val="00437B63"/>
    <w:rsid w:val="0044074C"/>
    <w:rsid w:val="004410FE"/>
    <w:rsid w:val="0044192B"/>
    <w:rsid w:val="00441C7E"/>
    <w:rsid w:val="004425C7"/>
    <w:rsid w:val="004433B4"/>
    <w:rsid w:val="00444474"/>
    <w:rsid w:val="00444892"/>
    <w:rsid w:val="0044498D"/>
    <w:rsid w:val="00445B5D"/>
    <w:rsid w:val="0044609E"/>
    <w:rsid w:val="0044617B"/>
    <w:rsid w:val="0044635D"/>
    <w:rsid w:val="00446605"/>
    <w:rsid w:val="00446B65"/>
    <w:rsid w:val="00446CF4"/>
    <w:rsid w:val="00447364"/>
    <w:rsid w:val="00447BEA"/>
    <w:rsid w:val="0045024E"/>
    <w:rsid w:val="00450751"/>
    <w:rsid w:val="00450E04"/>
    <w:rsid w:val="004530F6"/>
    <w:rsid w:val="00453E62"/>
    <w:rsid w:val="004560A1"/>
    <w:rsid w:val="004568FF"/>
    <w:rsid w:val="004573A3"/>
    <w:rsid w:val="0045758F"/>
    <w:rsid w:val="00457CAF"/>
    <w:rsid w:val="004606EA"/>
    <w:rsid w:val="00460D6C"/>
    <w:rsid w:val="004611FA"/>
    <w:rsid w:val="004619C3"/>
    <w:rsid w:val="0046211B"/>
    <w:rsid w:val="0046248A"/>
    <w:rsid w:val="00462691"/>
    <w:rsid w:val="0046270C"/>
    <w:rsid w:val="00462D9B"/>
    <w:rsid w:val="004632AB"/>
    <w:rsid w:val="00463B18"/>
    <w:rsid w:val="0046415B"/>
    <w:rsid w:val="004648A7"/>
    <w:rsid w:val="00464E73"/>
    <w:rsid w:val="00465863"/>
    <w:rsid w:val="00465EE0"/>
    <w:rsid w:val="00466896"/>
    <w:rsid w:val="00466AF9"/>
    <w:rsid w:val="00466E60"/>
    <w:rsid w:val="00470531"/>
    <w:rsid w:val="00470A4A"/>
    <w:rsid w:val="004711FB"/>
    <w:rsid w:val="00471C69"/>
    <w:rsid w:val="00471FD3"/>
    <w:rsid w:val="004734C9"/>
    <w:rsid w:val="00473C61"/>
    <w:rsid w:val="00473E46"/>
    <w:rsid w:val="00474DE0"/>
    <w:rsid w:val="00477C17"/>
    <w:rsid w:val="00477E6D"/>
    <w:rsid w:val="00480A94"/>
    <w:rsid w:val="00480FF4"/>
    <w:rsid w:val="00481A72"/>
    <w:rsid w:val="00482ABB"/>
    <w:rsid w:val="00483747"/>
    <w:rsid w:val="00483825"/>
    <w:rsid w:val="004842D4"/>
    <w:rsid w:val="004852C1"/>
    <w:rsid w:val="0048647F"/>
    <w:rsid w:val="00486596"/>
    <w:rsid w:val="0048748D"/>
    <w:rsid w:val="00487A04"/>
    <w:rsid w:val="00487D5C"/>
    <w:rsid w:val="00490467"/>
    <w:rsid w:val="00491204"/>
    <w:rsid w:val="004913B5"/>
    <w:rsid w:val="00491D1E"/>
    <w:rsid w:val="00492508"/>
    <w:rsid w:val="00492933"/>
    <w:rsid w:val="00493F6E"/>
    <w:rsid w:val="004947BC"/>
    <w:rsid w:val="00494E3E"/>
    <w:rsid w:val="00495215"/>
    <w:rsid w:val="00495BB8"/>
    <w:rsid w:val="00495F77"/>
    <w:rsid w:val="0049632D"/>
    <w:rsid w:val="004969FF"/>
    <w:rsid w:val="00497158"/>
    <w:rsid w:val="004A0377"/>
    <w:rsid w:val="004A154D"/>
    <w:rsid w:val="004A16AB"/>
    <w:rsid w:val="004A1C6E"/>
    <w:rsid w:val="004A3136"/>
    <w:rsid w:val="004A32BD"/>
    <w:rsid w:val="004A32F1"/>
    <w:rsid w:val="004A3A91"/>
    <w:rsid w:val="004A3F02"/>
    <w:rsid w:val="004A3F41"/>
    <w:rsid w:val="004A41C0"/>
    <w:rsid w:val="004A43F4"/>
    <w:rsid w:val="004A4D56"/>
    <w:rsid w:val="004A6DD9"/>
    <w:rsid w:val="004B234B"/>
    <w:rsid w:val="004B29D4"/>
    <w:rsid w:val="004B2DE0"/>
    <w:rsid w:val="004B2E21"/>
    <w:rsid w:val="004B3993"/>
    <w:rsid w:val="004B39DE"/>
    <w:rsid w:val="004B3C7B"/>
    <w:rsid w:val="004B3D9C"/>
    <w:rsid w:val="004B51C5"/>
    <w:rsid w:val="004B5B61"/>
    <w:rsid w:val="004B62FE"/>
    <w:rsid w:val="004B7113"/>
    <w:rsid w:val="004B7BF4"/>
    <w:rsid w:val="004B7FA0"/>
    <w:rsid w:val="004C005C"/>
    <w:rsid w:val="004C0E99"/>
    <w:rsid w:val="004C1E81"/>
    <w:rsid w:val="004C20D8"/>
    <w:rsid w:val="004C220A"/>
    <w:rsid w:val="004C2281"/>
    <w:rsid w:val="004C2AF5"/>
    <w:rsid w:val="004C30C5"/>
    <w:rsid w:val="004C3CFE"/>
    <w:rsid w:val="004C45D8"/>
    <w:rsid w:val="004C4AF2"/>
    <w:rsid w:val="004C5F92"/>
    <w:rsid w:val="004C669F"/>
    <w:rsid w:val="004C6A84"/>
    <w:rsid w:val="004C6E09"/>
    <w:rsid w:val="004D068D"/>
    <w:rsid w:val="004D0CC6"/>
    <w:rsid w:val="004D0E27"/>
    <w:rsid w:val="004D100A"/>
    <w:rsid w:val="004D1554"/>
    <w:rsid w:val="004D1947"/>
    <w:rsid w:val="004D3763"/>
    <w:rsid w:val="004D4292"/>
    <w:rsid w:val="004D45D6"/>
    <w:rsid w:val="004D473C"/>
    <w:rsid w:val="004D4A54"/>
    <w:rsid w:val="004D54C0"/>
    <w:rsid w:val="004D5766"/>
    <w:rsid w:val="004D58C2"/>
    <w:rsid w:val="004D5AEE"/>
    <w:rsid w:val="004D755A"/>
    <w:rsid w:val="004E0155"/>
    <w:rsid w:val="004E0CFB"/>
    <w:rsid w:val="004E11DD"/>
    <w:rsid w:val="004E22C4"/>
    <w:rsid w:val="004E29C5"/>
    <w:rsid w:val="004E37B7"/>
    <w:rsid w:val="004E3E57"/>
    <w:rsid w:val="004E464C"/>
    <w:rsid w:val="004E56DE"/>
    <w:rsid w:val="004E5C16"/>
    <w:rsid w:val="004E5F9D"/>
    <w:rsid w:val="004F02D6"/>
    <w:rsid w:val="004F059E"/>
    <w:rsid w:val="004F0B47"/>
    <w:rsid w:val="004F1454"/>
    <w:rsid w:val="004F15B3"/>
    <w:rsid w:val="004F1B26"/>
    <w:rsid w:val="004F1BF2"/>
    <w:rsid w:val="004F1C6C"/>
    <w:rsid w:val="004F36CF"/>
    <w:rsid w:val="004F3DD2"/>
    <w:rsid w:val="004F3F07"/>
    <w:rsid w:val="004F5004"/>
    <w:rsid w:val="004F602B"/>
    <w:rsid w:val="004F6120"/>
    <w:rsid w:val="004F6671"/>
    <w:rsid w:val="004F688E"/>
    <w:rsid w:val="004F6C6A"/>
    <w:rsid w:val="004F6E76"/>
    <w:rsid w:val="005005C0"/>
    <w:rsid w:val="0050118B"/>
    <w:rsid w:val="00501F83"/>
    <w:rsid w:val="00502865"/>
    <w:rsid w:val="00502FF4"/>
    <w:rsid w:val="0050332C"/>
    <w:rsid w:val="005035EC"/>
    <w:rsid w:val="00503F8D"/>
    <w:rsid w:val="00504155"/>
    <w:rsid w:val="005049D7"/>
    <w:rsid w:val="00505702"/>
    <w:rsid w:val="00506011"/>
    <w:rsid w:val="00506AC4"/>
    <w:rsid w:val="00506B44"/>
    <w:rsid w:val="00506DF8"/>
    <w:rsid w:val="005071E6"/>
    <w:rsid w:val="00507FAC"/>
    <w:rsid w:val="00510952"/>
    <w:rsid w:val="00511737"/>
    <w:rsid w:val="00511CAA"/>
    <w:rsid w:val="005124CC"/>
    <w:rsid w:val="00512DB5"/>
    <w:rsid w:val="00513169"/>
    <w:rsid w:val="0051348B"/>
    <w:rsid w:val="00513FB0"/>
    <w:rsid w:val="005142DD"/>
    <w:rsid w:val="005143E4"/>
    <w:rsid w:val="00514625"/>
    <w:rsid w:val="005149F7"/>
    <w:rsid w:val="0051529E"/>
    <w:rsid w:val="005152D1"/>
    <w:rsid w:val="005159CA"/>
    <w:rsid w:val="00515BCE"/>
    <w:rsid w:val="00516E7D"/>
    <w:rsid w:val="00516EE5"/>
    <w:rsid w:val="0051774B"/>
    <w:rsid w:val="00517C77"/>
    <w:rsid w:val="005202D2"/>
    <w:rsid w:val="0052071E"/>
    <w:rsid w:val="005219FC"/>
    <w:rsid w:val="00521D58"/>
    <w:rsid w:val="00522028"/>
    <w:rsid w:val="00523613"/>
    <w:rsid w:val="005260C1"/>
    <w:rsid w:val="00526187"/>
    <w:rsid w:val="00526358"/>
    <w:rsid w:val="005274C0"/>
    <w:rsid w:val="005279A9"/>
    <w:rsid w:val="00527D25"/>
    <w:rsid w:val="00527DB4"/>
    <w:rsid w:val="00527F0F"/>
    <w:rsid w:val="0053091C"/>
    <w:rsid w:val="00531F42"/>
    <w:rsid w:val="00532FB9"/>
    <w:rsid w:val="00533739"/>
    <w:rsid w:val="00533D0E"/>
    <w:rsid w:val="00534113"/>
    <w:rsid w:val="00534C89"/>
    <w:rsid w:val="00535004"/>
    <w:rsid w:val="00535AED"/>
    <w:rsid w:val="00535C72"/>
    <w:rsid w:val="00535DAE"/>
    <w:rsid w:val="0053604A"/>
    <w:rsid w:val="00536251"/>
    <w:rsid w:val="00536703"/>
    <w:rsid w:val="00537544"/>
    <w:rsid w:val="005402D6"/>
    <w:rsid w:val="00540552"/>
    <w:rsid w:val="005412C2"/>
    <w:rsid w:val="005424D9"/>
    <w:rsid w:val="0054252D"/>
    <w:rsid w:val="00542545"/>
    <w:rsid w:val="00542737"/>
    <w:rsid w:val="00542869"/>
    <w:rsid w:val="00542E1E"/>
    <w:rsid w:val="005434E7"/>
    <w:rsid w:val="005444FE"/>
    <w:rsid w:val="00544B18"/>
    <w:rsid w:val="00544E72"/>
    <w:rsid w:val="00545290"/>
    <w:rsid w:val="00545F84"/>
    <w:rsid w:val="00546BE9"/>
    <w:rsid w:val="0054748A"/>
    <w:rsid w:val="005513F1"/>
    <w:rsid w:val="0055181A"/>
    <w:rsid w:val="00552951"/>
    <w:rsid w:val="00552984"/>
    <w:rsid w:val="005530A3"/>
    <w:rsid w:val="00553B4C"/>
    <w:rsid w:val="00554BCF"/>
    <w:rsid w:val="00555DB7"/>
    <w:rsid w:val="00555E57"/>
    <w:rsid w:val="00555EF1"/>
    <w:rsid w:val="00555F4F"/>
    <w:rsid w:val="00556779"/>
    <w:rsid w:val="00557681"/>
    <w:rsid w:val="00557A1E"/>
    <w:rsid w:val="005619B9"/>
    <w:rsid w:val="005619BB"/>
    <w:rsid w:val="00562178"/>
    <w:rsid w:val="00562C01"/>
    <w:rsid w:val="00562C90"/>
    <w:rsid w:val="005630C6"/>
    <w:rsid w:val="00563500"/>
    <w:rsid w:val="005636BE"/>
    <w:rsid w:val="0056419F"/>
    <w:rsid w:val="00564AD5"/>
    <w:rsid w:val="00564DD5"/>
    <w:rsid w:val="00564EAE"/>
    <w:rsid w:val="005653FF"/>
    <w:rsid w:val="00565634"/>
    <w:rsid w:val="005659A6"/>
    <w:rsid w:val="00565CA4"/>
    <w:rsid w:val="005673A1"/>
    <w:rsid w:val="005675BD"/>
    <w:rsid w:val="00567754"/>
    <w:rsid w:val="00570179"/>
    <w:rsid w:val="005705BC"/>
    <w:rsid w:val="00570D73"/>
    <w:rsid w:val="00571167"/>
    <w:rsid w:val="00571F5E"/>
    <w:rsid w:val="0057278E"/>
    <w:rsid w:val="005733B8"/>
    <w:rsid w:val="00573F3F"/>
    <w:rsid w:val="00575610"/>
    <w:rsid w:val="00575C2D"/>
    <w:rsid w:val="00575E81"/>
    <w:rsid w:val="005774AF"/>
    <w:rsid w:val="005776EA"/>
    <w:rsid w:val="00577789"/>
    <w:rsid w:val="005805EE"/>
    <w:rsid w:val="00580962"/>
    <w:rsid w:val="005814A8"/>
    <w:rsid w:val="00582775"/>
    <w:rsid w:val="005834A9"/>
    <w:rsid w:val="00583F51"/>
    <w:rsid w:val="005844AE"/>
    <w:rsid w:val="00584B7B"/>
    <w:rsid w:val="005850F1"/>
    <w:rsid w:val="0058551E"/>
    <w:rsid w:val="00586221"/>
    <w:rsid w:val="00586CAB"/>
    <w:rsid w:val="00587143"/>
    <w:rsid w:val="00587D46"/>
    <w:rsid w:val="00590124"/>
    <w:rsid w:val="00590658"/>
    <w:rsid w:val="00591115"/>
    <w:rsid w:val="005916CF"/>
    <w:rsid w:val="00591E34"/>
    <w:rsid w:val="005925AC"/>
    <w:rsid w:val="005929DE"/>
    <w:rsid w:val="00593B59"/>
    <w:rsid w:val="005940E3"/>
    <w:rsid w:val="005958A0"/>
    <w:rsid w:val="00595DF2"/>
    <w:rsid w:val="005965D3"/>
    <w:rsid w:val="00596D42"/>
    <w:rsid w:val="00596E2D"/>
    <w:rsid w:val="0059708C"/>
    <w:rsid w:val="00597773"/>
    <w:rsid w:val="0059781C"/>
    <w:rsid w:val="005978E5"/>
    <w:rsid w:val="005A08B1"/>
    <w:rsid w:val="005A0B90"/>
    <w:rsid w:val="005A2761"/>
    <w:rsid w:val="005A2A85"/>
    <w:rsid w:val="005A2F75"/>
    <w:rsid w:val="005A310C"/>
    <w:rsid w:val="005A355B"/>
    <w:rsid w:val="005A3774"/>
    <w:rsid w:val="005A4DF7"/>
    <w:rsid w:val="005A51F5"/>
    <w:rsid w:val="005A531B"/>
    <w:rsid w:val="005A551C"/>
    <w:rsid w:val="005A6015"/>
    <w:rsid w:val="005A6285"/>
    <w:rsid w:val="005A7EDE"/>
    <w:rsid w:val="005B062F"/>
    <w:rsid w:val="005B08BB"/>
    <w:rsid w:val="005B0E67"/>
    <w:rsid w:val="005B1BAB"/>
    <w:rsid w:val="005B1F49"/>
    <w:rsid w:val="005B2DE5"/>
    <w:rsid w:val="005B317D"/>
    <w:rsid w:val="005B5286"/>
    <w:rsid w:val="005B5480"/>
    <w:rsid w:val="005B55F9"/>
    <w:rsid w:val="005B5C26"/>
    <w:rsid w:val="005B6D58"/>
    <w:rsid w:val="005C0086"/>
    <w:rsid w:val="005C1B0D"/>
    <w:rsid w:val="005C1B72"/>
    <w:rsid w:val="005C3011"/>
    <w:rsid w:val="005C3264"/>
    <w:rsid w:val="005C3E25"/>
    <w:rsid w:val="005C45BE"/>
    <w:rsid w:val="005C5973"/>
    <w:rsid w:val="005C64E0"/>
    <w:rsid w:val="005C7841"/>
    <w:rsid w:val="005C793C"/>
    <w:rsid w:val="005D13DB"/>
    <w:rsid w:val="005D17D6"/>
    <w:rsid w:val="005D236A"/>
    <w:rsid w:val="005D2615"/>
    <w:rsid w:val="005D27C0"/>
    <w:rsid w:val="005D31A2"/>
    <w:rsid w:val="005D38EA"/>
    <w:rsid w:val="005D456E"/>
    <w:rsid w:val="005D49D6"/>
    <w:rsid w:val="005D4C87"/>
    <w:rsid w:val="005D5176"/>
    <w:rsid w:val="005D6B27"/>
    <w:rsid w:val="005E02FE"/>
    <w:rsid w:val="005E040C"/>
    <w:rsid w:val="005E1624"/>
    <w:rsid w:val="005E268D"/>
    <w:rsid w:val="005E286D"/>
    <w:rsid w:val="005E33FC"/>
    <w:rsid w:val="005E39CF"/>
    <w:rsid w:val="005E3CBA"/>
    <w:rsid w:val="005E4BE1"/>
    <w:rsid w:val="005E5CB6"/>
    <w:rsid w:val="005E6B1E"/>
    <w:rsid w:val="005E6F74"/>
    <w:rsid w:val="005E72A9"/>
    <w:rsid w:val="005F03F0"/>
    <w:rsid w:val="005F0A78"/>
    <w:rsid w:val="005F142E"/>
    <w:rsid w:val="005F144D"/>
    <w:rsid w:val="005F1596"/>
    <w:rsid w:val="005F189A"/>
    <w:rsid w:val="005F22B1"/>
    <w:rsid w:val="005F4DB6"/>
    <w:rsid w:val="005F6A6F"/>
    <w:rsid w:val="005F7504"/>
    <w:rsid w:val="005F7692"/>
    <w:rsid w:val="005F79CF"/>
    <w:rsid w:val="005F7AF5"/>
    <w:rsid w:val="005F7DC5"/>
    <w:rsid w:val="00600231"/>
    <w:rsid w:val="00601603"/>
    <w:rsid w:val="00601A14"/>
    <w:rsid w:val="006026DB"/>
    <w:rsid w:val="00603DA1"/>
    <w:rsid w:val="00604072"/>
    <w:rsid w:val="00605503"/>
    <w:rsid w:val="00605BC2"/>
    <w:rsid w:val="00606829"/>
    <w:rsid w:val="006103ED"/>
    <w:rsid w:val="00611066"/>
    <w:rsid w:val="00611429"/>
    <w:rsid w:val="0061193A"/>
    <w:rsid w:val="00611B01"/>
    <w:rsid w:val="006124EB"/>
    <w:rsid w:val="00613245"/>
    <w:rsid w:val="00614730"/>
    <w:rsid w:val="0061488F"/>
    <w:rsid w:val="00614B3A"/>
    <w:rsid w:val="0061535E"/>
    <w:rsid w:val="0061631D"/>
    <w:rsid w:val="00617940"/>
    <w:rsid w:val="00617A59"/>
    <w:rsid w:val="006202EE"/>
    <w:rsid w:val="00620F71"/>
    <w:rsid w:val="00621643"/>
    <w:rsid w:val="00621738"/>
    <w:rsid w:val="00621BB1"/>
    <w:rsid w:val="00622485"/>
    <w:rsid w:val="006225A2"/>
    <w:rsid w:val="0062280F"/>
    <w:rsid w:val="00623DD2"/>
    <w:rsid w:val="006241D2"/>
    <w:rsid w:val="0062522C"/>
    <w:rsid w:val="00625EA2"/>
    <w:rsid w:val="006268BE"/>
    <w:rsid w:val="00627490"/>
    <w:rsid w:val="0062778B"/>
    <w:rsid w:val="006277C4"/>
    <w:rsid w:val="00627E59"/>
    <w:rsid w:val="00631AB1"/>
    <w:rsid w:val="00631AFC"/>
    <w:rsid w:val="006320B5"/>
    <w:rsid w:val="006329BD"/>
    <w:rsid w:val="00633458"/>
    <w:rsid w:val="00634862"/>
    <w:rsid w:val="00635406"/>
    <w:rsid w:val="006356E2"/>
    <w:rsid w:val="0063573E"/>
    <w:rsid w:val="00635F66"/>
    <w:rsid w:val="00636FAC"/>
    <w:rsid w:val="0063712F"/>
    <w:rsid w:val="00637597"/>
    <w:rsid w:val="006379FF"/>
    <w:rsid w:val="006401C9"/>
    <w:rsid w:val="0064190F"/>
    <w:rsid w:val="00641C1C"/>
    <w:rsid w:val="00644D34"/>
    <w:rsid w:val="00645194"/>
    <w:rsid w:val="00645C36"/>
    <w:rsid w:val="006463FA"/>
    <w:rsid w:val="0064656D"/>
    <w:rsid w:val="00647244"/>
    <w:rsid w:val="0064750C"/>
    <w:rsid w:val="00647CEC"/>
    <w:rsid w:val="0065105F"/>
    <w:rsid w:val="00652698"/>
    <w:rsid w:val="00653570"/>
    <w:rsid w:val="00653625"/>
    <w:rsid w:val="006548B5"/>
    <w:rsid w:val="006549F0"/>
    <w:rsid w:val="00654B79"/>
    <w:rsid w:val="00656D9E"/>
    <w:rsid w:val="00656E64"/>
    <w:rsid w:val="006572FC"/>
    <w:rsid w:val="00657AAB"/>
    <w:rsid w:val="00660A23"/>
    <w:rsid w:val="00660D2C"/>
    <w:rsid w:val="0066156B"/>
    <w:rsid w:val="00661F9B"/>
    <w:rsid w:val="0066363F"/>
    <w:rsid w:val="00664CD1"/>
    <w:rsid w:val="006654BF"/>
    <w:rsid w:val="0066614C"/>
    <w:rsid w:val="006664D9"/>
    <w:rsid w:val="00666B05"/>
    <w:rsid w:val="00666D2E"/>
    <w:rsid w:val="00667284"/>
    <w:rsid w:val="006674DE"/>
    <w:rsid w:val="0066756B"/>
    <w:rsid w:val="00667C0C"/>
    <w:rsid w:val="00670927"/>
    <w:rsid w:val="00674D28"/>
    <w:rsid w:val="00675ECF"/>
    <w:rsid w:val="00676111"/>
    <w:rsid w:val="006765A3"/>
    <w:rsid w:val="0067715D"/>
    <w:rsid w:val="00677507"/>
    <w:rsid w:val="00677ED1"/>
    <w:rsid w:val="0068039A"/>
    <w:rsid w:val="0068068E"/>
    <w:rsid w:val="006806FB"/>
    <w:rsid w:val="006808BC"/>
    <w:rsid w:val="00681465"/>
    <w:rsid w:val="006815F4"/>
    <w:rsid w:val="00681AF4"/>
    <w:rsid w:val="00681F8D"/>
    <w:rsid w:val="006820CE"/>
    <w:rsid w:val="0068218C"/>
    <w:rsid w:val="006829E9"/>
    <w:rsid w:val="006832B4"/>
    <w:rsid w:val="0068333B"/>
    <w:rsid w:val="006838A8"/>
    <w:rsid w:val="00683ED0"/>
    <w:rsid w:val="00684086"/>
    <w:rsid w:val="0068544F"/>
    <w:rsid w:val="00685802"/>
    <w:rsid w:val="006867D1"/>
    <w:rsid w:val="00686935"/>
    <w:rsid w:val="00686BFB"/>
    <w:rsid w:val="006902B8"/>
    <w:rsid w:val="006925C1"/>
    <w:rsid w:val="00693897"/>
    <w:rsid w:val="0069455E"/>
    <w:rsid w:val="00694B4F"/>
    <w:rsid w:val="00695145"/>
    <w:rsid w:val="00695554"/>
    <w:rsid w:val="00696314"/>
    <w:rsid w:val="006964AA"/>
    <w:rsid w:val="006978AA"/>
    <w:rsid w:val="00697EA1"/>
    <w:rsid w:val="006A0542"/>
    <w:rsid w:val="006A07BD"/>
    <w:rsid w:val="006A0E9C"/>
    <w:rsid w:val="006A11BA"/>
    <w:rsid w:val="006A23F3"/>
    <w:rsid w:val="006A2700"/>
    <w:rsid w:val="006A503F"/>
    <w:rsid w:val="006A6218"/>
    <w:rsid w:val="006A66A2"/>
    <w:rsid w:val="006A7072"/>
    <w:rsid w:val="006A71A2"/>
    <w:rsid w:val="006A71D8"/>
    <w:rsid w:val="006A72FE"/>
    <w:rsid w:val="006A7597"/>
    <w:rsid w:val="006B037E"/>
    <w:rsid w:val="006B05E1"/>
    <w:rsid w:val="006B06D8"/>
    <w:rsid w:val="006B146A"/>
    <w:rsid w:val="006B1ADF"/>
    <w:rsid w:val="006B1F9C"/>
    <w:rsid w:val="006B27EC"/>
    <w:rsid w:val="006B3795"/>
    <w:rsid w:val="006B3AE0"/>
    <w:rsid w:val="006B5D44"/>
    <w:rsid w:val="006B5E1F"/>
    <w:rsid w:val="006B6251"/>
    <w:rsid w:val="006B67A4"/>
    <w:rsid w:val="006C00D9"/>
    <w:rsid w:val="006C02A0"/>
    <w:rsid w:val="006C0EBA"/>
    <w:rsid w:val="006C229B"/>
    <w:rsid w:val="006C25AA"/>
    <w:rsid w:val="006C2CF0"/>
    <w:rsid w:val="006C4631"/>
    <w:rsid w:val="006C506B"/>
    <w:rsid w:val="006C56F1"/>
    <w:rsid w:val="006C5A21"/>
    <w:rsid w:val="006C6630"/>
    <w:rsid w:val="006C7257"/>
    <w:rsid w:val="006C769C"/>
    <w:rsid w:val="006D01D3"/>
    <w:rsid w:val="006D0483"/>
    <w:rsid w:val="006D0AB6"/>
    <w:rsid w:val="006D1C4A"/>
    <w:rsid w:val="006D220A"/>
    <w:rsid w:val="006D3052"/>
    <w:rsid w:val="006D329A"/>
    <w:rsid w:val="006D336E"/>
    <w:rsid w:val="006D448A"/>
    <w:rsid w:val="006D4701"/>
    <w:rsid w:val="006D5276"/>
    <w:rsid w:val="006D5798"/>
    <w:rsid w:val="006D590D"/>
    <w:rsid w:val="006D59D2"/>
    <w:rsid w:val="006D60FA"/>
    <w:rsid w:val="006D6C2C"/>
    <w:rsid w:val="006D6F5A"/>
    <w:rsid w:val="006D73EF"/>
    <w:rsid w:val="006D7638"/>
    <w:rsid w:val="006E0EE9"/>
    <w:rsid w:val="006E10AA"/>
    <w:rsid w:val="006E1204"/>
    <w:rsid w:val="006E133D"/>
    <w:rsid w:val="006E17CF"/>
    <w:rsid w:val="006E2CBC"/>
    <w:rsid w:val="006E321D"/>
    <w:rsid w:val="006E3891"/>
    <w:rsid w:val="006E6164"/>
    <w:rsid w:val="006E7BF5"/>
    <w:rsid w:val="006E7C9A"/>
    <w:rsid w:val="006E7CCF"/>
    <w:rsid w:val="006F0CA9"/>
    <w:rsid w:val="006F2479"/>
    <w:rsid w:val="006F2812"/>
    <w:rsid w:val="006F29F8"/>
    <w:rsid w:val="006F2D23"/>
    <w:rsid w:val="006F3155"/>
    <w:rsid w:val="006F370E"/>
    <w:rsid w:val="006F39E6"/>
    <w:rsid w:val="006F4366"/>
    <w:rsid w:val="006F4F1C"/>
    <w:rsid w:val="006F5B1C"/>
    <w:rsid w:val="006F5C09"/>
    <w:rsid w:val="006F61EC"/>
    <w:rsid w:val="00700042"/>
    <w:rsid w:val="0070005F"/>
    <w:rsid w:val="007001B7"/>
    <w:rsid w:val="00702BE5"/>
    <w:rsid w:val="00702C48"/>
    <w:rsid w:val="00702F8A"/>
    <w:rsid w:val="00703334"/>
    <w:rsid w:val="0070532E"/>
    <w:rsid w:val="007066AA"/>
    <w:rsid w:val="00706805"/>
    <w:rsid w:val="0070745F"/>
    <w:rsid w:val="007101E9"/>
    <w:rsid w:val="007102AF"/>
    <w:rsid w:val="00710B9E"/>
    <w:rsid w:val="00710F46"/>
    <w:rsid w:val="007115DA"/>
    <w:rsid w:val="007135CC"/>
    <w:rsid w:val="0071368F"/>
    <w:rsid w:val="00714037"/>
    <w:rsid w:val="00714CF9"/>
    <w:rsid w:val="007151B4"/>
    <w:rsid w:val="00715A7E"/>
    <w:rsid w:val="007161CE"/>
    <w:rsid w:val="007163DA"/>
    <w:rsid w:val="00716448"/>
    <w:rsid w:val="00716F7E"/>
    <w:rsid w:val="00717B9D"/>
    <w:rsid w:val="00717E86"/>
    <w:rsid w:val="00717FB7"/>
    <w:rsid w:val="00720207"/>
    <w:rsid w:val="007202CD"/>
    <w:rsid w:val="0072091B"/>
    <w:rsid w:val="0072130F"/>
    <w:rsid w:val="0072340A"/>
    <w:rsid w:val="0072346A"/>
    <w:rsid w:val="007237BB"/>
    <w:rsid w:val="00723CBC"/>
    <w:rsid w:val="00725474"/>
    <w:rsid w:val="007255DB"/>
    <w:rsid w:val="007260E4"/>
    <w:rsid w:val="00726B41"/>
    <w:rsid w:val="0072716A"/>
    <w:rsid w:val="00730957"/>
    <w:rsid w:val="00730B03"/>
    <w:rsid w:val="00731627"/>
    <w:rsid w:val="00732E0A"/>
    <w:rsid w:val="0073356E"/>
    <w:rsid w:val="00733F35"/>
    <w:rsid w:val="007340A1"/>
    <w:rsid w:val="007340F3"/>
    <w:rsid w:val="00734287"/>
    <w:rsid w:val="007344D5"/>
    <w:rsid w:val="00734CD2"/>
    <w:rsid w:val="00734F64"/>
    <w:rsid w:val="00736083"/>
    <w:rsid w:val="00736598"/>
    <w:rsid w:val="00737435"/>
    <w:rsid w:val="00737934"/>
    <w:rsid w:val="00742582"/>
    <w:rsid w:val="00742B7D"/>
    <w:rsid w:val="00743756"/>
    <w:rsid w:val="00744094"/>
    <w:rsid w:val="00744D56"/>
    <w:rsid w:val="00745A18"/>
    <w:rsid w:val="00745ABD"/>
    <w:rsid w:val="0074641A"/>
    <w:rsid w:val="00747A4E"/>
    <w:rsid w:val="00750339"/>
    <w:rsid w:val="00750967"/>
    <w:rsid w:val="00751BC6"/>
    <w:rsid w:val="0075245A"/>
    <w:rsid w:val="007524A7"/>
    <w:rsid w:val="00752655"/>
    <w:rsid w:val="00753086"/>
    <w:rsid w:val="007531BB"/>
    <w:rsid w:val="007532B0"/>
    <w:rsid w:val="00753491"/>
    <w:rsid w:val="00753C71"/>
    <w:rsid w:val="00754D49"/>
    <w:rsid w:val="007553B4"/>
    <w:rsid w:val="00755A5E"/>
    <w:rsid w:val="00755CEB"/>
    <w:rsid w:val="00757902"/>
    <w:rsid w:val="00757F63"/>
    <w:rsid w:val="0076017A"/>
    <w:rsid w:val="0076114B"/>
    <w:rsid w:val="00761B53"/>
    <w:rsid w:val="00761F46"/>
    <w:rsid w:val="00762730"/>
    <w:rsid w:val="00762918"/>
    <w:rsid w:val="00762C9F"/>
    <w:rsid w:val="00762CCA"/>
    <w:rsid w:val="00762E09"/>
    <w:rsid w:val="00763F92"/>
    <w:rsid w:val="00764ABC"/>
    <w:rsid w:val="007654B8"/>
    <w:rsid w:val="00765AFE"/>
    <w:rsid w:val="00765FFC"/>
    <w:rsid w:val="007661D6"/>
    <w:rsid w:val="00766908"/>
    <w:rsid w:val="00767842"/>
    <w:rsid w:val="007703B0"/>
    <w:rsid w:val="00770644"/>
    <w:rsid w:val="007709DB"/>
    <w:rsid w:val="007716D0"/>
    <w:rsid w:val="00772AD7"/>
    <w:rsid w:val="00773AA7"/>
    <w:rsid w:val="00773DC7"/>
    <w:rsid w:val="007749B2"/>
    <w:rsid w:val="00774DBB"/>
    <w:rsid w:val="00774E90"/>
    <w:rsid w:val="0077573D"/>
    <w:rsid w:val="00775F32"/>
    <w:rsid w:val="00776762"/>
    <w:rsid w:val="00776B63"/>
    <w:rsid w:val="00777027"/>
    <w:rsid w:val="00780291"/>
    <w:rsid w:val="0078088E"/>
    <w:rsid w:val="00781286"/>
    <w:rsid w:val="007814F2"/>
    <w:rsid w:val="007819CA"/>
    <w:rsid w:val="007820AE"/>
    <w:rsid w:val="00782256"/>
    <w:rsid w:val="00782867"/>
    <w:rsid w:val="00782A80"/>
    <w:rsid w:val="00782E7B"/>
    <w:rsid w:val="00782F53"/>
    <w:rsid w:val="00782F63"/>
    <w:rsid w:val="00783944"/>
    <w:rsid w:val="00783EC7"/>
    <w:rsid w:val="00787CFC"/>
    <w:rsid w:val="00791A53"/>
    <w:rsid w:val="00792526"/>
    <w:rsid w:val="0079253B"/>
    <w:rsid w:val="00792C89"/>
    <w:rsid w:val="0079311E"/>
    <w:rsid w:val="00793250"/>
    <w:rsid w:val="00793A54"/>
    <w:rsid w:val="0079421A"/>
    <w:rsid w:val="0079446F"/>
    <w:rsid w:val="00794BE6"/>
    <w:rsid w:val="00795E30"/>
    <w:rsid w:val="00796425"/>
    <w:rsid w:val="00796527"/>
    <w:rsid w:val="007965C2"/>
    <w:rsid w:val="00796A87"/>
    <w:rsid w:val="007A0144"/>
    <w:rsid w:val="007A1905"/>
    <w:rsid w:val="007A1BB1"/>
    <w:rsid w:val="007A1DD7"/>
    <w:rsid w:val="007A289B"/>
    <w:rsid w:val="007A3D13"/>
    <w:rsid w:val="007A44A9"/>
    <w:rsid w:val="007A561A"/>
    <w:rsid w:val="007A7082"/>
    <w:rsid w:val="007A7148"/>
    <w:rsid w:val="007A76DE"/>
    <w:rsid w:val="007B14A2"/>
    <w:rsid w:val="007B1990"/>
    <w:rsid w:val="007B2B21"/>
    <w:rsid w:val="007B2D61"/>
    <w:rsid w:val="007B3249"/>
    <w:rsid w:val="007B349B"/>
    <w:rsid w:val="007B3CF9"/>
    <w:rsid w:val="007B5034"/>
    <w:rsid w:val="007B510E"/>
    <w:rsid w:val="007B5E1A"/>
    <w:rsid w:val="007B6745"/>
    <w:rsid w:val="007B74F4"/>
    <w:rsid w:val="007B7876"/>
    <w:rsid w:val="007B78C0"/>
    <w:rsid w:val="007C006B"/>
    <w:rsid w:val="007C0FF0"/>
    <w:rsid w:val="007C1D25"/>
    <w:rsid w:val="007C27FC"/>
    <w:rsid w:val="007C2B99"/>
    <w:rsid w:val="007C4F79"/>
    <w:rsid w:val="007C51B2"/>
    <w:rsid w:val="007C567A"/>
    <w:rsid w:val="007C597A"/>
    <w:rsid w:val="007C5BC2"/>
    <w:rsid w:val="007C618C"/>
    <w:rsid w:val="007C626E"/>
    <w:rsid w:val="007C672C"/>
    <w:rsid w:val="007C7A62"/>
    <w:rsid w:val="007D08E2"/>
    <w:rsid w:val="007D0D2E"/>
    <w:rsid w:val="007D1257"/>
    <w:rsid w:val="007D26DB"/>
    <w:rsid w:val="007D29D9"/>
    <w:rsid w:val="007D2DE0"/>
    <w:rsid w:val="007D2DF4"/>
    <w:rsid w:val="007D342C"/>
    <w:rsid w:val="007D39BB"/>
    <w:rsid w:val="007D4476"/>
    <w:rsid w:val="007D593C"/>
    <w:rsid w:val="007D5B2C"/>
    <w:rsid w:val="007D6B8B"/>
    <w:rsid w:val="007D6C0D"/>
    <w:rsid w:val="007D6C59"/>
    <w:rsid w:val="007D6DA5"/>
    <w:rsid w:val="007E15DC"/>
    <w:rsid w:val="007E1FA0"/>
    <w:rsid w:val="007E22D7"/>
    <w:rsid w:val="007E2699"/>
    <w:rsid w:val="007E318D"/>
    <w:rsid w:val="007E348B"/>
    <w:rsid w:val="007E3F85"/>
    <w:rsid w:val="007E447B"/>
    <w:rsid w:val="007E4A51"/>
    <w:rsid w:val="007E4B54"/>
    <w:rsid w:val="007E4DEF"/>
    <w:rsid w:val="007E5A74"/>
    <w:rsid w:val="007E65AA"/>
    <w:rsid w:val="007E6B60"/>
    <w:rsid w:val="007E6E50"/>
    <w:rsid w:val="007E784B"/>
    <w:rsid w:val="007E7FC0"/>
    <w:rsid w:val="007F053E"/>
    <w:rsid w:val="007F0AF6"/>
    <w:rsid w:val="007F3259"/>
    <w:rsid w:val="007F3714"/>
    <w:rsid w:val="007F3A39"/>
    <w:rsid w:val="007F3F3D"/>
    <w:rsid w:val="007F4772"/>
    <w:rsid w:val="007F4A0E"/>
    <w:rsid w:val="007F50CD"/>
    <w:rsid w:val="007F533C"/>
    <w:rsid w:val="007F6486"/>
    <w:rsid w:val="007F7552"/>
    <w:rsid w:val="007F7835"/>
    <w:rsid w:val="007F7D97"/>
    <w:rsid w:val="00800465"/>
    <w:rsid w:val="00800EB6"/>
    <w:rsid w:val="00800EDA"/>
    <w:rsid w:val="00802313"/>
    <w:rsid w:val="0080278A"/>
    <w:rsid w:val="00802DB5"/>
    <w:rsid w:val="00802E7B"/>
    <w:rsid w:val="00802ED3"/>
    <w:rsid w:val="0080302E"/>
    <w:rsid w:val="008038A1"/>
    <w:rsid w:val="00803F8D"/>
    <w:rsid w:val="00804096"/>
    <w:rsid w:val="008041EB"/>
    <w:rsid w:val="0080452B"/>
    <w:rsid w:val="008045B1"/>
    <w:rsid w:val="00804F6D"/>
    <w:rsid w:val="00807B49"/>
    <w:rsid w:val="00807B5C"/>
    <w:rsid w:val="00807C05"/>
    <w:rsid w:val="00807E48"/>
    <w:rsid w:val="00807E51"/>
    <w:rsid w:val="00807FCF"/>
    <w:rsid w:val="00811BAD"/>
    <w:rsid w:val="00812415"/>
    <w:rsid w:val="0081319D"/>
    <w:rsid w:val="00813C9E"/>
    <w:rsid w:val="00814F53"/>
    <w:rsid w:val="008156AF"/>
    <w:rsid w:val="00815E06"/>
    <w:rsid w:val="00816793"/>
    <w:rsid w:val="0081699C"/>
    <w:rsid w:val="008170A7"/>
    <w:rsid w:val="00817496"/>
    <w:rsid w:val="008175C7"/>
    <w:rsid w:val="00817844"/>
    <w:rsid w:val="00817D33"/>
    <w:rsid w:val="00821167"/>
    <w:rsid w:val="00821356"/>
    <w:rsid w:val="00821654"/>
    <w:rsid w:val="00821BA6"/>
    <w:rsid w:val="00823858"/>
    <w:rsid w:val="00823D35"/>
    <w:rsid w:val="0082492F"/>
    <w:rsid w:val="00825FEB"/>
    <w:rsid w:val="00826980"/>
    <w:rsid w:val="00826EB0"/>
    <w:rsid w:val="0082772F"/>
    <w:rsid w:val="00830932"/>
    <w:rsid w:val="008317E5"/>
    <w:rsid w:val="00831D64"/>
    <w:rsid w:val="00831F38"/>
    <w:rsid w:val="00831F8C"/>
    <w:rsid w:val="00832D52"/>
    <w:rsid w:val="00833BF2"/>
    <w:rsid w:val="00834DEE"/>
    <w:rsid w:val="00835864"/>
    <w:rsid w:val="00837FEF"/>
    <w:rsid w:val="00840301"/>
    <w:rsid w:val="008404E9"/>
    <w:rsid w:val="0084137B"/>
    <w:rsid w:val="0084164C"/>
    <w:rsid w:val="0084184F"/>
    <w:rsid w:val="00841E62"/>
    <w:rsid w:val="00842666"/>
    <w:rsid w:val="00842B66"/>
    <w:rsid w:val="0084412C"/>
    <w:rsid w:val="008443E0"/>
    <w:rsid w:val="0084644E"/>
    <w:rsid w:val="0084736F"/>
    <w:rsid w:val="00847998"/>
    <w:rsid w:val="00847BD7"/>
    <w:rsid w:val="0085088D"/>
    <w:rsid w:val="00850CEA"/>
    <w:rsid w:val="00850D54"/>
    <w:rsid w:val="0085100F"/>
    <w:rsid w:val="00851A8F"/>
    <w:rsid w:val="00851B07"/>
    <w:rsid w:val="0085238B"/>
    <w:rsid w:val="008534D4"/>
    <w:rsid w:val="0085442F"/>
    <w:rsid w:val="0085485F"/>
    <w:rsid w:val="00854F8B"/>
    <w:rsid w:val="00855788"/>
    <w:rsid w:val="008569D6"/>
    <w:rsid w:val="00856B7B"/>
    <w:rsid w:val="00856E08"/>
    <w:rsid w:val="008572A2"/>
    <w:rsid w:val="00857743"/>
    <w:rsid w:val="00857981"/>
    <w:rsid w:val="00857FE0"/>
    <w:rsid w:val="0086017D"/>
    <w:rsid w:val="00860CE6"/>
    <w:rsid w:val="00860F1E"/>
    <w:rsid w:val="008612F1"/>
    <w:rsid w:val="0086156B"/>
    <w:rsid w:val="00862A99"/>
    <w:rsid w:val="00863376"/>
    <w:rsid w:val="00863CC0"/>
    <w:rsid w:val="00863D00"/>
    <w:rsid w:val="00865B56"/>
    <w:rsid w:val="008666CD"/>
    <w:rsid w:val="008668C5"/>
    <w:rsid w:val="00867BA4"/>
    <w:rsid w:val="00870336"/>
    <w:rsid w:val="00870495"/>
    <w:rsid w:val="00870A14"/>
    <w:rsid w:val="00870E24"/>
    <w:rsid w:val="0087125C"/>
    <w:rsid w:val="00871A33"/>
    <w:rsid w:val="00872CE1"/>
    <w:rsid w:val="008734FD"/>
    <w:rsid w:val="00875109"/>
    <w:rsid w:val="00875338"/>
    <w:rsid w:val="00876E40"/>
    <w:rsid w:val="0087754F"/>
    <w:rsid w:val="00877CD2"/>
    <w:rsid w:val="00880FF1"/>
    <w:rsid w:val="00881385"/>
    <w:rsid w:val="008821C1"/>
    <w:rsid w:val="00882A65"/>
    <w:rsid w:val="00882F1E"/>
    <w:rsid w:val="00883BE3"/>
    <w:rsid w:val="00884029"/>
    <w:rsid w:val="00887597"/>
    <w:rsid w:val="00891F1D"/>
    <w:rsid w:val="0089233C"/>
    <w:rsid w:val="008937BB"/>
    <w:rsid w:val="008941F6"/>
    <w:rsid w:val="00895587"/>
    <w:rsid w:val="0089609E"/>
    <w:rsid w:val="00896124"/>
    <w:rsid w:val="00896A95"/>
    <w:rsid w:val="00897055"/>
    <w:rsid w:val="008A2534"/>
    <w:rsid w:val="008A2550"/>
    <w:rsid w:val="008A2C19"/>
    <w:rsid w:val="008A314D"/>
    <w:rsid w:val="008A34FB"/>
    <w:rsid w:val="008A37F2"/>
    <w:rsid w:val="008A4018"/>
    <w:rsid w:val="008A4794"/>
    <w:rsid w:val="008A49DB"/>
    <w:rsid w:val="008A5ACE"/>
    <w:rsid w:val="008A5BC9"/>
    <w:rsid w:val="008A5F58"/>
    <w:rsid w:val="008A61BB"/>
    <w:rsid w:val="008A787B"/>
    <w:rsid w:val="008A7C57"/>
    <w:rsid w:val="008B01B8"/>
    <w:rsid w:val="008B1286"/>
    <w:rsid w:val="008B1676"/>
    <w:rsid w:val="008B1791"/>
    <w:rsid w:val="008B21AA"/>
    <w:rsid w:val="008B2979"/>
    <w:rsid w:val="008B4060"/>
    <w:rsid w:val="008B515D"/>
    <w:rsid w:val="008B562A"/>
    <w:rsid w:val="008B58E4"/>
    <w:rsid w:val="008B5C22"/>
    <w:rsid w:val="008B6128"/>
    <w:rsid w:val="008B628A"/>
    <w:rsid w:val="008B6A03"/>
    <w:rsid w:val="008B6C0D"/>
    <w:rsid w:val="008B7036"/>
    <w:rsid w:val="008B7208"/>
    <w:rsid w:val="008B7B39"/>
    <w:rsid w:val="008B7F60"/>
    <w:rsid w:val="008C0376"/>
    <w:rsid w:val="008C0A49"/>
    <w:rsid w:val="008C0C17"/>
    <w:rsid w:val="008C0CAC"/>
    <w:rsid w:val="008C1155"/>
    <w:rsid w:val="008C170D"/>
    <w:rsid w:val="008C189F"/>
    <w:rsid w:val="008C1AB6"/>
    <w:rsid w:val="008C1E68"/>
    <w:rsid w:val="008C22D2"/>
    <w:rsid w:val="008C29AC"/>
    <w:rsid w:val="008C3169"/>
    <w:rsid w:val="008C3AEB"/>
    <w:rsid w:val="008C54FD"/>
    <w:rsid w:val="008C69FD"/>
    <w:rsid w:val="008C771C"/>
    <w:rsid w:val="008C7CFD"/>
    <w:rsid w:val="008C7F54"/>
    <w:rsid w:val="008D124D"/>
    <w:rsid w:val="008D16BE"/>
    <w:rsid w:val="008D18C1"/>
    <w:rsid w:val="008D18E8"/>
    <w:rsid w:val="008D224F"/>
    <w:rsid w:val="008D283D"/>
    <w:rsid w:val="008D2B85"/>
    <w:rsid w:val="008D3147"/>
    <w:rsid w:val="008D3264"/>
    <w:rsid w:val="008D4520"/>
    <w:rsid w:val="008D461E"/>
    <w:rsid w:val="008D4CF9"/>
    <w:rsid w:val="008D5F4C"/>
    <w:rsid w:val="008D6505"/>
    <w:rsid w:val="008D654F"/>
    <w:rsid w:val="008D6644"/>
    <w:rsid w:val="008D7738"/>
    <w:rsid w:val="008D787D"/>
    <w:rsid w:val="008D7AC0"/>
    <w:rsid w:val="008D7C36"/>
    <w:rsid w:val="008D7E62"/>
    <w:rsid w:val="008E038B"/>
    <w:rsid w:val="008E0407"/>
    <w:rsid w:val="008E0B53"/>
    <w:rsid w:val="008E0D0B"/>
    <w:rsid w:val="008E131C"/>
    <w:rsid w:val="008E1A73"/>
    <w:rsid w:val="008E1D5D"/>
    <w:rsid w:val="008E1F71"/>
    <w:rsid w:val="008E2217"/>
    <w:rsid w:val="008E224A"/>
    <w:rsid w:val="008E2AC6"/>
    <w:rsid w:val="008E319C"/>
    <w:rsid w:val="008E384A"/>
    <w:rsid w:val="008E3B86"/>
    <w:rsid w:val="008E41FD"/>
    <w:rsid w:val="008E4307"/>
    <w:rsid w:val="008E4C2B"/>
    <w:rsid w:val="008E4DB4"/>
    <w:rsid w:val="008E57C0"/>
    <w:rsid w:val="008E5A72"/>
    <w:rsid w:val="008E66E5"/>
    <w:rsid w:val="008E6AA3"/>
    <w:rsid w:val="008F0946"/>
    <w:rsid w:val="008F0C72"/>
    <w:rsid w:val="008F13FF"/>
    <w:rsid w:val="008F2549"/>
    <w:rsid w:val="008F2E15"/>
    <w:rsid w:val="008F4226"/>
    <w:rsid w:val="008F49C8"/>
    <w:rsid w:val="008F5BCF"/>
    <w:rsid w:val="008F715B"/>
    <w:rsid w:val="00900676"/>
    <w:rsid w:val="00900AD7"/>
    <w:rsid w:val="00900C7E"/>
    <w:rsid w:val="009011ED"/>
    <w:rsid w:val="00902599"/>
    <w:rsid w:val="0090262C"/>
    <w:rsid w:val="00904561"/>
    <w:rsid w:val="00905122"/>
    <w:rsid w:val="009053C5"/>
    <w:rsid w:val="0090564B"/>
    <w:rsid w:val="00905737"/>
    <w:rsid w:val="009061D7"/>
    <w:rsid w:val="0090636D"/>
    <w:rsid w:val="00906DD0"/>
    <w:rsid w:val="009072AA"/>
    <w:rsid w:val="00907E8B"/>
    <w:rsid w:val="0091095E"/>
    <w:rsid w:val="00910B36"/>
    <w:rsid w:val="009121F2"/>
    <w:rsid w:val="00912F57"/>
    <w:rsid w:val="009149E5"/>
    <w:rsid w:val="00915BE5"/>
    <w:rsid w:val="00916321"/>
    <w:rsid w:val="009168BE"/>
    <w:rsid w:val="00916F30"/>
    <w:rsid w:val="00921631"/>
    <w:rsid w:val="00923E38"/>
    <w:rsid w:val="009242AE"/>
    <w:rsid w:val="00924ACF"/>
    <w:rsid w:val="00924DD2"/>
    <w:rsid w:val="0092519F"/>
    <w:rsid w:val="00925264"/>
    <w:rsid w:val="009258E2"/>
    <w:rsid w:val="00926252"/>
    <w:rsid w:val="00926767"/>
    <w:rsid w:val="00926FF6"/>
    <w:rsid w:val="009270D8"/>
    <w:rsid w:val="00927D72"/>
    <w:rsid w:val="00930A24"/>
    <w:rsid w:val="00930EBA"/>
    <w:rsid w:val="00930F5B"/>
    <w:rsid w:val="00931604"/>
    <w:rsid w:val="0093174E"/>
    <w:rsid w:val="00931913"/>
    <w:rsid w:val="0093224E"/>
    <w:rsid w:val="00932B14"/>
    <w:rsid w:val="00933697"/>
    <w:rsid w:val="00933F6D"/>
    <w:rsid w:val="00934450"/>
    <w:rsid w:val="00937C69"/>
    <w:rsid w:val="00940009"/>
    <w:rsid w:val="00940565"/>
    <w:rsid w:val="009408E0"/>
    <w:rsid w:val="00940C82"/>
    <w:rsid w:val="009415AE"/>
    <w:rsid w:val="009421CA"/>
    <w:rsid w:val="0094269F"/>
    <w:rsid w:val="009437EF"/>
    <w:rsid w:val="009442CA"/>
    <w:rsid w:val="00944F46"/>
    <w:rsid w:val="00945555"/>
    <w:rsid w:val="0094586A"/>
    <w:rsid w:val="009458CD"/>
    <w:rsid w:val="00946080"/>
    <w:rsid w:val="00947290"/>
    <w:rsid w:val="009476A3"/>
    <w:rsid w:val="00947ED8"/>
    <w:rsid w:val="009502D8"/>
    <w:rsid w:val="00950F7E"/>
    <w:rsid w:val="00951A1D"/>
    <w:rsid w:val="00952088"/>
    <w:rsid w:val="00952A54"/>
    <w:rsid w:val="00952C29"/>
    <w:rsid w:val="00953855"/>
    <w:rsid w:val="00953B2A"/>
    <w:rsid w:val="00953BB2"/>
    <w:rsid w:val="00953F18"/>
    <w:rsid w:val="0095459C"/>
    <w:rsid w:val="00954C61"/>
    <w:rsid w:val="00956B92"/>
    <w:rsid w:val="00956D13"/>
    <w:rsid w:val="00957E51"/>
    <w:rsid w:val="00960A9B"/>
    <w:rsid w:val="00960FE1"/>
    <w:rsid w:val="00961378"/>
    <w:rsid w:val="00961F5D"/>
    <w:rsid w:val="00963072"/>
    <w:rsid w:val="009636D6"/>
    <w:rsid w:val="0096391C"/>
    <w:rsid w:val="009641E0"/>
    <w:rsid w:val="009659CD"/>
    <w:rsid w:val="00966798"/>
    <w:rsid w:val="0096687D"/>
    <w:rsid w:val="00966BC9"/>
    <w:rsid w:val="00966EF8"/>
    <w:rsid w:val="00967363"/>
    <w:rsid w:val="009674BB"/>
    <w:rsid w:val="009675E4"/>
    <w:rsid w:val="0096776E"/>
    <w:rsid w:val="009677DD"/>
    <w:rsid w:val="00967D1C"/>
    <w:rsid w:val="00967DEE"/>
    <w:rsid w:val="009702E4"/>
    <w:rsid w:val="00970591"/>
    <w:rsid w:val="009709E1"/>
    <w:rsid w:val="00971271"/>
    <w:rsid w:val="00972727"/>
    <w:rsid w:val="00972A58"/>
    <w:rsid w:val="0097622B"/>
    <w:rsid w:val="00976817"/>
    <w:rsid w:val="009772D5"/>
    <w:rsid w:val="0098029E"/>
    <w:rsid w:val="0098045D"/>
    <w:rsid w:val="00981801"/>
    <w:rsid w:val="0098195E"/>
    <w:rsid w:val="00982CE8"/>
    <w:rsid w:val="009837FA"/>
    <w:rsid w:val="00983FBC"/>
    <w:rsid w:val="009852B6"/>
    <w:rsid w:val="00985D49"/>
    <w:rsid w:val="009860DB"/>
    <w:rsid w:val="00986B0A"/>
    <w:rsid w:val="00986B6D"/>
    <w:rsid w:val="00986DE7"/>
    <w:rsid w:val="009874A6"/>
    <w:rsid w:val="00990090"/>
    <w:rsid w:val="00990C2E"/>
    <w:rsid w:val="00991540"/>
    <w:rsid w:val="0099365F"/>
    <w:rsid w:val="00993904"/>
    <w:rsid w:val="00995725"/>
    <w:rsid w:val="009964CA"/>
    <w:rsid w:val="00996855"/>
    <w:rsid w:val="009979B2"/>
    <w:rsid w:val="009A08AA"/>
    <w:rsid w:val="009A0D10"/>
    <w:rsid w:val="009A0F39"/>
    <w:rsid w:val="009A2B44"/>
    <w:rsid w:val="009A31E5"/>
    <w:rsid w:val="009A3959"/>
    <w:rsid w:val="009A4045"/>
    <w:rsid w:val="009A4D02"/>
    <w:rsid w:val="009A5938"/>
    <w:rsid w:val="009A5D76"/>
    <w:rsid w:val="009A6474"/>
    <w:rsid w:val="009A6B45"/>
    <w:rsid w:val="009A7302"/>
    <w:rsid w:val="009B119F"/>
    <w:rsid w:val="009B1773"/>
    <w:rsid w:val="009B2410"/>
    <w:rsid w:val="009B2BE6"/>
    <w:rsid w:val="009B2E71"/>
    <w:rsid w:val="009B3898"/>
    <w:rsid w:val="009B3913"/>
    <w:rsid w:val="009B39A6"/>
    <w:rsid w:val="009B556E"/>
    <w:rsid w:val="009B571D"/>
    <w:rsid w:val="009B5CAC"/>
    <w:rsid w:val="009B6B35"/>
    <w:rsid w:val="009B7F14"/>
    <w:rsid w:val="009C035D"/>
    <w:rsid w:val="009C05CE"/>
    <w:rsid w:val="009C0F9B"/>
    <w:rsid w:val="009C170D"/>
    <w:rsid w:val="009C25BB"/>
    <w:rsid w:val="009C2871"/>
    <w:rsid w:val="009C2D3C"/>
    <w:rsid w:val="009C307F"/>
    <w:rsid w:val="009C361A"/>
    <w:rsid w:val="009C376A"/>
    <w:rsid w:val="009C4893"/>
    <w:rsid w:val="009C4C74"/>
    <w:rsid w:val="009C4ECB"/>
    <w:rsid w:val="009C5636"/>
    <w:rsid w:val="009C7128"/>
    <w:rsid w:val="009D007F"/>
    <w:rsid w:val="009D01A2"/>
    <w:rsid w:val="009D01ED"/>
    <w:rsid w:val="009D0BD0"/>
    <w:rsid w:val="009D0EA2"/>
    <w:rsid w:val="009D16B5"/>
    <w:rsid w:val="009D1B75"/>
    <w:rsid w:val="009D25B7"/>
    <w:rsid w:val="009D33A3"/>
    <w:rsid w:val="009D3663"/>
    <w:rsid w:val="009D3771"/>
    <w:rsid w:val="009D40A3"/>
    <w:rsid w:val="009D4908"/>
    <w:rsid w:val="009D4BBA"/>
    <w:rsid w:val="009D565A"/>
    <w:rsid w:val="009E057E"/>
    <w:rsid w:val="009E0CE2"/>
    <w:rsid w:val="009E0EE2"/>
    <w:rsid w:val="009E16F5"/>
    <w:rsid w:val="009E1A44"/>
    <w:rsid w:val="009E26CD"/>
    <w:rsid w:val="009E3CE8"/>
    <w:rsid w:val="009E4FF7"/>
    <w:rsid w:val="009E5221"/>
    <w:rsid w:val="009E552D"/>
    <w:rsid w:val="009E57C7"/>
    <w:rsid w:val="009E5E26"/>
    <w:rsid w:val="009E6D49"/>
    <w:rsid w:val="009E71D6"/>
    <w:rsid w:val="009E7379"/>
    <w:rsid w:val="009E7716"/>
    <w:rsid w:val="009E7B9A"/>
    <w:rsid w:val="009E7C90"/>
    <w:rsid w:val="009F0258"/>
    <w:rsid w:val="009F07AB"/>
    <w:rsid w:val="009F088A"/>
    <w:rsid w:val="009F0E3D"/>
    <w:rsid w:val="009F14FF"/>
    <w:rsid w:val="009F19C5"/>
    <w:rsid w:val="009F1F09"/>
    <w:rsid w:val="009F2A24"/>
    <w:rsid w:val="009F4ACB"/>
    <w:rsid w:val="009F588B"/>
    <w:rsid w:val="009F62D4"/>
    <w:rsid w:val="009F7264"/>
    <w:rsid w:val="009F742C"/>
    <w:rsid w:val="00A00458"/>
    <w:rsid w:val="00A0053B"/>
    <w:rsid w:val="00A00E4A"/>
    <w:rsid w:val="00A01869"/>
    <w:rsid w:val="00A01B25"/>
    <w:rsid w:val="00A02939"/>
    <w:rsid w:val="00A030CC"/>
    <w:rsid w:val="00A03A2E"/>
    <w:rsid w:val="00A03BEA"/>
    <w:rsid w:val="00A054C8"/>
    <w:rsid w:val="00A05CAC"/>
    <w:rsid w:val="00A05DD5"/>
    <w:rsid w:val="00A05F75"/>
    <w:rsid w:val="00A06C32"/>
    <w:rsid w:val="00A06C6F"/>
    <w:rsid w:val="00A071BD"/>
    <w:rsid w:val="00A07A8C"/>
    <w:rsid w:val="00A1002F"/>
    <w:rsid w:val="00A115D1"/>
    <w:rsid w:val="00A117C9"/>
    <w:rsid w:val="00A11869"/>
    <w:rsid w:val="00A11BB2"/>
    <w:rsid w:val="00A12751"/>
    <w:rsid w:val="00A1342E"/>
    <w:rsid w:val="00A14475"/>
    <w:rsid w:val="00A15485"/>
    <w:rsid w:val="00A15F24"/>
    <w:rsid w:val="00A15FCA"/>
    <w:rsid w:val="00A162B1"/>
    <w:rsid w:val="00A17090"/>
    <w:rsid w:val="00A178C4"/>
    <w:rsid w:val="00A17B00"/>
    <w:rsid w:val="00A17D74"/>
    <w:rsid w:val="00A20812"/>
    <w:rsid w:val="00A20B70"/>
    <w:rsid w:val="00A21346"/>
    <w:rsid w:val="00A227C7"/>
    <w:rsid w:val="00A23055"/>
    <w:rsid w:val="00A236D0"/>
    <w:rsid w:val="00A23AC8"/>
    <w:rsid w:val="00A23DBC"/>
    <w:rsid w:val="00A240C1"/>
    <w:rsid w:val="00A260A4"/>
    <w:rsid w:val="00A273E5"/>
    <w:rsid w:val="00A27844"/>
    <w:rsid w:val="00A27E77"/>
    <w:rsid w:val="00A302F8"/>
    <w:rsid w:val="00A3162E"/>
    <w:rsid w:val="00A317E2"/>
    <w:rsid w:val="00A31801"/>
    <w:rsid w:val="00A31E6F"/>
    <w:rsid w:val="00A336DA"/>
    <w:rsid w:val="00A33897"/>
    <w:rsid w:val="00A33DB3"/>
    <w:rsid w:val="00A33F24"/>
    <w:rsid w:val="00A341E1"/>
    <w:rsid w:val="00A34E63"/>
    <w:rsid w:val="00A356C2"/>
    <w:rsid w:val="00A35F92"/>
    <w:rsid w:val="00A36D58"/>
    <w:rsid w:val="00A3794B"/>
    <w:rsid w:val="00A37F22"/>
    <w:rsid w:val="00A406FF"/>
    <w:rsid w:val="00A40B02"/>
    <w:rsid w:val="00A40EDB"/>
    <w:rsid w:val="00A41438"/>
    <w:rsid w:val="00A41966"/>
    <w:rsid w:val="00A4218F"/>
    <w:rsid w:val="00A4219A"/>
    <w:rsid w:val="00A4371A"/>
    <w:rsid w:val="00A43F43"/>
    <w:rsid w:val="00A45DE2"/>
    <w:rsid w:val="00A4642D"/>
    <w:rsid w:val="00A50BB3"/>
    <w:rsid w:val="00A50CF9"/>
    <w:rsid w:val="00A5145B"/>
    <w:rsid w:val="00A52919"/>
    <w:rsid w:val="00A53748"/>
    <w:rsid w:val="00A55C22"/>
    <w:rsid w:val="00A55F60"/>
    <w:rsid w:val="00A56015"/>
    <w:rsid w:val="00A56458"/>
    <w:rsid w:val="00A564CB"/>
    <w:rsid w:val="00A56D98"/>
    <w:rsid w:val="00A57436"/>
    <w:rsid w:val="00A60572"/>
    <w:rsid w:val="00A614FC"/>
    <w:rsid w:val="00A61A2F"/>
    <w:rsid w:val="00A62159"/>
    <w:rsid w:val="00A62834"/>
    <w:rsid w:val="00A62B1F"/>
    <w:rsid w:val="00A62CCB"/>
    <w:rsid w:val="00A63200"/>
    <w:rsid w:val="00A63F20"/>
    <w:rsid w:val="00A63FC1"/>
    <w:rsid w:val="00A64F91"/>
    <w:rsid w:val="00A65819"/>
    <w:rsid w:val="00A66498"/>
    <w:rsid w:val="00A6764F"/>
    <w:rsid w:val="00A700A0"/>
    <w:rsid w:val="00A7061C"/>
    <w:rsid w:val="00A70DE5"/>
    <w:rsid w:val="00A70FA3"/>
    <w:rsid w:val="00A710BC"/>
    <w:rsid w:val="00A72875"/>
    <w:rsid w:val="00A734F2"/>
    <w:rsid w:val="00A7352D"/>
    <w:rsid w:val="00A7361A"/>
    <w:rsid w:val="00A73D74"/>
    <w:rsid w:val="00A747E3"/>
    <w:rsid w:val="00A75FDF"/>
    <w:rsid w:val="00A76D7F"/>
    <w:rsid w:val="00A76EE3"/>
    <w:rsid w:val="00A77688"/>
    <w:rsid w:val="00A77A0B"/>
    <w:rsid w:val="00A81868"/>
    <w:rsid w:val="00A82C5F"/>
    <w:rsid w:val="00A83DF2"/>
    <w:rsid w:val="00A85024"/>
    <w:rsid w:val="00A85DFA"/>
    <w:rsid w:val="00A86639"/>
    <w:rsid w:val="00A90C94"/>
    <w:rsid w:val="00A90E4D"/>
    <w:rsid w:val="00A912B1"/>
    <w:rsid w:val="00A916FA"/>
    <w:rsid w:val="00A92235"/>
    <w:rsid w:val="00A92994"/>
    <w:rsid w:val="00A92F8E"/>
    <w:rsid w:val="00A9338A"/>
    <w:rsid w:val="00A93E6F"/>
    <w:rsid w:val="00A94C83"/>
    <w:rsid w:val="00A9769E"/>
    <w:rsid w:val="00A97FFB"/>
    <w:rsid w:val="00AA1D85"/>
    <w:rsid w:val="00AA2766"/>
    <w:rsid w:val="00AA2F1C"/>
    <w:rsid w:val="00AA379A"/>
    <w:rsid w:val="00AA3BE4"/>
    <w:rsid w:val="00AA4080"/>
    <w:rsid w:val="00AA5237"/>
    <w:rsid w:val="00AA5508"/>
    <w:rsid w:val="00AA5913"/>
    <w:rsid w:val="00AA6636"/>
    <w:rsid w:val="00AA6F87"/>
    <w:rsid w:val="00AA7DDB"/>
    <w:rsid w:val="00AB2111"/>
    <w:rsid w:val="00AB2CA0"/>
    <w:rsid w:val="00AB2FB5"/>
    <w:rsid w:val="00AB3AFF"/>
    <w:rsid w:val="00AB5DC6"/>
    <w:rsid w:val="00AB6160"/>
    <w:rsid w:val="00AB646D"/>
    <w:rsid w:val="00AB668D"/>
    <w:rsid w:val="00AB6F97"/>
    <w:rsid w:val="00AB789F"/>
    <w:rsid w:val="00AB7F7D"/>
    <w:rsid w:val="00AC062E"/>
    <w:rsid w:val="00AC1CFA"/>
    <w:rsid w:val="00AC3A6A"/>
    <w:rsid w:val="00AC4063"/>
    <w:rsid w:val="00AC4630"/>
    <w:rsid w:val="00AC487C"/>
    <w:rsid w:val="00AC4D86"/>
    <w:rsid w:val="00AC4EF3"/>
    <w:rsid w:val="00AC5B37"/>
    <w:rsid w:val="00AC6998"/>
    <w:rsid w:val="00AC6EC6"/>
    <w:rsid w:val="00AC709A"/>
    <w:rsid w:val="00AC742C"/>
    <w:rsid w:val="00AD0463"/>
    <w:rsid w:val="00AD062C"/>
    <w:rsid w:val="00AD066A"/>
    <w:rsid w:val="00AD0949"/>
    <w:rsid w:val="00AD0C8F"/>
    <w:rsid w:val="00AD1456"/>
    <w:rsid w:val="00AD1653"/>
    <w:rsid w:val="00AD1675"/>
    <w:rsid w:val="00AD2202"/>
    <w:rsid w:val="00AD23EE"/>
    <w:rsid w:val="00AD28EC"/>
    <w:rsid w:val="00AD3A2E"/>
    <w:rsid w:val="00AD4056"/>
    <w:rsid w:val="00AD4629"/>
    <w:rsid w:val="00AD4850"/>
    <w:rsid w:val="00AD516D"/>
    <w:rsid w:val="00AD58E2"/>
    <w:rsid w:val="00AD6F38"/>
    <w:rsid w:val="00AD7DC6"/>
    <w:rsid w:val="00AE0BCA"/>
    <w:rsid w:val="00AE174B"/>
    <w:rsid w:val="00AE1AED"/>
    <w:rsid w:val="00AE225C"/>
    <w:rsid w:val="00AE226B"/>
    <w:rsid w:val="00AE2DC0"/>
    <w:rsid w:val="00AE3ACB"/>
    <w:rsid w:val="00AE4A72"/>
    <w:rsid w:val="00AE4FF3"/>
    <w:rsid w:val="00AE5E51"/>
    <w:rsid w:val="00AE5EB0"/>
    <w:rsid w:val="00AE7FA4"/>
    <w:rsid w:val="00AF02BD"/>
    <w:rsid w:val="00AF048C"/>
    <w:rsid w:val="00AF0627"/>
    <w:rsid w:val="00AF090F"/>
    <w:rsid w:val="00AF1552"/>
    <w:rsid w:val="00AF2961"/>
    <w:rsid w:val="00AF33B9"/>
    <w:rsid w:val="00AF372B"/>
    <w:rsid w:val="00AF3C14"/>
    <w:rsid w:val="00AF53D6"/>
    <w:rsid w:val="00AF5FB2"/>
    <w:rsid w:val="00AF7A60"/>
    <w:rsid w:val="00AF7B87"/>
    <w:rsid w:val="00B00567"/>
    <w:rsid w:val="00B00B51"/>
    <w:rsid w:val="00B01D53"/>
    <w:rsid w:val="00B02A39"/>
    <w:rsid w:val="00B03AE0"/>
    <w:rsid w:val="00B03DCB"/>
    <w:rsid w:val="00B03E54"/>
    <w:rsid w:val="00B04196"/>
    <w:rsid w:val="00B041AE"/>
    <w:rsid w:val="00B041FB"/>
    <w:rsid w:val="00B04347"/>
    <w:rsid w:val="00B04DB6"/>
    <w:rsid w:val="00B05663"/>
    <w:rsid w:val="00B05A8D"/>
    <w:rsid w:val="00B061B2"/>
    <w:rsid w:val="00B0651D"/>
    <w:rsid w:val="00B06C65"/>
    <w:rsid w:val="00B07604"/>
    <w:rsid w:val="00B077BF"/>
    <w:rsid w:val="00B11178"/>
    <w:rsid w:val="00B12287"/>
    <w:rsid w:val="00B12336"/>
    <w:rsid w:val="00B12B05"/>
    <w:rsid w:val="00B12C30"/>
    <w:rsid w:val="00B12E41"/>
    <w:rsid w:val="00B13043"/>
    <w:rsid w:val="00B1411F"/>
    <w:rsid w:val="00B14450"/>
    <w:rsid w:val="00B1490C"/>
    <w:rsid w:val="00B14BD7"/>
    <w:rsid w:val="00B1528C"/>
    <w:rsid w:val="00B158D4"/>
    <w:rsid w:val="00B15904"/>
    <w:rsid w:val="00B15FB5"/>
    <w:rsid w:val="00B16D77"/>
    <w:rsid w:val="00B17DBF"/>
    <w:rsid w:val="00B2085F"/>
    <w:rsid w:val="00B20FD7"/>
    <w:rsid w:val="00B21345"/>
    <w:rsid w:val="00B21451"/>
    <w:rsid w:val="00B216EC"/>
    <w:rsid w:val="00B22916"/>
    <w:rsid w:val="00B229F4"/>
    <w:rsid w:val="00B230A9"/>
    <w:rsid w:val="00B235AE"/>
    <w:rsid w:val="00B23707"/>
    <w:rsid w:val="00B23CC7"/>
    <w:rsid w:val="00B25087"/>
    <w:rsid w:val="00B25277"/>
    <w:rsid w:val="00B26C15"/>
    <w:rsid w:val="00B273C0"/>
    <w:rsid w:val="00B27401"/>
    <w:rsid w:val="00B30800"/>
    <w:rsid w:val="00B3091E"/>
    <w:rsid w:val="00B311A5"/>
    <w:rsid w:val="00B319CC"/>
    <w:rsid w:val="00B320D3"/>
    <w:rsid w:val="00B32927"/>
    <w:rsid w:val="00B33479"/>
    <w:rsid w:val="00B3372F"/>
    <w:rsid w:val="00B34232"/>
    <w:rsid w:val="00B3460C"/>
    <w:rsid w:val="00B349CC"/>
    <w:rsid w:val="00B35048"/>
    <w:rsid w:val="00B35EB5"/>
    <w:rsid w:val="00B363CA"/>
    <w:rsid w:val="00B366AF"/>
    <w:rsid w:val="00B367ED"/>
    <w:rsid w:val="00B36B07"/>
    <w:rsid w:val="00B36F21"/>
    <w:rsid w:val="00B37675"/>
    <w:rsid w:val="00B402AD"/>
    <w:rsid w:val="00B402D1"/>
    <w:rsid w:val="00B41577"/>
    <w:rsid w:val="00B41B6C"/>
    <w:rsid w:val="00B41C95"/>
    <w:rsid w:val="00B42DC4"/>
    <w:rsid w:val="00B43539"/>
    <w:rsid w:val="00B44942"/>
    <w:rsid w:val="00B46B6F"/>
    <w:rsid w:val="00B46C97"/>
    <w:rsid w:val="00B46D7B"/>
    <w:rsid w:val="00B50F7B"/>
    <w:rsid w:val="00B51983"/>
    <w:rsid w:val="00B51A46"/>
    <w:rsid w:val="00B53D91"/>
    <w:rsid w:val="00B54117"/>
    <w:rsid w:val="00B542CB"/>
    <w:rsid w:val="00B54822"/>
    <w:rsid w:val="00B548B2"/>
    <w:rsid w:val="00B549AB"/>
    <w:rsid w:val="00B55757"/>
    <w:rsid w:val="00B55EB1"/>
    <w:rsid w:val="00B55F49"/>
    <w:rsid w:val="00B57280"/>
    <w:rsid w:val="00B576EE"/>
    <w:rsid w:val="00B5770C"/>
    <w:rsid w:val="00B577C7"/>
    <w:rsid w:val="00B57C2D"/>
    <w:rsid w:val="00B609E4"/>
    <w:rsid w:val="00B61FB5"/>
    <w:rsid w:val="00B62B4A"/>
    <w:rsid w:val="00B62BD2"/>
    <w:rsid w:val="00B62D8B"/>
    <w:rsid w:val="00B6322B"/>
    <w:rsid w:val="00B64357"/>
    <w:rsid w:val="00B64725"/>
    <w:rsid w:val="00B648ED"/>
    <w:rsid w:val="00B64EBD"/>
    <w:rsid w:val="00B65023"/>
    <w:rsid w:val="00B65182"/>
    <w:rsid w:val="00B65A73"/>
    <w:rsid w:val="00B65B3F"/>
    <w:rsid w:val="00B6711D"/>
    <w:rsid w:val="00B7058E"/>
    <w:rsid w:val="00B710BE"/>
    <w:rsid w:val="00B71B16"/>
    <w:rsid w:val="00B71F48"/>
    <w:rsid w:val="00B71FC5"/>
    <w:rsid w:val="00B723C7"/>
    <w:rsid w:val="00B730D8"/>
    <w:rsid w:val="00B745CA"/>
    <w:rsid w:val="00B7503F"/>
    <w:rsid w:val="00B753B3"/>
    <w:rsid w:val="00B754D5"/>
    <w:rsid w:val="00B75CEF"/>
    <w:rsid w:val="00B75D7A"/>
    <w:rsid w:val="00B76AB6"/>
    <w:rsid w:val="00B76D61"/>
    <w:rsid w:val="00B76FF6"/>
    <w:rsid w:val="00B77449"/>
    <w:rsid w:val="00B77BAF"/>
    <w:rsid w:val="00B804D8"/>
    <w:rsid w:val="00B82172"/>
    <w:rsid w:val="00B823CD"/>
    <w:rsid w:val="00B8257F"/>
    <w:rsid w:val="00B830D8"/>
    <w:rsid w:val="00B83494"/>
    <w:rsid w:val="00B8522B"/>
    <w:rsid w:val="00B8587A"/>
    <w:rsid w:val="00B858A9"/>
    <w:rsid w:val="00B869FF"/>
    <w:rsid w:val="00B8785B"/>
    <w:rsid w:val="00B87B15"/>
    <w:rsid w:val="00B87BC2"/>
    <w:rsid w:val="00B87BD7"/>
    <w:rsid w:val="00B902EB"/>
    <w:rsid w:val="00B908A2"/>
    <w:rsid w:val="00B91F6A"/>
    <w:rsid w:val="00B921E5"/>
    <w:rsid w:val="00B922C1"/>
    <w:rsid w:val="00B949DA"/>
    <w:rsid w:val="00B95293"/>
    <w:rsid w:val="00B955A5"/>
    <w:rsid w:val="00B95659"/>
    <w:rsid w:val="00B9633D"/>
    <w:rsid w:val="00BA1581"/>
    <w:rsid w:val="00BA17BB"/>
    <w:rsid w:val="00BA1DD4"/>
    <w:rsid w:val="00BA1DD8"/>
    <w:rsid w:val="00BA1ED6"/>
    <w:rsid w:val="00BA3304"/>
    <w:rsid w:val="00BA338C"/>
    <w:rsid w:val="00BA3472"/>
    <w:rsid w:val="00BA391F"/>
    <w:rsid w:val="00BA3D8C"/>
    <w:rsid w:val="00BA472B"/>
    <w:rsid w:val="00BA4C26"/>
    <w:rsid w:val="00BA5808"/>
    <w:rsid w:val="00BA61B9"/>
    <w:rsid w:val="00BA6DA9"/>
    <w:rsid w:val="00BB009E"/>
    <w:rsid w:val="00BB0582"/>
    <w:rsid w:val="00BB0978"/>
    <w:rsid w:val="00BB0E38"/>
    <w:rsid w:val="00BB12B1"/>
    <w:rsid w:val="00BB160F"/>
    <w:rsid w:val="00BB2671"/>
    <w:rsid w:val="00BB33EE"/>
    <w:rsid w:val="00BB39EC"/>
    <w:rsid w:val="00BB3AFD"/>
    <w:rsid w:val="00BB411B"/>
    <w:rsid w:val="00BB487E"/>
    <w:rsid w:val="00BB587F"/>
    <w:rsid w:val="00BB66C9"/>
    <w:rsid w:val="00BB6ADE"/>
    <w:rsid w:val="00BB6F66"/>
    <w:rsid w:val="00BB6FC4"/>
    <w:rsid w:val="00BB77F2"/>
    <w:rsid w:val="00BB7E12"/>
    <w:rsid w:val="00BC0593"/>
    <w:rsid w:val="00BC0C04"/>
    <w:rsid w:val="00BC1DAA"/>
    <w:rsid w:val="00BC1EFD"/>
    <w:rsid w:val="00BC2084"/>
    <w:rsid w:val="00BC23D6"/>
    <w:rsid w:val="00BC3735"/>
    <w:rsid w:val="00BC42D7"/>
    <w:rsid w:val="00BC4C40"/>
    <w:rsid w:val="00BC57F1"/>
    <w:rsid w:val="00BC5952"/>
    <w:rsid w:val="00BC6138"/>
    <w:rsid w:val="00BC63C3"/>
    <w:rsid w:val="00BD096A"/>
    <w:rsid w:val="00BD0B4A"/>
    <w:rsid w:val="00BD16E2"/>
    <w:rsid w:val="00BD39CF"/>
    <w:rsid w:val="00BD3B2D"/>
    <w:rsid w:val="00BD3C18"/>
    <w:rsid w:val="00BD41FA"/>
    <w:rsid w:val="00BD5DD5"/>
    <w:rsid w:val="00BD6C7A"/>
    <w:rsid w:val="00BD6D36"/>
    <w:rsid w:val="00BD774E"/>
    <w:rsid w:val="00BE02A2"/>
    <w:rsid w:val="00BE1112"/>
    <w:rsid w:val="00BE1169"/>
    <w:rsid w:val="00BE12B7"/>
    <w:rsid w:val="00BE1CA2"/>
    <w:rsid w:val="00BE2027"/>
    <w:rsid w:val="00BE2B90"/>
    <w:rsid w:val="00BE3E94"/>
    <w:rsid w:val="00BE3F23"/>
    <w:rsid w:val="00BE3FBB"/>
    <w:rsid w:val="00BE4194"/>
    <w:rsid w:val="00BE48A7"/>
    <w:rsid w:val="00BE6AEC"/>
    <w:rsid w:val="00BE7FE4"/>
    <w:rsid w:val="00BF0201"/>
    <w:rsid w:val="00BF0937"/>
    <w:rsid w:val="00BF1733"/>
    <w:rsid w:val="00BF17C4"/>
    <w:rsid w:val="00BF1D2D"/>
    <w:rsid w:val="00BF2792"/>
    <w:rsid w:val="00BF2D3F"/>
    <w:rsid w:val="00BF2E98"/>
    <w:rsid w:val="00BF3190"/>
    <w:rsid w:val="00BF3ABA"/>
    <w:rsid w:val="00BF4EEA"/>
    <w:rsid w:val="00BF59D0"/>
    <w:rsid w:val="00BF699F"/>
    <w:rsid w:val="00BF6B0A"/>
    <w:rsid w:val="00C00A83"/>
    <w:rsid w:val="00C00E99"/>
    <w:rsid w:val="00C00FEC"/>
    <w:rsid w:val="00C01AB8"/>
    <w:rsid w:val="00C02145"/>
    <w:rsid w:val="00C0242A"/>
    <w:rsid w:val="00C02587"/>
    <w:rsid w:val="00C029E3"/>
    <w:rsid w:val="00C03174"/>
    <w:rsid w:val="00C037B4"/>
    <w:rsid w:val="00C03851"/>
    <w:rsid w:val="00C04088"/>
    <w:rsid w:val="00C04357"/>
    <w:rsid w:val="00C045F1"/>
    <w:rsid w:val="00C054D4"/>
    <w:rsid w:val="00C05EDF"/>
    <w:rsid w:val="00C062CA"/>
    <w:rsid w:val="00C06323"/>
    <w:rsid w:val="00C072D2"/>
    <w:rsid w:val="00C075F7"/>
    <w:rsid w:val="00C07EDA"/>
    <w:rsid w:val="00C104EF"/>
    <w:rsid w:val="00C114BD"/>
    <w:rsid w:val="00C11C2E"/>
    <w:rsid w:val="00C120B1"/>
    <w:rsid w:val="00C1227D"/>
    <w:rsid w:val="00C1259A"/>
    <w:rsid w:val="00C12C1C"/>
    <w:rsid w:val="00C12FCA"/>
    <w:rsid w:val="00C13446"/>
    <w:rsid w:val="00C13474"/>
    <w:rsid w:val="00C14317"/>
    <w:rsid w:val="00C14761"/>
    <w:rsid w:val="00C150B3"/>
    <w:rsid w:val="00C15A8A"/>
    <w:rsid w:val="00C16AA4"/>
    <w:rsid w:val="00C17ACF"/>
    <w:rsid w:val="00C2134D"/>
    <w:rsid w:val="00C21ACC"/>
    <w:rsid w:val="00C21CD0"/>
    <w:rsid w:val="00C22C96"/>
    <w:rsid w:val="00C234D5"/>
    <w:rsid w:val="00C23F70"/>
    <w:rsid w:val="00C24DE9"/>
    <w:rsid w:val="00C250EE"/>
    <w:rsid w:val="00C251DF"/>
    <w:rsid w:val="00C26092"/>
    <w:rsid w:val="00C261EE"/>
    <w:rsid w:val="00C271F1"/>
    <w:rsid w:val="00C2791E"/>
    <w:rsid w:val="00C27979"/>
    <w:rsid w:val="00C27CE8"/>
    <w:rsid w:val="00C30189"/>
    <w:rsid w:val="00C31EB4"/>
    <w:rsid w:val="00C32FAB"/>
    <w:rsid w:val="00C331C7"/>
    <w:rsid w:val="00C332B2"/>
    <w:rsid w:val="00C33F31"/>
    <w:rsid w:val="00C33F46"/>
    <w:rsid w:val="00C34257"/>
    <w:rsid w:val="00C34C28"/>
    <w:rsid w:val="00C34FE6"/>
    <w:rsid w:val="00C35E20"/>
    <w:rsid w:val="00C36FBF"/>
    <w:rsid w:val="00C3718F"/>
    <w:rsid w:val="00C4016E"/>
    <w:rsid w:val="00C4076C"/>
    <w:rsid w:val="00C40CD3"/>
    <w:rsid w:val="00C40F35"/>
    <w:rsid w:val="00C415F8"/>
    <w:rsid w:val="00C41805"/>
    <w:rsid w:val="00C41937"/>
    <w:rsid w:val="00C41A27"/>
    <w:rsid w:val="00C432CB"/>
    <w:rsid w:val="00C4506C"/>
    <w:rsid w:val="00C47F61"/>
    <w:rsid w:val="00C5050E"/>
    <w:rsid w:val="00C5065A"/>
    <w:rsid w:val="00C51610"/>
    <w:rsid w:val="00C51E48"/>
    <w:rsid w:val="00C520A2"/>
    <w:rsid w:val="00C5238D"/>
    <w:rsid w:val="00C53452"/>
    <w:rsid w:val="00C53DC3"/>
    <w:rsid w:val="00C549DA"/>
    <w:rsid w:val="00C554F8"/>
    <w:rsid w:val="00C557AA"/>
    <w:rsid w:val="00C56516"/>
    <w:rsid w:val="00C57230"/>
    <w:rsid w:val="00C57520"/>
    <w:rsid w:val="00C57866"/>
    <w:rsid w:val="00C6051B"/>
    <w:rsid w:val="00C60907"/>
    <w:rsid w:val="00C61347"/>
    <w:rsid w:val="00C61B87"/>
    <w:rsid w:val="00C620D0"/>
    <w:rsid w:val="00C62AD3"/>
    <w:rsid w:val="00C62F3F"/>
    <w:rsid w:val="00C633FC"/>
    <w:rsid w:val="00C63CFA"/>
    <w:rsid w:val="00C64DDD"/>
    <w:rsid w:val="00C667E9"/>
    <w:rsid w:val="00C66939"/>
    <w:rsid w:val="00C66A00"/>
    <w:rsid w:val="00C6744A"/>
    <w:rsid w:val="00C6762A"/>
    <w:rsid w:val="00C67925"/>
    <w:rsid w:val="00C705E1"/>
    <w:rsid w:val="00C7064D"/>
    <w:rsid w:val="00C71AC2"/>
    <w:rsid w:val="00C71FF2"/>
    <w:rsid w:val="00C726D5"/>
    <w:rsid w:val="00C72C92"/>
    <w:rsid w:val="00C73C26"/>
    <w:rsid w:val="00C7421A"/>
    <w:rsid w:val="00C74F72"/>
    <w:rsid w:val="00C76263"/>
    <w:rsid w:val="00C76427"/>
    <w:rsid w:val="00C76E2F"/>
    <w:rsid w:val="00C77112"/>
    <w:rsid w:val="00C772D2"/>
    <w:rsid w:val="00C8043C"/>
    <w:rsid w:val="00C81C51"/>
    <w:rsid w:val="00C81FDB"/>
    <w:rsid w:val="00C8267E"/>
    <w:rsid w:val="00C82AA2"/>
    <w:rsid w:val="00C82C3C"/>
    <w:rsid w:val="00C836EB"/>
    <w:rsid w:val="00C83812"/>
    <w:rsid w:val="00C844FE"/>
    <w:rsid w:val="00C84831"/>
    <w:rsid w:val="00C852A5"/>
    <w:rsid w:val="00C8639D"/>
    <w:rsid w:val="00C86ACD"/>
    <w:rsid w:val="00C86C66"/>
    <w:rsid w:val="00C902C1"/>
    <w:rsid w:val="00C90DB5"/>
    <w:rsid w:val="00C910E1"/>
    <w:rsid w:val="00C9150F"/>
    <w:rsid w:val="00C92507"/>
    <w:rsid w:val="00C92772"/>
    <w:rsid w:val="00C92CEA"/>
    <w:rsid w:val="00C93B88"/>
    <w:rsid w:val="00C9400C"/>
    <w:rsid w:val="00C94490"/>
    <w:rsid w:val="00C95B38"/>
    <w:rsid w:val="00C966AF"/>
    <w:rsid w:val="00C96A86"/>
    <w:rsid w:val="00C974F3"/>
    <w:rsid w:val="00C9776A"/>
    <w:rsid w:val="00CA02D6"/>
    <w:rsid w:val="00CA04CB"/>
    <w:rsid w:val="00CA082A"/>
    <w:rsid w:val="00CA0A2A"/>
    <w:rsid w:val="00CA1D2D"/>
    <w:rsid w:val="00CA227B"/>
    <w:rsid w:val="00CA33E9"/>
    <w:rsid w:val="00CA35A0"/>
    <w:rsid w:val="00CA389C"/>
    <w:rsid w:val="00CA45E2"/>
    <w:rsid w:val="00CA4861"/>
    <w:rsid w:val="00CA4A15"/>
    <w:rsid w:val="00CA551B"/>
    <w:rsid w:val="00CA5EF3"/>
    <w:rsid w:val="00CA699E"/>
    <w:rsid w:val="00CA7083"/>
    <w:rsid w:val="00CA766A"/>
    <w:rsid w:val="00CA7A5E"/>
    <w:rsid w:val="00CB05B0"/>
    <w:rsid w:val="00CB05C8"/>
    <w:rsid w:val="00CB0CA9"/>
    <w:rsid w:val="00CB1309"/>
    <w:rsid w:val="00CB27D1"/>
    <w:rsid w:val="00CB2E01"/>
    <w:rsid w:val="00CB3191"/>
    <w:rsid w:val="00CB52F4"/>
    <w:rsid w:val="00CB5364"/>
    <w:rsid w:val="00CB5CEE"/>
    <w:rsid w:val="00CB7BA1"/>
    <w:rsid w:val="00CB7E61"/>
    <w:rsid w:val="00CC0547"/>
    <w:rsid w:val="00CC1AFC"/>
    <w:rsid w:val="00CC2C05"/>
    <w:rsid w:val="00CC317B"/>
    <w:rsid w:val="00CC362E"/>
    <w:rsid w:val="00CC3FC8"/>
    <w:rsid w:val="00CC437B"/>
    <w:rsid w:val="00CC521C"/>
    <w:rsid w:val="00CC5707"/>
    <w:rsid w:val="00CC5DBD"/>
    <w:rsid w:val="00CC7631"/>
    <w:rsid w:val="00CC7CC7"/>
    <w:rsid w:val="00CD10BD"/>
    <w:rsid w:val="00CD1675"/>
    <w:rsid w:val="00CD1905"/>
    <w:rsid w:val="00CD20DD"/>
    <w:rsid w:val="00CD26CF"/>
    <w:rsid w:val="00CD28E3"/>
    <w:rsid w:val="00CD2EA2"/>
    <w:rsid w:val="00CD3A71"/>
    <w:rsid w:val="00CD3B0E"/>
    <w:rsid w:val="00CD4DB5"/>
    <w:rsid w:val="00CD4E67"/>
    <w:rsid w:val="00CD4F76"/>
    <w:rsid w:val="00CD6887"/>
    <w:rsid w:val="00CD6AC0"/>
    <w:rsid w:val="00CE04D4"/>
    <w:rsid w:val="00CE0A72"/>
    <w:rsid w:val="00CE1F3B"/>
    <w:rsid w:val="00CE2DDB"/>
    <w:rsid w:val="00CE2E19"/>
    <w:rsid w:val="00CE3118"/>
    <w:rsid w:val="00CE3493"/>
    <w:rsid w:val="00CE38FC"/>
    <w:rsid w:val="00CE3E24"/>
    <w:rsid w:val="00CE465C"/>
    <w:rsid w:val="00CE631B"/>
    <w:rsid w:val="00CE63A8"/>
    <w:rsid w:val="00CE65E2"/>
    <w:rsid w:val="00CE70FE"/>
    <w:rsid w:val="00CE71A0"/>
    <w:rsid w:val="00CE7882"/>
    <w:rsid w:val="00CF06B4"/>
    <w:rsid w:val="00CF0A8C"/>
    <w:rsid w:val="00CF132A"/>
    <w:rsid w:val="00CF1C8B"/>
    <w:rsid w:val="00CF1F7F"/>
    <w:rsid w:val="00CF2026"/>
    <w:rsid w:val="00CF34A4"/>
    <w:rsid w:val="00CF4533"/>
    <w:rsid w:val="00CF4A5F"/>
    <w:rsid w:val="00CF5195"/>
    <w:rsid w:val="00CF5665"/>
    <w:rsid w:val="00CF5676"/>
    <w:rsid w:val="00CF57E0"/>
    <w:rsid w:val="00CF5D7F"/>
    <w:rsid w:val="00CF5EBC"/>
    <w:rsid w:val="00CF6B06"/>
    <w:rsid w:val="00CF7223"/>
    <w:rsid w:val="00CF7AB7"/>
    <w:rsid w:val="00CF7DA8"/>
    <w:rsid w:val="00D014D7"/>
    <w:rsid w:val="00D01655"/>
    <w:rsid w:val="00D026C1"/>
    <w:rsid w:val="00D02E89"/>
    <w:rsid w:val="00D04A7A"/>
    <w:rsid w:val="00D04F07"/>
    <w:rsid w:val="00D050D9"/>
    <w:rsid w:val="00D06907"/>
    <w:rsid w:val="00D06999"/>
    <w:rsid w:val="00D06BAB"/>
    <w:rsid w:val="00D06C02"/>
    <w:rsid w:val="00D06FF1"/>
    <w:rsid w:val="00D07B82"/>
    <w:rsid w:val="00D11431"/>
    <w:rsid w:val="00D1164B"/>
    <w:rsid w:val="00D11991"/>
    <w:rsid w:val="00D11E8E"/>
    <w:rsid w:val="00D12183"/>
    <w:rsid w:val="00D12A4D"/>
    <w:rsid w:val="00D13699"/>
    <w:rsid w:val="00D14156"/>
    <w:rsid w:val="00D1458A"/>
    <w:rsid w:val="00D146BE"/>
    <w:rsid w:val="00D15BBA"/>
    <w:rsid w:val="00D16A5F"/>
    <w:rsid w:val="00D16EA3"/>
    <w:rsid w:val="00D172A8"/>
    <w:rsid w:val="00D17305"/>
    <w:rsid w:val="00D173CA"/>
    <w:rsid w:val="00D20D27"/>
    <w:rsid w:val="00D21397"/>
    <w:rsid w:val="00D2275A"/>
    <w:rsid w:val="00D22B13"/>
    <w:rsid w:val="00D22B68"/>
    <w:rsid w:val="00D232A0"/>
    <w:rsid w:val="00D239A7"/>
    <w:rsid w:val="00D241A3"/>
    <w:rsid w:val="00D24945"/>
    <w:rsid w:val="00D24D97"/>
    <w:rsid w:val="00D26E88"/>
    <w:rsid w:val="00D2756C"/>
    <w:rsid w:val="00D27679"/>
    <w:rsid w:val="00D27826"/>
    <w:rsid w:val="00D278DC"/>
    <w:rsid w:val="00D3067B"/>
    <w:rsid w:val="00D31296"/>
    <w:rsid w:val="00D3141D"/>
    <w:rsid w:val="00D32480"/>
    <w:rsid w:val="00D32DDC"/>
    <w:rsid w:val="00D338CD"/>
    <w:rsid w:val="00D33A9A"/>
    <w:rsid w:val="00D33AC0"/>
    <w:rsid w:val="00D345FF"/>
    <w:rsid w:val="00D353EE"/>
    <w:rsid w:val="00D358F5"/>
    <w:rsid w:val="00D359F7"/>
    <w:rsid w:val="00D35F06"/>
    <w:rsid w:val="00D36DF3"/>
    <w:rsid w:val="00D37064"/>
    <w:rsid w:val="00D37A20"/>
    <w:rsid w:val="00D4015C"/>
    <w:rsid w:val="00D402B3"/>
    <w:rsid w:val="00D418C3"/>
    <w:rsid w:val="00D41E25"/>
    <w:rsid w:val="00D42BB8"/>
    <w:rsid w:val="00D42D5F"/>
    <w:rsid w:val="00D43F8F"/>
    <w:rsid w:val="00D440A9"/>
    <w:rsid w:val="00D449C8"/>
    <w:rsid w:val="00D44D2B"/>
    <w:rsid w:val="00D45D68"/>
    <w:rsid w:val="00D47A3D"/>
    <w:rsid w:val="00D5088A"/>
    <w:rsid w:val="00D51593"/>
    <w:rsid w:val="00D52529"/>
    <w:rsid w:val="00D5291A"/>
    <w:rsid w:val="00D52E09"/>
    <w:rsid w:val="00D535DB"/>
    <w:rsid w:val="00D53D0F"/>
    <w:rsid w:val="00D54197"/>
    <w:rsid w:val="00D54869"/>
    <w:rsid w:val="00D56208"/>
    <w:rsid w:val="00D563DB"/>
    <w:rsid w:val="00D57272"/>
    <w:rsid w:val="00D57D67"/>
    <w:rsid w:val="00D605C8"/>
    <w:rsid w:val="00D610F8"/>
    <w:rsid w:val="00D61945"/>
    <w:rsid w:val="00D61AD6"/>
    <w:rsid w:val="00D61BF7"/>
    <w:rsid w:val="00D61EBA"/>
    <w:rsid w:val="00D629DC"/>
    <w:rsid w:val="00D645C1"/>
    <w:rsid w:val="00D654F9"/>
    <w:rsid w:val="00D65BFB"/>
    <w:rsid w:val="00D65DF1"/>
    <w:rsid w:val="00D664A9"/>
    <w:rsid w:val="00D665C3"/>
    <w:rsid w:val="00D66B4A"/>
    <w:rsid w:val="00D67962"/>
    <w:rsid w:val="00D67BBC"/>
    <w:rsid w:val="00D67BF2"/>
    <w:rsid w:val="00D67F23"/>
    <w:rsid w:val="00D70D76"/>
    <w:rsid w:val="00D711A8"/>
    <w:rsid w:val="00D7250F"/>
    <w:rsid w:val="00D729F2"/>
    <w:rsid w:val="00D72B95"/>
    <w:rsid w:val="00D72C81"/>
    <w:rsid w:val="00D734CC"/>
    <w:rsid w:val="00D73DBD"/>
    <w:rsid w:val="00D73DC1"/>
    <w:rsid w:val="00D7440B"/>
    <w:rsid w:val="00D746EE"/>
    <w:rsid w:val="00D749EF"/>
    <w:rsid w:val="00D76214"/>
    <w:rsid w:val="00D765BE"/>
    <w:rsid w:val="00D76BD0"/>
    <w:rsid w:val="00D76DCF"/>
    <w:rsid w:val="00D77023"/>
    <w:rsid w:val="00D77CF8"/>
    <w:rsid w:val="00D809DC"/>
    <w:rsid w:val="00D80C5F"/>
    <w:rsid w:val="00D80DA7"/>
    <w:rsid w:val="00D80EC5"/>
    <w:rsid w:val="00D812D7"/>
    <w:rsid w:val="00D812ED"/>
    <w:rsid w:val="00D8296D"/>
    <w:rsid w:val="00D852FB"/>
    <w:rsid w:val="00D855AC"/>
    <w:rsid w:val="00D862E8"/>
    <w:rsid w:val="00D86E11"/>
    <w:rsid w:val="00D86EC3"/>
    <w:rsid w:val="00D87175"/>
    <w:rsid w:val="00D87862"/>
    <w:rsid w:val="00D87A8A"/>
    <w:rsid w:val="00D87C45"/>
    <w:rsid w:val="00D90FAF"/>
    <w:rsid w:val="00D9148B"/>
    <w:rsid w:val="00D9165E"/>
    <w:rsid w:val="00D91FB8"/>
    <w:rsid w:val="00D9230A"/>
    <w:rsid w:val="00D9272C"/>
    <w:rsid w:val="00D928B9"/>
    <w:rsid w:val="00D92BF6"/>
    <w:rsid w:val="00D9350B"/>
    <w:rsid w:val="00D9362F"/>
    <w:rsid w:val="00D94CE0"/>
    <w:rsid w:val="00D94E42"/>
    <w:rsid w:val="00D9534C"/>
    <w:rsid w:val="00D964A8"/>
    <w:rsid w:val="00D96DCE"/>
    <w:rsid w:val="00D9710B"/>
    <w:rsid w:val="00DA038B"/>
    <w:rsid w:val="00DA0A55"/>
    <w:rsid w:val="00DA0B51"/>
    <w:rsid w:val="00DA0F5B"/>
    <w:rsid w:val="00DA19F5"/>
    <w:rsid w:val="00DA1D61"/>
    <w:rsid w:val="00DA350B"/>
    <w:rsid w:val="00DA4D2D"/>
    <w:rsid w:val="00DA564B"/>
    <w:rsid w:val="00DA6538"/>
    <w:rsid w:val="00DA6A7F"/>
    <w:rsid w:val="00DB00E1"/>
    <w:rsid w:val="00DB0AA3"/>
    <w:rsid w:val="00DB288D"/>
    <w:rsid w:val="00DB3F54"/>
    <w:rsid w:val="00DB4448"/>
    <w:rsid w:val="00DB46DE"/>
    <w:rsid w:val="00DB4B15"/>
    <w:rsid w:val="00DB4FEA"/>
    <w:rsid w:val="00DB6070"/>
    <w:rsid w:val="00DB65AD"/>
    <w:rsid w:val="00DB699C"/>
    <w:rsid w:val="00DB75FF"/>
    <w:rsid w:val="00DB79EA"/>
    <w:rsid w:val="00DB7E3F"/>
    <w:rsid w:val="00DC19E6"/>
    <w:rsid w:val="00DC271D"/>
    <w:rsid w:val="00DC2C0E"/>
    <w:rsid w:val="00DC324E"/>
    <w:rsid w:val="00DC3AF4"/>
    <w:rsid w:val="00DC3C87"/>
    <w:rsid w:val="00DC3D1A"/>
    <w:rsid w:val="00DC45A1"/>
    <w:rsid w:val="00DC45BC"/>
    <w:rsid w:val="00DC4875"/>
    <w:rsid w:val="00DC5934"/>
    <w:rsid w:val="00DC6055"/>
    <w:rsid w:val="00DC6FC1"/>
    <w:rsid w:val="00DC7909"/>
    <w:rsid w:val="00DC7929"/>
    <w:rsid w:val="00DD01D3"/>
    <w:rsid w:val="00DD0B7D"/>
    <w:rsid w:val="00DD1A87"/>
    <w:rsid w:val="00DD2954"/>
    <w:rsid w:val="00DD3724"/>
    <w:rsid w:val="00DD3A12"/>
    <w:rsid w:val="00DD3C27"/>
    <w:rsid w:val="00DD3CF5"/>
    <w:rsid w:val="00DD4684"/>
    <w:rsid w:val="00DD5118"/>
    <w:rsid w:val="00DD52A2"/>
    <w:rsid w:val="00DD62E5"/>
    <w:rsid w:val="00DE070D"/>
    <w:rsid w:val="00DE0943"/>
    <w:rsid w:val="00DE1CA5"/>
    <w:rsid w:val="00DE2181"/>
    <w:rsid w:val="00DE2CF4"/>
    <w:rsid w:val="00DE4495"/>
    <w:rsid w:val="00DE4621"/>
    <w:rsid w:val="00DE4904"/>
    <w:rsid w:val="00DE4999"/>
    <w:rsid w:val="00DE51E9"/>
    <w:rsid w:val="00DE53DF"/>
    <w:rsid w:val="00DE6309"/>
    <w:rsid w:val="00DE6CB7"/>
    <w:rsid w:val="00DE6D3F"/>
    <w:rsid w:val="00DF14F9"/>
    <w:rsid w:val="00DF1CF2"/>
    <w:rsid w:val="00DF238D"/>
    <w:rsid w:val="00DF24CD"/>
    <w:rsid w:val="00DF24D5"/>
    <w:rsid w:val="00DF3436"/>
    <w:rsid w:val="00DF431C"/>
    <w:rsid w:val="00DF64DD"/>
    <w:rsid w:val="00DF6C17"/>
    <w:rsid w:val="00DF7858"/>
    <w:rsid w:val="00DF785E"/>
    <w:rsid w:val="00DF7A08"/>
    <w:rsid w:val="00DF7BC1"/>
    <w:rsid w:val="00DF7C78"/>
    <w:rsid w:val="00E008CE"/>
    <w:rsid w:val="00E009F5"/>
    <w:rsid w:val="00E00FC0"/>
    <w:rsid w:val="00E036D7"/>
    <w:rsid w:val="00E04067"/>
    <w:rsid w:val="00E046E7"/>
    <w:rsid w:val="00E052F8"/>
    <w:rsid w:val="00E05C41"/>
    <w:rsid w:val="00E0625B"/>
    <w:rsid w:val="00E06D28"/>
    <w:rsid w:val="00E06E7D"/>
    <w:rsid w:val="00E0764B"/>
    <w:rsid w:val="00E1032D"/>
    <w:rsid w:val="00E11E8A"/>
    <w:rsid w:val="00E12ADA"/>
    <w:rsid w:val="00E13890"/>
    <w:rsid w:val="00E13D6A"/>
    <w:rsid w:val="00E14423"/>
    <w:rsid w:val="00E14A7A"/>
    <w:rsid w:val="00E15C69"/>
    <w:rsid w:val="00E16079"/>
    <w:rsid w:val="00E16329"/>
    <w:rsid w:val="00E168F9"/>
    <w:rsid w:val="00E172E7"/>
    <w:rsid w:val="00E20018"/>
    <w:rsid w:val="00E20415"/>
    <w:rsid w:val="00E20B05"/>
    <w:rsid w:val="00E2180D"/>
    <w:rsid w:val="00E219D9"/>
    <w:rsid w:val="00E21A6A"/>
    <w:rsid w:val="00E22865"/>
    <w:rsid w:val="00E228CE"/>
    <w:rsid w:val="00E22E67"/>
    <w:rsid w:val="00E236FC"/>
    <w:rsid w:val="00E23EE2"/>
    <w:rsid w:val="00E2407C"/>
    <w:rsid w:val="00E248DB"/>
    <w:rsid w:val="00E25148"/>
    <w:rsid w:val="00E25573"/>
    <w:rsid w:val="00E25BA8"/>
    <w:rsid w:val="00E260F4"/>
    <w:rsid w:val="00E2754F"/>
    <w:rsid w:val="00E27BD4"/>
    <w:rsid w:val="00E27E5E"/>
    <w:rsid w:val="00E306E4"/>
    <w:rsid w:val="00E313A4"/>
    <w:rsid w:val="00E315E0"/>
    <w:rsid w:val="00E31815"/>
    <w:rsid w:val="00E31BD5"/>
    <w:rsid w:val="00E32453"/>
    <w:rsid w:val="00E33E74"/>
    <w:rsid w:val="00E348B6"/>
    <w:rsid w:val="00E34E5C"/>
    <w:rsid w:val="00E353B6"/>
    <w:rsid w:val="00E36435"/>
    <w:rsid w:val="00E37CEE"/>
    <w:rsid w:val="00E40A2D"/>
    <w:rsid w:val="00E40A3C"/>
    <w:rsid w:val="00E4144F"/>
    <w:rsid w:val="00E41C25"/>
    <w:rsid w:val="00E43729"/>
    <w:rsid w:val="00E43BA6"/>
    <w:rsid w:val="00E43DA0"/>
    <w:rsid w:val="00E43DBD"/>
    <w:rsid w:val="00E4545B"/>
    <w:rsid w:val="00E457E3"/>
    <w:rsid w:val="00E45BEC"/>
    <w:rsid w:val="00E45BF7"/>
    <w:rsid w:val="00E4629A"/>
    <w:rsid w:val="00E4720E"/>
    <w:rsid w:val="00E4727D"/>
    <w:rsid w:val="00E4735C"/>
    <w:rsid w:val="00E51643"/>
    <w:rsid w:val="00E518B9"/>
    <w:rsid w:val="00E51ACC"/>
    <w:rsid w:val="00E51BFA"/>
    <w:rsid w:val="00E52C8A"/>
    <w:rsid w:val="00E5304B"/>
    <w:rsid w:val="00E530C1"/>
    <w:rsid w:val="00E53655"/>
    <w:rsid w:val="00E54093"/>
    <w:rsid w:val="00E543BC"/>
    <w:rsid w:val="00E54B4B"/>
    <w:rsid w:val="00E55C93"/>
    <w:rsid w:val="00E55E4C"/>
    <w:rsid w:val="00E56517"/>
    <w:rsid w:val="00E56A21"/>
    <w:rsid w:val="00E56F69"/>
    <w:rsid w:val="00E57743"/>
    <w:rsid w:val="00E6022C"/>
    <w:rsid w:val="00E6035A"/>
    <w:rsid w:val="00E60536"/>
    <w:rsid w:val="00E60C16"/>
    <w:rsid w:val="00E6328C"/>
    <w:rsid w:val="00E63BCE"/>
    <w:rsid w:val="00E6509B"/>
    <w:rsid w:val="00E661C9"/>
    <w:rsid w:val="00E6759B"/>
    <w:rsid w:val="00E70179"/>
    <w:rsid w:val="00E70267"/>
    <w:rsid w:val="00E70483"/>
    <w:rsid w:val="00E709EE"/>
    <w:rsid w:val="00E70CF1"/>
    <w:rsid w:val="00E71B0A"/>
    <w:rsid w:val="00E72511"/>
    <w:rsid w:val="00E72690"/>
    <w:rsid w:val="00E7391F"/>
    <w:rsid w:val="00E74853"/>
    <w:rsid w:val="00E74CAF"/>
    <w:rsid w:val="00E75562"/>
    <w:rsid w:val="00E756B0"/>
    <w:rsid w:val="00E75B60"/>
    <w:rsid w:val="00E76CA6"/>
    <w:rsid w:val="00E77B42"/>
    <w:rsid w:val="00E77BFB"/>
    <w:rsid w:val="00E77F8F"/>
    <w:rsid w:val="00E805D6"/>
    <w:rsid w:val="00E80E1F"/>
    <w:rsid w:val="00E80F7B"/>
    <w:rsid w:val="00E81B97"/>
    <w:rsid w:val="00E82686"/>
    <w:rsid w:val="00E8273D"/>
    <w:rsid w:val="00E83D73"/>
    <w:rsid w:val="00E84AEA"/>
    <w:rsid w:val="00E85437"/>
    <w:rsid w:val="00E85D28"/>
    <w:rsid w:val="00E85EE5"/>
    <w:rsid w:val="00E90AFF"/>
    <w:rsid w:val="00E90EB2"/>
    <w:rsid w:val="00E912D6"/>
    <w:rsid w:val="00E9470A"/>
    <w:rsid w:val="00E95D3B"/>
    <w:rsid w:val="00E9606C"/>
    <w:rsid w:val="00E966B7"/>
    <w:rsid w:val="00E966B9"/>
    <w:rsid w:val="00E9676A"/>
    <w:rsid w:val="00E97049"/>
    <w:rsid w:val="00E971AC"/>
    <w:rsid w:val="00E97457"/>
    <w:rsid w:val="00EA0175"/>
    <w:rsid w:val="00EA14E6"/>
    <w:rsid w:val="00EA15DE"/>
    <w:rsid w:val="00EA1F15"/>
    <w:rsid w:val="00EA2A8E"/>
    <w:rsid w:val="00EA341D"/>
    <w:rsid w:val="00EA478B"/>
    <w:rsid w:val="00EA4A87"/>
    <w:rsid w:val="00EA585F"/>
    <w:rsid w:val="00EA5B8C"/>
    <w:rsid w:val="00EA606F"/>
    <w:rsid w:val="00EA62B7"/>
    <w:rsid w:val="00EA6926"/>
    <w:rsid w:val="00EA6B52"/>
    <w:rsid w:val="00EB03FC"/>
    <w:rsid w:val="00EB0954"/>
    <w:rsid w:val="00EB0AB0"/>
    <w:rsid w:val="00EB1026"/>
    <w:rsid w:val="00EB10AF"/>
    <w:rsid w:val="00EB10DB"/>
    <w:rsid w:val="00EB1392"/>
    <w:rsid w:val="00EB1839"/>
    <w:rsid w:val="00EB2F06"/>
    <w:rsid w:val="00EB2FED"/>
    <w:rsid w:val="00EB38FA"/>
    <w:rsid w:val="00EB3B2A"/>
    <w:rsid w:val="00EB4EDD"/>
    <w:rsid w:val="00EB5249"/>
    <w:rsid w:val="00EB5650"/>
    <w:rsid w:val="00EB5BC7"/>
    <w:rsid w:val="00EB6674"/>
    <w:rsid w:val="00EB6893"/>
    <w:rsid w:val="00EB6FCB"/>
    <w:rsid w:val="00EB7717"/>
    <w:rsid w:val="00EB7D8F"/>
    <w:rsid w:val="00EB7DD4"/>
    <w:rsid w:val="00EB7F83"/>
    <w:rsid w:val="00EC0519"/>
    <w:rsid w:val="00EC1085"/>
    <w:rsid w:val="00EC131B"/>
    <w:rsid w:val="00EC1870"/>
    <w:rsid w:val="00EC1AA1"/>
    <w:rsid w:val="00EC1BAC"/>
    <w:rsid w:val="00EC1CF3"/>
    <w:rsid w:val="00EC26DA"/>
    <w:rsid w:val="00EC3C1C"/>
    <w:rsid w:val="00EC3C74"/>
    <w:rsid w:val="00EC3EDE"/>
    <w:rsid w:val="00EC43B1"/>
    <w:rsid w:val="00EC4791"/>
    <w:rsid w:val="00EC4930"/>
    <w:rsid w:val="00EC4C77"/>
    <w:rsid w:val="00EC6AD1"/>
    <w:rsid w:val="00ED0869"/>
    <w:rsid w:val="00ED088D"/>
    <w:rsid w:val="00ED0941"/>
    <w:rsid w:val="00ED1569"/>
    <w:rsid w:val="00ED2411"/>
    <w:rsid w:val="00ED2A4C"/>
    <w:rsid w:val="00ED2C32"/>
    <w:rsid w:val="00ED3AB5"/>
    <w:rsid w:val="00ED3D0C"/>
    <w:rsid w:val="00ED3D47"/>
    <w:rsid w:val="00ED4ECB"/>
    <w:rsid w:val="00ED5847"/>
    <w:rsid w:val="00ED5A25"/>
    <w:rsid w:val="00ED6392"/>
    <w:rsid w:val="00ED683F"/>
    <w:rsid w:val="00ED78D2"/>
    <w:rsid w:val="00ED7C8F"/>
    <w:rsid w:val="00EE104B"/>
    <w:rsid w:val="00EE1C3F"/>
    <w:rsid w:val="00EE1DEF"/>
    <w:rsid w:val="00EE1E08"/>
    <w:rsid w:val="00EE2D79"/>
    <w:rsid w:val="00EE3403"/>
    <w:rsid w:val="00EE340E"/>
    <w:rsid w:val="00EE41D5"/>
    <w:rsid w:val="00EE474F"/>
    <w:rsid w:val="00EE4C14"/>
    <w:rsid w:val="00EE5616"/>
    <w:rsid w:val="00EE5C51"/>
    <w:rsid w:val="00EE6438"/>
    <w:rsid w:val="00EE6A23"/>
    <w:rsid w:val="00EE6DDA"/>
    <w:rsid w:val="00EF01B5"/>
    <w:rsid w:val="00EF0CAD"/>
    <w:rsid w:val="00EF2E8D"/>
    <w:rsid w:val="00EF3679"/>
    <w:rsid w:val="00EF4045"/>
    <w:rsid w:val="00EF485A"/>
    <w:rsid w:val="00EF4B7C"/>
    <w:rsid w:val="00EF528D"/>
    <w:rsid w:val="00EF59BA"/>
    <w:rsid w:val="00EF6DD6"/>
    <w:rsid w:val="00EF6EC3"/>
    <w:rsid w:val="00EF6FAA"/>
    <w:rsid w:val="00EF7DE6"/>
    <w:rsid w:val="00F009E9"/>
    <w:rsid w:val="00F00A15"/>
    <w:rsid w:val="00F015E4"/>
    <w:rsid w:val="00F0259B"/>
    <w:rsid w:val="00F0372B"/>
    <w:rsid w:val="00F03AB4"/>
    <w:rsid w:val="00F03D56"/>
    <w:rsid w:val="00F0454C"/>
    <w:rsid w:val="00F04A69"/>
    <w:rsid w:val="00F04B6E"/>
    <w:rsid w:val="00F04FF8"/>
    <w:rsid w:val="00F053EA"/>
    <w:rsid w:val="00F05C5A"/>
    <w:rsid w:val="00F0634A"/>
    <w:rsid w:val="00F0761D"/>
    <w:rsid w:val="00F07AAE"/>
    <w:rsid w:val="00F104D1"/>
    <w:rsid w:val="00F11B27"/>
    <w:rsid w:val="00F11E29"/>
    <w:rsid w:val="00F12263"/>
    <w:rsid w:val="00F122BC"/>
    <w:rsid w:val="00F12CF3"/>
    <w:rsid w:val="00F12E9E"/>
    <w:rsid w:val="00F13095"/>
    <w:rsid w:val="00F13409"/>
    <w:rsid w:val="00F13840"/>
    <w:rsid w:val="00F13DB8"/>
    <w:rsid w:val="00F146BA"/>
    <w:rsid w:val="00F156EE"/>
    <w:rsid w:val="00F16A47"/>
    <w:rsid w:val="00F17827"/>
    <w:rsid w:val="00F17F9E"/>
    <w:rsid w:val="00F20436"/>
    <w:rsid w:val="00F207D2"/>
    <w:rsid w:val="00F207EB"/>
    <w:rsid w:val="00F20FAE"/>
    <w:rsid w:val="00F21B6A"/>
    <w:rsid w:val="00F21C6B"/>
    <w:rsid w:val="00F2216A"/>
    <w:rsid w:val="00F228FF"/>
    <w:rsid w:val="00F22FCA"/>
    <w:rsid w:val="00F23706"/>
    <w:rsid w:val="00F240DD"/>
    <w:rsid w:val="00F2510A"/>
    <w:rsid w:val="00F251B8"/>
    <w:rsid w:val="00F253BE"/>
    <w:rsid w:val="00F25942"/>
    <w:rsid w:val="00F26D49"/>
    <w:rsid w:val="00F301D4"/>
    <w:rsid w:val="00F30C9B"/>
    <w:rsid w:val="00F3181F"/>
    <w:rsid w:val="00F32489"/>
    <w:rsid w:val="00F333AA"/>
    <w:rsid w:val="00F3440D"/>
    <w:rsid w:val="00F34B90"/>
    <w:rsid w:val="00F34D62"/>
    <w:rsid w:val="00F34F56"/>
    <w:rsid w:val="00F351DA"/>
    <w:rsid w:val="00F35391"/>
    <w:rsid w:val="00F354F4"/>
    <w:rsid w:val="00F363A3"/>
    <w:rsid w:val="00F3776D"/>
    <w:rsid w:val="00F37ECE"/>
    <w:rsid w:val="00F4043B"/>
    <w:rsid w:val="00F421B5"/>
    <w:rsid w:val="00F42D7F"/>
    <w:rsid w:val="00F42E5E"/>
    <w:rsid w:val="00F4428B"/>
    <w:rsid w:val="00F445C5"/>
    <w:rsid w:val="00F44CFC"/>
    <w:rsid w:val="00F458A6"/>
    <w:rsid w:val="00F45B10"/>
    <w:rsid w:val="00F46D85"/>
    <w:rsid w:val="00F50C51"/>
    <w:rsid w:val="00F51787"/>
    <w:rsid w:val="00F525DE"/>
    <w:rsid w:val="00F548EE"/>
    <w:rsid w:val="00F55B80"/>
    <w:rsid w:val="00F56394"/>
    <w:rsid w:val="00F563B0"/>
    <w:rsid w:val="00F56693"/>
    <w:rsid w:val="00F56FE4"/>
    <w:rsid w:val="00F57862"/>
    <w:rsid w:val="00F57DAB"/>
    <w:rsid w:val="00F60B00"/>
    <w:rsid w:val="00F60DFF"/>
    <w:rsid w:val="00F610F4"/>
    <w:rsid w:val="00F6194F"/>
    <w:rsid w:val="00F61B26"/>
    <w:rsid w:val="00F63181"/>
    <w:rsid w:val="00F63461"/>
    <w:rsid w:val="00F63680"/>
    <w:rsid w:val="00F6548E"/>
    <w:rsid w:val="00F65D00"/>
    <w:rsid w:val="00F667E6"/>
    <w:rsid w:val="00F67123"/>
    <w:rsid w:val="00F673E7"/>
    <w:rsid w:val="00F67D42"/>
    <w:rsid w:val="00F70CCE"/>
    <w:rsid w:val="00F70D6F"/>
    <w:rsid w:val="00F7104E"/>
    <w:rsid w:val="00F718B7"/>
    <w:rsid w:val="00F72862"/>
    <w:rsid w:val="00F730E7"/>
    <w:rsid w:val="00F75005"/>
    <w:rsid w:val="00F752D7"/>
    <w:rsid w:val="00F7540E"/>
    <w:rsid w:val="00F75CB5"/>
    <w:rsid w:val="00F768DF"/>
    <w:rsid w:val="00F76A7E"/>
    <w:rsid w:val="00F77F2B"/>
    <w:rsid w:val="00F80C44"/>
    <w:rsid w:val="00F80E39"/>
    <w:rsid w:val="00F812EA"/>
    <w:rsid w:val="00F812F9"/>
    <w:rsid w:val="00F81BB7"/>
    <w:rsid w:val="00F82C36"/>
    <w:rsid w:val="00F831B5"/>
    <w:rsid w:val="00F832D9"/>
    <w:rsid w:val="00F836B2"/>
    <w:rsid w:val="00F83DF6"/>
    <w:rsid w:val="00F83E80"/>
    <w:rsid w:val="00F84EBA"/>
    <w:rsid w:val="00F852D0"/>
    <w:rsid w:val="00F85BFB"/>
    <w:rsid w:val="00F8647D"/>
    <w:rsid w:val="00F864A6"/>
    <w:rsid w:val="00F86542"/>
    <w:rsid w:val="00F866E9"/>
    <w:rsid w:val="00F86FB9"/>
    <w:rsid w:val="00F87B3F"/>
    <w:rsid w:val="00F904D8"/>
    <w:rsid w:val="00F9148E"/>
    <w:rsid w:val="00F9249A"/>
    <w:rsid w:val="00F9381E"/>
    <w:rsid w:val="00F93A99"/>
    <w:rsid w:val="00F942A1"/>
    <w:rsid w:val="00F945C4"/>
    <w:rsid w:val="00F94E16"/>
    <w:rsid w:val="00F950CB"/>
    <w:rsid w:val="00F95641"/>
    <w:rsid w:val="00F9657D"/>
    <w:rsid w:val="00F965F3"/>
    <w:rsid w:val="00F979EC"/>
    <w:rsid w:val="00F97BCF"/>
    <w:rsid w:val="00FA012B"/>
    <w:rsid w:val="00FA0247"/>
    <w:rsid w:val="00FA0981"/>
    <w:rsid w:val="00FA0F69"/>
    <w:rsid w:val="00FA1104"/>
    <w:rsid w:val="00FA1D07"/>
    <w:rsid w:val="00FA1D7D"/>
    <w:rsid w:val="00FA2006"/>
    <w:rsid w:val="00FA28FA"/>
    <w:rsid w:val="00FA3ECE"/>
    <w:rsid w:val="00FA4F80"/>
    <w:rsid w:val="00FA5CCA"/>
    <w:rsid w:val="00FA6294"/>
    <w:rsid w:val="00FA6544"/>
    <w:rsid w:val="00FA734D"/>
    <w:rsid w:val="00FB096E"/>
    <w:rsid w:val="00FB0B93"/>
    <w:rsid w:val="00FB2654"/>
    <w:rsid w:val="00FB33AB"/>
    <w:rsid w:val="00FB39E4"/>
    <w:rsid w:val="00FB41EB"/>
    <w:rsid w:val="00FB6220"/>
    <w:rsid w:val="00FB66AA"/>
    <w:rsid w:val="00FB6916"/>
    <w:rsid w:val="00FB6EE3"/>
    <w:rsid w:val="00FB757B"/>
    <w:rsid w:val="00FB75C9"/>
    <w:rsid w:val="00FB7C6B"/>
    <w:rsid w:val="00FC0566"/>
    <w:rsid w:val="00FC0A62"/>
    <w:rsid w:val="00FC0C80"/>
    <w:rsid w:val="00FC198A"/>
    <w:rsid w:val="00FC1F9F"/>
    <w:rsid w:val="00FC239E"/>
    <w:rsid w:val="00FC3021"/>
    <w:rsid w:val="00FC34C7"/>
    <w:rsid w:val="00FC4777"/>
    <w:rsid w:val="00FC52E2"/>
    <w:rsid w:val="00FC5466"/>
    <w:rsid w:val="00FC5A99"/>
    <w:rsid w:val="00FC5C9E"/>
    <w:rsid w:val="00FC6239"/>
    <w:rsid w:val="00FC6301"/>
    <w:rsid w:val="00FC6CA0"/>
    <w:rsid w:val="00FC6E5B"/>
    <w:rsid w:val="00FC7FDF"/>
    <w:rsid w:val="00FD0C10"/>
    <w:rsid w:val="00FD1BDB"/>
    <w:rsid w:val="00FD3C7C"/>
    <w:rsid w:val="00FD3DFD"/>
    <w:rsid w:val="00FD4127"/>
    <w:rsid w:val="00FD514C"/>
    <w:rsid w:val="00FD54DA"/>
    <w:rsid w:val="00FD5931"/>
    <w:rsid w:val="00FD63F6"/>
    <w:rsid w:val="00FD6A2C"/>
    <w:rsid w:val="00FD717F"/>
    <w:rsid w:val="00FD7C25"/>
    <w:rsid w:val="00FE06A2"/>
    <w:rsid w:val="00FE1097"/>
    <w:rsid w:val="00FE10CD"/>
    <w:rsid w:val="00FE17CC"/>
    <w:rsid w:val="00FE1C06"/>
    <w:rsid w:val="00FE284D"/>
    <w:rsid w:val="00FE2D11"/>
    <w:rsid w:val="00FE30CD"/>
    <w:rsid w:val="00FE321F"/>
    <w:rsid w:val="00FE356C"/>
    <w:rsid w:val="00FE502D"/>
    <w:rsid w:val="00FE52F3"/>
    <w:rsid w:val="00FE571A"/>
    <w:rsid w:val="00FE64C3"/>
    <w:rsid w:val="00FE6985"/>
    <w:rsid w:val="00FE6B52"/>
    <w:rsid w:val="00FE7890"/>
    <w:rsid w:val="00FE7CDF"/>
    <w:rsid w:val="00FF00F0"/>
    <w:rsid w:val="00FF02DF"/>
    <w:rsid w:val="00FF070B"/>
    <w:rsid w:val="00FF1212"/>
    <w:rsid w:val="00FF2D24"/>
    <w:rsid w:val="00FF573C"/>
    <w:rsid w:val="00FF62E9"/>
    <w:rsid w:val="00FF6997"/>
    <w:rsid w:val="00FF7414"/>
    <w:rsid w:val="00FF7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073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HAnsi" w:hAnsi="Cambria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D2A"/>
    <w:pPr>
      <w:spacing w:after="160" w:line="259" w:lineRule="auto"/>
    </w:pPr>
    <w:rPr>
      <w:rFonts w:asciiTheme="minorHAnsi" w:hAnsi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32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2B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832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2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2B4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2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2B4"/>
    <w:rPr>
      <w:rFonts w:asciiTheme="minorHAnsi" w:hAnsi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832B4"/>
    <w:pPr>
      <w:spacing w:after="0" w:line="240" w:lineRule="auto"/>
    </w:pPr>
    <w:rPr>
      <w:rFonts w:asciiTheme="minorHAnsi" w:hAnsi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HAnsi" w:hAnsi="Cambria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D2A"/>
    <w:pPr>
      <w:spacing w:after="160" w:line="259" w:lineRule="auto"/>
    </w:pPr>
    <w:rPr>
      <w:rFonts w:asciiTheme="minorHAnsi" w:hAnsi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32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2B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832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2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2B4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2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2B4"/>
    <w:rPr>
      <w:rFonts w:asciiTheme="minorHAnsi" w:hAnsi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832B4"/>
    <w:pPr>
      <w:spacing w:after="0" w:line="240" w:lineRule="auto"/>
    </w:pPr>
    <w:rPr>
      <w:rFonts w:asciiTheme="minorHAnsi" w:hAnsi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247</Words>
  <Characters>711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 Veblen</dc:creator>
  <cp:lastModifiedBy>Kari Veblen</cp:lastModifiedBy>
  <cp:revision>6</cp:revision>
  <dcterms:created xsi:type="dcterms:W3CDTF">2015-10-14T19:57:00Z</dcterms:created>
  <dcterms:modified xsi:type="dcterms:W3CDTF">2015-11-11T19:31:00Z</dcterms:modified>
</cp:coreProperties>
</file>